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40672" w14:textId="7F2A4783" w:rsidR="004F70D8" w:rsidRDefault="00EC0BE9">
      <w:pPr>
        <w:rPr>
          <w:rFonts w:ascii="Times New Roman" w:hAnsi="Times New Roman" w:cs="Times New Roman"/>
          <w:b/>
          <w:bCs/>
          <w:lang w:val="es-ES"/>
        </w:rPr>
      </w:pPr>
      <w:proofErr w:type="spellStart"/>
      <w:r>
        <w:rPr>
          <w:rFonts w:ascii="Times New Roman" w:hAnsi="Times New Roman" w:cs="Times New Roman"/>
          <w:b/>
          <w:bCs/>
          <w:lang w:val="es-ES"/>
        </w:rPr>
        <w:t>Validation</w:t>
      </w:r>
      <w:proofErr w:type="spellEnd"/>
      <w:r w:rsidR="004F70D8">
        <w:rPr>
          <w:rFonts w:ascii="Times New Roman" w:hAnsi="Times New Roman" w:cs="Times New Roman"/>
          <w:b/>
          <w:bCs/>
          <w:lang w:val="es-ES"/>
        </w:rPr>
        <w:t xml:space="preserve"> </w:t>
      </w:r>
      <w:r>
        <w:rPr>
          <w:rFonts w:ascii="Times New Roman" w:hAnsi="Times New Roman" w:cs="Times New Roman"/>
          <w:b/>
          <w:bCs/>
          <w:lang w:val="es-ES"/>
        </w:rPr>
        <w:t xml:space="preserve">of Core and </w:t>
      </w:r>
      <w:r w:rsidRPr="00EC0BE9">
        <w:rPr>
          <w:rFonts w:ascii="Times New Roman" w:hAnsi="Times New Roman" w:cs="Times New Roman"/>
          <w:b/>
          <w:bCs/>
          <w:i/>
          <w:lang w:val="es-ES"/>
        </w:rPr>
        <w:t>Salinispora</w:t>
      </w:r>
      <w:r>
        <w:rPr>
          <w:rFonts w:ascii="Times New Roman" w:hAnsi="Times New Roman" w:cs="Times New Roman"/>
          <w:b/>
          <w:bCs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s-ES"/>
        </w:rPr>
        <w:t>models</w:t>
      </w:r>
      <w:proofErr w:type="spellEnd"/>
    </w:p>
    <w:p w14:paraId="3D160C24" w14:textId="77777777" w:rsidR="009D6114" w:rsidRDefault="009D6114">
      <w:pPr>
        <w:rPr>
          <w:rFonts w:ascii="Times New Roman" w:hAnsi="Times New Roman" w:cs="Times New Roman"/>
          <w:b/>
          <w:bCs/>
          <w:lang w:val="es-ES"/>
        </w:rPr>
      </w:pPr>
    </w:p>
    <w:p w14:paraId="7331D6CA" w14:textId="77777777" w:rsidR="00CA1529" w:rsidRDefault="00CA1529" w:rsidP="00853F23"/>
    <w:p w14:paraId="5A09EE28" w14:textId="7664BBE5" w:rsidR="00CA1529" w:rsidRPr="00AD6266" w:rsidRDefault="00AD6266" w:rsidP="00853F2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Tabl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EC0BE9">
        <w:rPr>
          <w:rFonts w:ascii="Times New Roman" w:hAnsi="Times New Roman" w:cs="Times New Roman"/>
          <w:b/>
        </w:rPr>
        <w:t>S1</w:t>
      </w:r>
      <w:r w:rsidR="00BE3D8D">
        <w:rPr>
          <w:rFonts w:ascii="Times New Roman" w:hAnsi="Times New Roman" w:cs="Times New Roman"/>
          <w:b/>
        </w:rPr>
        <w:t>:</w:t>
      </w:r>
      <w:r w:rsidR="00CF44C1">
        <w:rPr>
          <w:rFonts w:ascii="Times New Roman" w:hAnsi="Times New Roman" w:cs="Times New Roman"/>
          <w:b/>
        </w:rPr>
        <w:t xml:space="preserve"> </w:t>
      </w:r>
      <w:proofErr w:type="spellStart"/>
      <w:r w:rsidR="00CD1902">
        <w:rPr>
          <w:rFonts w:ascii="Times New Roman" w:hAnsi="Times New Roman" w:cs="Times New Roman"/>
        </w:rPr>
        <w:t>Simulations</w:t>
      </w:r>
      <w:proofErr w:type="spellEnd"/>
      <w:r w:rsidR="00CD1902">
        <w:rPr>
          <w:rFonts w:ascii="Times New Roman" w:hAnsi="Times New Roman" w:cs="Times New Roman"/>
        </w:rPr>
        <w:t xml:space="preserve"> of</w:t>
      </w:r>
      <w:r w:rsidR="00CF44C1" w:rsidRPr="00AD6266">
        <w:rPr>
          <w:rFonts w:ascii="Times New Roman" w:hAnsi="Times New Roman" w:cs="Times New Roman"/>
        </w:rPr>
        <w:t xml:space="preserve"> </w:t>
      </w:r>
      <w:r w:rsidR="00EC0BE9">
        <w:rPr>
          <w:rFonts w:ascii="Times New Roman" w:hAnsi="Times New Roman" w:cs="Times New Roman"/>
        </w:rPr>
        <w:t xml:space="preserve">Core </w:t>
      </w:r>
      <w:proofErr w:type="spellStart"/>
      <w:r w:rsidR="00466EDE">
        <w:rPr>
          <w:rFonts w:ascii="Times New Roman" w:hAnsi="Times New Roman" w:cs="Times New Roman"/>
        </w:rPr>
        <w:t>model</w:t>
      </w:r>
      <w:proofErr w:type="spellEnd"/>
      <w:r w:rsidR="00CF44C1" w:rsidRPr="00AD6266">
        <w:rPr>
          <w:rFonts w:ascii="Times New Roman" w:hAnsi="Times New Roman" w:cs="Times New Roman"/>
        </w:rPr>
        <w:t xml:space="preserve"> </w:t>
      </w:r>
      <w:proofErr w:type="spellStart"/>
      <w:r w:rsidR="00CF44C1" w:rsidRPr="00AD6266">
        <w:rPr>
          <w:rFonts w:ascii="Times New Roman" w:hAnsi="Times New Roman" w:cs="Times New Roman"/>
        </w:rPr>
        <w:t>under</w:t>
      </w:r>
      <w:proofErr w:type="spellEnd"/>
      <w:r w:rsidR="00CF44C1" w:rsidRPr="00AD6266">
        <w:rPr>
          <w:rFonts w:ascii="Times New Roman" w:hAnsi="Times New Roman" w:cs="Times New Roman"/>
        </w:rPr>
        <w:t xml:space="preserve"> </w:t>
      </w:r>
      <w:proofErr w:type="spellStart"/>
      <w:r w:rsidR="00CF44C1" w:rsidRPr="00AD6266">
        <w:rPr>
          <w:rFonts w:ascii="Times New Roman" w:hAnsi="Times New Roman" w:cs="Times New Roman"/>
        </w:rPr>
        <w:t>different</w:t>
      </w:r>
      <w:proofErr w:type="spellEnd"/>
      <w:r w:rsidR="00CF44C1" w:rsidRPr="00AD6266">
        <w:rPr>
          <w:rFonts w:ascii="Times New Roman" w:hAnsi="Times New Roman" w:cs="Times New Roman"/>
        </w:rPr>
        <w:t xml:space="preserve"> </w:t>
      </w:r>
      <w:proofErr w:type="spellStart"/>
      <w:r w:rsidR="00CF44C1" w:rsidRPr="00AD6266">
        <w:rPr>
          <w:rFonts w:ascii="Times New Roman" w:hAnsi="Times New Roman" w:cs="Times New Roman"/>
        </w:rPr>
        <w:t>growth</w:t>
      </w:r>
      <w:proofErr w:type="spellEnd"/>
      <w:r w:rsidR="00CF44C1" w:rsidRPr="00AD6266">
        <w:rPr>
          <w:rFonts w:ascii="Times New Roman" w:hAnsi="Times New Roman" w:cs="Times New Roman"/>
        </w:rPr>
        <w:t xml:space="preserve"> </w:t>
      </w:r>
      <w:proofErr w:type="spellStart"/>
      <w:r w:rsidR="00CF44C1" w:rsidRPr="00AD6266">
        <w:rPr>
          <w:rFonts w:ascii="Times New Roman" w:hAnsi="Times New Roman" w:cs="Times New Roman"/>
        </w:rPr>
        <w:t>conditions</w:t>
      </w:r>
      <w:proofErr w:type="spellEnd"/>
      <w:r w:rsidR="00CF44C1" w:rsidRPr="00AD6266">
        <w:rPr>
          <w:rFonts w:ascii="Times New Roman" w:hAnsi="Times New Roman" w:cs="Times New Roman"/>
        </w:rPr>
        <w:t>.</w:t>
      </w:r>
    </w:p>
    <w:p w14:paraId="134E4AD5" w14:textId="77777777" w:rsidR="009926D2" w:rsidRDefault="009926D2" w:rsidP="00853F23"/>
    <w:tbl>
      <w:tblPr>
        <w:tblW w:w="846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"/>
        <w:gridCol w:w="2514"/>
        <w:gridCol w:w="1260"/>
        <w:gridCol w:w="1260"/>
        <w:gridCol w:w="2970"/>
      </w:tblGrid>
      <w:tr w:rsidR="00CD1902" w:rsidRPr="00BE3D8D" w14:paraId="7D3D2CD7" w14:textId="77777777" w:rsidTr="00CD1902">
        <w:trPr>
          <w:trHeight w:val="3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E1EDE" w14:textId="77777777" w:rsidR="009926D2" w:rsidRPr="005F2F7E" w:rsidRDefault="009926D2" w:rsidP="009926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2D2F7" w14:textId="77777777" w:rsidR="009926D2" w:rsidRPr="005F2F7E" w:rsidRDefault="009926D2" w:rsidP="00992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3F691" w14:textId="77777777" w:rsidR="009926D2" w:rsidRPr="005F2F7E" w:rsidRDefault="009926D2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wth r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6F24B" w14:textId="77777777" w:rsidR="009926D2" w:rsidRPr="005F2F7E" w:rsidRDefault="009926D2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wth rat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9E404" w14:textId="77777777" w:rsidR="009926D2" w:rsidRPr="005F2F7E" w:rsidRDefault="009926D2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ferences</w:t>
            </w:r>
          </w:p>
        </w:tc>
      </w:tr>
      <w:tr w:rsidR="00CD1902" w:rsidRPr="00BE3D8D" w14:paraId="4F6E9BA1" w14:textId="77777777" w:rsidTr="00CD1902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E2792" w14:textId="77777777" w:rsidR="009926D2" w:rsidRPr="005F2F7E" w:rsidRDefault="009926D2" w:rsidP="009926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0E26F" w14:textId="77777777" w:rsidR="009926D2" w:rsidRPr="005F2F7E" w:rsidRDefault="009926D2" w:rsidP="00992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B805B" w14:textId="77777777" w:rsidR="009926D2" w:rsidRPr="005F2F7E" w:rsidRDefault="009926D2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 silic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82090" w14:textId="77777777" w:rsidR="009926D2" w:rsidRPr="005F2F7E" w:rsidRDefault="009926D2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62321" w14:textId="77777777" w:rsidR="009926D2" w:rsidRPr="005F2F7E" w:rsidRDefault="009926D2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D1902" w:rsidRPr="00BE3D8D" w14:paraId="54AF07E3" w14:textId="77777777" w:rsidTr="00CD1902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54607" w14:textId="77777777" w:rsidR="009926D2" w:rsidRPr="005F2F7E" w:rsidRDefault="009926D2" w:rsidP="009926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C72E1" w14:textId="77777777" w:rsidR="009926D2" w:rsidRPr="005F2F7E" w:rsidRDefault="009926D2" w:rsidP="00992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FF0A4" w14:textId="77777777" w:rsidR="009926D2" w:rsidRPr="005F2F7E" w:rsidRDefault="009926D2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/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F8152" w14:textId="77777777" w:rsidR="009926D2" w:rsidRPr="005F2F7E" w:rsidRDefault="009926D2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0F409" w14:textId="77777777" w:rsidR="009926D2" w:rsidRPr="005F2F7E" w:rsidRDefault="009926D2" w:rsidP="00992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D1902" w:rsidRPr="00BE3D8D" w14:paraId="05D53F40" w14:textId="77777777" w:rsidTr="00CD1902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732E03" w14:textId="7A79FB76" w:rsidR="00A76173" w:rsidRPr="005F2F7E" w:rsidRDefault="00D04E7F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B8EFAD" w14:textId="2513017B" w:rsidR="00A76173" w:rsidRPr="005F2F7E" w:rsidRDefault="00A76173" w:rsidP="009926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 without Carbon</w:t>
            </w:r>
            <w:r w:rsidR="000D2FF3"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CF775E" w14:textId="42F5CAC3" w:rsidR="00A76173" w:rsidRPr="005F2F7E" w:rsidRDefault="00466EDE" w:rsidP="00992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2341D6" w14:textId="2406E470" w:rsidR="00A76173" w:rsidRPr="005F2F7E" w:rsidRDefault="00CD1902" w:rsidP="00CD19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A1B622" w14:textId="6C6973FA" w:rsidR="00A76173" w:rsidRPr="005F2F7E" w:rsidRDefault="00CD1902" w:rsidP="00BE3D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CD1902" w:rsidRPr="00BE3D8D" w14:paraId="1AEFD691" w14:textId="77777777" w:rsidTr="00CD1902">
        <w:trPr>
          <w:trHeight w:val="319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86C5E9" w14:textId="34B0E8A3" w:rsidR="00A76173" w:rsidRPr="005F2F7E" w:rsidRDefault="00D04E7F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633317" w14:textId="652C85D3" w:rsidR="00A76173" w:rsidRPr="005F2F7E" w:rsidRDefault="00A76173" w:rsidP="009926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 without Nitrogen</w:t>
            </w:r>
            <w:r w:rsidR="000D2FF3"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ABE315" w14:textId="16E592C4" w:rsidR="00A76173" w:rsidRPr="005F2F7E" w:rsidRDefault="00466EDE" w:rsidP="00992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335B6B" w14:textId="377664B2" w:rsidR="00A76173" w:rsidRPr="005F2F7E" w:rsidRDefault="00CD1902" w:rsidP="00CD19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46F9F5" w14:textId="118D868B" w:rsidR="00A76173" w:rsidRPr="005F2F7E" w:rsidRDefault="00CD1902" w:rsidP="00BE3D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CD1902" w:rsidRPr="00BE3D8D" w14:paraId="70DC286E" w14:textId="77777777" w:rsidTr="00CD1902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72944A" w14:textId="01D977FB" w:rsidR="00A76173" w:rsidRPr="005F2F7E" w:rsidRDefault="00D04E7F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AFB132" w14:textId="7816EE0E" w:rsidR="00A76173" w:rsidRPr="005F2F7E" w:rsidRDefault="00A76173" w:rsidP="009926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 without Sulfur</w:t>
            </w:r>
            <w:r w:rsidR="000D2FF3"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2DD4F5" w14:textId="1CBAB5AC" w:rsidR="00A76173" w:rsidRPr="005F2F7E" w:rsidRDefault="00466EDE" w:rsidP="00992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4F9657" w14:textId="5401C97E" w:rsidR="00A76173" w:rsidRPr="005F2F7E" w:rsidRDefault="00CD1902" w:rsidP="00CD19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47718F" w14:textId="7D6F35AB" w:rsidR="00A76173" w:rsidRPr="005F2F7E" w:rsidRDefault="00CD1902" w:rsidP="00BE3D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CD1902" w:rsidRPr="00BE3D8D" w14:paraId="110CBF3F" w14:textId="77777777" w:rsidTr="00CD1902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768AA9" w14:textId="0EDC8598" w:rsidR="00A76173" w:rsidRPr="005F2F7E" w:rsidRDefault="00D04E7F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B22A99" w14:textId="22B77956" w:rsidR="00A76173" w:rsidRPr="005F2F7E" w:rsidRDefault="00A76173" w:rsidP="009926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 without Phosphate</w:t>
            </w:r>
            <w:r w:rsidR="000D2FF3"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18E1B5" w14:textId="1F2431E3" w:rsidR="00A76173" w:rsidRPr="005F2F7E" w:rsidRDefault="00466EDE" w:rsidP="00992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97CA73" w14:textId="639BD5E4" w:rsidR="00A76173" w:rsidRPr="005F2F7E" w:rsidRDefault="00CD1902" w:rsidP="00CD19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3E749E" w14:textId="2E6AE3A6" w:rsidR="00A76173" w:rsidRPr="005F2F7E" w:rsidRDefault="00CD1902" w:rsidP="00BE3D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CD1902" w:rsidRPr="00BE3D8D" w14:paraId="66EF17E3" w14:textId="77777777" w:rsidTr="00CD1902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576FA9" w14:textId="3CFDCE8B" w:rsidR="004729D0" w:rsidRPr="005F2F7E" w:rsidRDefault="00D04E7F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639C41" w14:textId="37C54407" w:rsidR="00CD1902" w:rsidRPr="005F2F7E" w:rsidRDefault="00CD1902" w:rsidP="009926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-Minimal Media Anaerob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6E5F2D" w14:textId="245E0990" w:rsidR="004729D0" w:rsidRPr="005F2F7E" w:rsidRDefault="00466EDE" w:rsidP="00992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461AF6" w14:textId="52B3290E" w:rsidR="004729D0" w:rsidRPr="005F2F7E" w:rsidRDefault="00CD1902" w:rsidP="00CD19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85327F" w14:textId="4F03FF67" w:rsidR="004729D0" w:rsidRPr="005F2F7E" w:rsidRDefault="00CD1902" w:rsidP="00BE3D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, Maldonado et al 2005</w:t>
            </w:r>
          </w:p>
        </w:tc>
      </w:tr>
      <w:tr w:rsidR="00CD1902" w:rsidRPr="00BE3D8D" w14:paraId="2885D93A" w14:textId="77777777" w:rsidTr="00CD1902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902270" w14:textId="6FE98F6C" w:rsidR="00CD1902" w:rsidRPr="005F2F7E" w:rsidRDefault="00D04E7F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860307" w14:textId="365A8E49" w:rsidR="00CD1902" w:rsidRPr="005F2F7E" w:rsidRDefault="00CD1902" w:rsidP="009926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-Minimal Media Aerob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2EF584" w14:textId="5AA00B5F" w:rsidR="00CD1902" w:rsidRPr="005F2F7E" w:rsidRDefault="00466EDE" w:rsidP="00992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8D97D9" w14:textId="4518308C" w:rsidR="00CD1902" w:rsidRPr="005F2F7E" w:rsidRDefault="00CD1902" w:rsidP="00CD19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076A4D" w14:textId="621C5F3B" w:rsidR="00CD1902" w:rsidRPr="005F2F7E" w:rsidRDefault="00CD1902" w:rsidP="00BE3D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, Maldonado et al 2005</w:t>
            </w:r>
          </w:p>
        </w:tc>
      </w:tr>
      <w:tr w:rsidR="00CD1902" w:rsidRPr="00BE3D8D" w14:paraId="42849409" w14:textId="77777777" w:rsidTr="00CD1902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3365BC" w14:textId="6E3015C5" w:rsidR="00CD1902" w:rsidRPr="005F2F7E" w:rsidRDefault="00D04E7F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D29185" w14:textId="77BCD34D" w:rsidR="00CD1902" w:rsidRPr="005F2F7E" w:rsidRDefault="00F75A39" w:rsidP="00F75A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arch-A1 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258C4F" w14:textId="4DC330D3" w:rsidR="00CD1902" w:rsidRPr="005F2F7E" w:rsidRDefault="00466EDE" w:rsidP="00992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4F77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84893F" w14:textId="6ECD452A" w:rsidR="00CD1902" w:rsidRPr="005F2F7E" w:rsidRDefault="00F75A39" w:rsidP="00CD19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91E17F" w14:textId="1765E458" w:rsidR="00CD1902" w:rsidRPr="005F2F7E" w:rsidRDefault="00F75A39" w:rsidP="00BE3D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is work</w:t>
            </w:r>
          </w:p>
        </w:tc>
      </w:tr>
      <w:tr w:rsidR="00466EDE" w:rsidRPr="00BE3D8D" w14:paraId="0D4A6851" w14:textId="77777777" w:rsidTr="00CD1902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30015F" w14:textId="45C02A5E" w:rsidR="00466EDE" w:rsidRPr="005F2F7E" w:rsidRDefault="00D04E7F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B18D21" w14:textId="503B7580" w:rsidR="00466EDE" w:rsidRPr="005F2F7E" w:rsidRDefault="00466EDE" w:rsidP="009926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2 (glucose-malt-yeast extract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7FE8F5" w14:textId="12485CCB" w:rsidR="00466EDE" w:rsidRPr="005F2F7E" w:rsidRDefault="00466EDE" w:rsidP="00992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18BACC" w14:textId="77777777" w:rsidR="00466EDE" w:rsidRPr="005F2F7E" w:rsidRDefault="00466EDE" w:rsidP="00CD19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C2FC01" w14:textId="59042F77" w:rsidR="00466EDE" w:rsidRPr="005F2F7E" w:rsidRDefault="00466EDE" w:rsidP="00BE3D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466EDE" w:rsidRPr="00BE3D8D" w14:paraId="29534CD4" w14:textId="77777777" w:rsidTr="00CD1902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909682" w14:textId="78261F1A" w:rsidR="00466EDE" w:rsidRPr="005F2F7E" w:rsidRDefault="00D04E7F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EAFB12" w14:textId="14178871" w:rsidR="00466EDE" w:rsidRPr="005F2F7E" w:rsidRDefault="00466EDE" w:rsidP="009926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5 (glycerol-asparagine aga</w:t>
            </w:r>
            <w:bookmarkStart w:id="0" w:name="_GoBack"/>
            <w:bookmarkEnd w:id="0"/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AEA3DA" w14:textId="4D466229" w:rsidR="00466EDE" w:rsidRPr="005F2F7E" w:rsidRDefault="00466EDE" w:rsidP="00992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D0B285" w14:textId="77777777" w:rsidR="00466EDE" w:rsidRPr="005F2F7E" w:rsidRDefault="00466EDE" w:rsidP="00CD19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5D675D" w14:textId="109DC692" w:rsidR="00466EDE" w:rsidRPr="005F2F7E" w:rsidRDefault="00466EDE" w:rsidP="00BE3D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466EDE" w:rsidRPr="00BE3D8D" w14:paraId="72039DC2" w14:textId="77777777" w:rsidTr="00CD1902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B72605" w14:textId="6984292B" w:rsidR="00466EDE" w:rsidRPr="005F2F7E" w:rsidRDefault="00D04E7F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3A992F" w14:textId="65DA21D4" w:rsidR="00466EDE" w:rsidRPr="005F2F7E" w:rsidRDefault="00466EDE" w:rsidP="009926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4 (inorganic salts-starch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137438" w14:textId="039F7321" w:rsidR="00466EDE" w:rsidRPr="005F2F7E" w:rsidRDefault="00466EDE" w:rsidP="00992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5E6183" w14:textId="77777777" w:rsidR="00466EDE" w:rsidRPr="005F2F7E" w:rsidRDefault="00466EDE" w:rsidP="00CD19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CF97E8" w14:textId="0FD77674" w:rsidR="00466EDE" w:rsidRPr="005F2F7E" w:rsidRDefault="00466EDE" w:rsidP="00BE3D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466EDE" w:rsidRPr="00BE3D8D" w14:paraId="62F1EF2B" w14:textId="77777777" w:rsidTr="00CD1902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C80CB2" w14:textId="0E2C5939" w:rsidR="00466EDE" w:rsidRPr="005F2F7E" w:rsidRDefault="00D04E7F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9BCDD4" w14:textId="7C50A67E" w:rsidR="00466EDE" w:rsidRPr="005F2F7E" w:rsidRDefault="00466EDE" w:rsidP="009926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3 (oatmeal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33E43A" w14:textId="17105E15" w:rsidR="00466EDE" w:rsidRPr="005F2F7E" w:rsidRDefault="00466EDE" w:rsidP="00992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C77756" w14:textId="77777777" w:rsidR="00466EDE" w:rsidRPr="005F2F7E" w:rsidRDefault="00466EDE" w:rsidP="00CD19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39F827" w14:textId="57E80872" w:rsidR="00466EDE" w:rsidRPr="005F2F7E" w:rsidRDefault="00466EDE" w:rsidP="00BE3D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466EDE" w:rsidRPr="00BE3D8D" w14:paraId="0A14FC68" w14:textId="77777777" w:rsidTr="00CD1902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714053" w14:textId="5667AA2F" w:rsidR="00466EDE" w:rsidRPr="005F2F7E" w:rsidRDefault="00D04E7F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BDAC15" w14:textId="3D101FDE" w:rsidR="00466EDE" w:rsidRPr="005F2F7E" w:rsidRDefault="00466EDE" w:rsidP="009926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6 (peptone-yeast extract-iron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7F8C41" w14:textId="69F5FBBB" w:rsidR="00466EDE" w:rsidRPr="005F2F7E" w:rsidRDefault="00466EDE" w:rsidP="00992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345F5E" w14:textId="77777777" w:rsidR="00466EDE" w:rsidRPr="005F2F7E" w:rsidRDefault="00466EDE" w:rsidP="00CD19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3B9D7A" w14:textId="7B98E21D" w:rsidR="00466EDE" w:rsidRPr="005F2F7E" w:rsidRDefault="00466EDE" w:rsidP="00BE3D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466EDE" w:rsidRPr="00BE3D8D" w14:paraId="69EEAE94" w14:textId="77777777" w:rsidTr="00CD1902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66DB8C" w14:textId="61F8BC0B" w:rsidR="00466EDE" w:rsidRPr="005F2F7E" w:rsidRDefault="00D04E7F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013C97" w14:textId="2EA3574C" w:rsidR="00466EDE" w:rsidRPr="005F2F7E" w:rsidRDefault="00466EDE" w:rsidP="009926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1 (tryptone yeast extract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7E1F36" w14:textId="1CC7264D" w:rsidR="00466EDE" w:rsidRPr="005F2F7E" w:rsidRDefault="00466EDE" w:rsidP="00992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80107D" w14:textId="77777777" w:rsidR="00466EDE" w:rsidRPr="005F2F7E" w:rsidRDefault="00466EDE" w:rsidP="00CD19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05933F" w14:textId="33277789" w:rsidR="00466EDE" w:rsidRPr="005F2F7E" w:rsidRDefault="00466EDE" w:rsidP="00BE3D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466EDE" w:rsidRPr="00BE3D8D" w14:paraId="50C3FCEC" w14:textId="77777777" w:rsidTr="00CD1902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AC43AE" w14:textId="1E52CC36" w:rsidR="00466EDE" w:rsidRPr="005F2F7E" w:rsidRDefault="00D04E7F" w:rsidP="00992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AD0A81" w14:textId="4B58DBAC" w:rsidR="00466EDE" w:rsidRPr="005F2F7E" w:rsidRDefault="00466EDE" w:rsidP="009926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7 (tyrosine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78DBB8" w14:textId="1F152AFF" w:rsidR="00466EDE" w:rsidRPr="005F2F7E" w:rsidRDefault="00466EDE" w:rsidP="00992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91E80E" w14:textId="77777777" w:rsidR="00466EDE" w:rsidRPr="005F2F7E" w:rsidRDefault="00466EDE" w:rsidP="00CD19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801C21" w14:textId="0C218622" w:rsidR="00466EDE" w:rsidRPr="005F2F7E" w:rsidRDefault="00466EDE" w:rsidP="00BE3D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</w:tbl>
    <w:p w14:paraId="23960A15" w14:textId="77777777" w:rsidR="00D04E7F" w:rsidRDefault="00D04E7F" w:rsidP="00A75DA9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2A10BFEE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5F9FD757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12150232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4B01E69F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22F92CEB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4C3CEDF7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5881F837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0D1C4DDF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11E4091B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743E00E9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09B5DC04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20C63230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6E801FC5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444FBB95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41DC1613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3347B3AA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60C455A6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6716B9CA" w14:textId="77777777" w:rsidR="00FE3979" w:rsidRDefault="00FE3979" w:rsidP="005F2F7E">
      <w:pPr>
        <w:rPr>
          <w:rFonts w:ascii="Times New Roman" w:hAnsi="Times New Roman" w:cs="Times New Roman"/>
          <w:b/>
        </w:rPr>
      </w:pPr>
    </w:p>
    <w:p w14:paraId="26B441DC" w14:textId="00763057" w:rsidR="005F2F7E" w:rsidRPr="00AD6266" w:rsidRDefault="005F2F7E" w:rsidP="005F2F7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lastRenderedPageBreak/>
        <w:t>Table</w:t>
      </w:r>
      <w:proofErr w:type="spellEnd"/>
      <w:r>
        <w:rPr>
          <w:rFonts w:ascii="Times New Roman" w:hAnsi="Times New Roman" w:cs="Times New Roman"/>
          <w:b/>
        </w:rPr>
        <w:t xml:space="preserve"> S</w:t>
      </w:r>
      <w:r w:rsidRPr="00BE3D8D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: </w:t>
      </w:r>
      <w:proofErr w:type="spellStart"/>
      <w:r w:rsidRPr="00AD6266">
        <w:rPr>
          <w:rFonts w:ascii="Times New Roman" w:hAnsi="Times New Roman" w:cs="Times New Roman"/>
        </w:rPr>
        <w:t>Predicted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growth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rates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="00EA1F81">
        <w:rPr>
          <w:rFonts w:ascii="Times New Roman" w:hAnsi="Times New Roman" w:cs="Times New Roman"/>
        </w:rPr>
        <w:t>by</w:t>
      </w:r>
      <w:proofErr w:type="spellEnd"/>
      <w:r w:rsidRPr="00AD6266">
        <w:rPr>
          <w:rFonts w:ascii="Times New Roman" w:hAnsi="Times New Roman" w:cs="Times New Roman"/>
        </w:rPr>
        <w:t xml:space="preserve"> iCC9</w:t>
      </w:r>
      <w:r>
        <w:rPr>
          <w:rFonts w:ascii="Times New Roman" w:hAnsi="Times New Roman" w:cs="Times New Roman"/>
        </w:rPr>
        <w:t>26</w:t>
      </w:r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under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different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growth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conditions</w:t>
      </w:r>
      <w:proofErr w:type="spellEnd"/>
      <w:r w:rsidRPr="00AD6266">
        <w:rPr>
          <w:rFonts w:ascii="Times New Roman" w:hAnsi="Times New Roman" w:cs="Times New Roman"/>
        </w:rPr>
        <w:t>.</w:t>
      </w:r>
    </w:p>
    <w:p w14:paraId="6C4F605F" w14:textId="77777777" w:rsidR="005F2F7E" w:rsidRDefault="005F2F7E" w:rsidP="005F2F7E"/>
    <w:tbl>
      <w:tblPr>
        <w:tblW w:w="846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"/>
        <w:gridCol w:w="2964"/>
        <w:gridCol w:w="1260"/>
        <w:gridCol w:w="1530"/>
        <w:gridCol w:w="2250"/>
      </w:tblGrid>
      <w:tr w:rsidR="00FE3979" w:rsidRPr="00BE3D8D" w14:paraId="7696BA3D" w14:textId="77777777" w:rsidTr="00FE3979">
        <w:trPr>
          <w:trHeight w:val="3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11958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6101F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55637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wth rat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97DD4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wth rat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D25F9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ferences</w:t>
            </w:r>
          </w:p>
        </w:tc>
      </w:tr>
      <w:tr w:rsidR="00FE3979" w:rsidRPr="00BE3D8D" w14:paraId="744CC9D3" w14:textId="77777777" w:rsidTr="00FE3979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3AEDF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86C76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5E7B3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 silic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68908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3CAED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E3979" w:rsidRPr="00BE3D8D" w14:paraId="5EE989CF" w14:textId="77777777" w:rsidTr="00FE3979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79ACA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A0A08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F95CC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/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27220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10640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E3979" w:rsidRPr="00BE3D8D" w14:paraId="31D415A1" w14:textId="77777777" w:rsidTr="00FE3979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8ABC2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1F7FC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-Minimal Med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35577" w14:textId="58431C13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2D2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284AE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8E7DE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am</w:t>
            </w:r>
            <w:proofErr w:type="spellEnd"/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et al 2011</w:t>
            </w:r>
          </w:p>
        </w:tc>
      </w:tr>
      <w:tr w:rsidR="00FE3979" w:rsidRPr="00BE3D8D" w14:paraId="06B66176" w14:textId="77777777" w:rsidTr="00FE3979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E7D35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62B2D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-Minimal Med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33DC8" w14:textId="304D6078" w:rsidR="005F2F7E" w:rsidRPr="002D23D6" w:rsidRDefault="005F2F7E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D2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D82D88" w:rsidRPr="002D2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5F2BA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DB7F1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donado et al 2005</w:t>
            </w:r>
          </w:p>
        </w:tc>
      </w:tr>
      <w:tr w:rsidR="00FE3979" w:rsidRPr="00BE3D8D" w14:paraId="0041413E" w14:textId="77777777" w:rsidTr="00FE3979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5DC2FD" w14:textId="6384F6C1" w:rsidR="005F2F7E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E3701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ucose-CM-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10C10" w14:textId="2298D34E" w:rsidR="005F2F7E" w:rsidRPr="00891393" w:rsidRDefault="00D03DCB" w:rsidP="00FE397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9139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891393" w:rsidRPr="0089139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88E78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% PCV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E3E1B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E39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sueng</w:t>
            </w:r>
            <w:proofErr w:type="spellEnd"/>
            <w:r w:rsidRPr="00FE39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et al 2008</w:t>
            </w:r>
          </w:p>
        </w:tc>
      </w:tr>
      <w:tr w:rsidR="00FE3979" w:rsidRPr="00BE3D8D" w14:paraId="32F198CF" w14:textId="77777777" w:rsidTr="00FE3979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709A2D" w14:textId="0573A43C" w:rsidR="005F2F7E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78D99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ucose-CM-SF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FDB1C" w14:textId="55D79539" w:rsidR="005F2F7E" w:rsidRPr="0009102B" w:rsidRDefault="00D03DCB" w:rsidP="00FE397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910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09102B" w:rsidRPr="000910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5814F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% PCV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EA01E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E39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sueng</w:t>
            </w:r>
            <w:proofErr w:type="spellEnd"/>
            <w:r w:rsidRPr="00FE39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et al 2008</w:t>
            </w:r>
          </w:p>
        </w:tc>
      </w:tr>
      <w:tr w:rsidR="00FE3979" w:rsidRPr="00BE3D8D" w14:paraId="4362881F" w14:textId="77777777" w:rsidTr="00FE3979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80050D" w14:textId="30E1804A" w:rsidR="005F2F7E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ECB58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-CM-SF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BC01E" w14:textId="5F073DD2" w:rsidR="005F2F7E" w:rsidRPr="000C411B" w:rsidRDefault="0009102B" w:rsidP="00FE39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910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5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60DE0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F0F15" w14:textId="228A2DEE" w:rsidR="005F2F7E" w:rsidRPr="00FE3979" w:rsidRDefault="00FE3979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FE3979" w:rsidRPr="00BE3D8D" w14:paraId="4836A29A" w14:textId="77777777" w:rsidTr="00FE3979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0CF1E4" w14:textId="5A8457D9" w:rsidR="005F2F7E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88F7F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-CM-not sal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5C28B" w14:textId="0A0EC4A0" w:rsidR="005F2F7E" w:rsidRPr="000C411B" w:rsidRDefault="0009102B" w:rsidP="00FE39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910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5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52C4F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19610" w14:textId="77777777" w:rsidR="005F2F7E" w:rsidRPr="00FE3979" w:rsidRDefault="005F2F7E" w:rsidP="00FE3979">
            <w:pPr>
              <w:ind w:left="-7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aldonado et al 2005</w:t>
            </w:r>
          </w:p>
        </w:tc>
      </w:tr>
      <w:tr w:rsidR="00FE3979" w:rsidRPr="00BE3D8D" w14:paraId="3EC35169" w14:textId="77777777" w:rsidTr="00FE3979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08D006" w14:textId="6603C9CB" w:rsidR="005F2F7E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16D77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arch-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14EAB" w14:textId="7DDB82EA" w:rsidR="005F2F7E" w:rsidRPr="00C747F1" w:rsidRDefault="00D03DCB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747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  <w:r w:rsidR="00C747F1" w:rsidRPr="00C747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3A0D4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DD363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chner et al 2011</w:t>
            </w:r>
          </w:p>
        </w:tc>
      </w:tr>
      <w:tr w:rsidR="00FE3979" w:rsidRPr="00BE3D8D" w14:paraId="26A0B71D" w14:textId="77777777" w:rsidTr="00FE3979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16F7D1" w14:textId="4296A13B" w:rsidR="005F2F7E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E027E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arch-SF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24F06" w14:textId="7F2C8055" w:rsidR="005F2F7E" w:rsidRPr="00C747F1" w:rsidRDefault="005F2F7E" w:rsidP="00FE397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747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C747F1" w:rsidRPr="00C747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E7C50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+++, 5.97 mg/m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3C886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E39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sueng</w:t>
            </w:r>
            <w:proofErr w:type="spellEnd"/>
            <w:r w:rsidRPr="00FE39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d Lam 2008b; </w:t>
            </w:r>
            <w:proofErr w:type="spellStart"/>
            <w:r w:rsidRPr="00FE39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sueng</w:t>
            </w:r>
            <w:proofErr w:type="spellEnd"/>
            <w:r w:rsidRPr="00FE39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d Lam 2010</w:t>
            </w:r>
          </w:p>
        </w:tc>
      </w:tr>
      <w:tr w:rsidR="00FE3979" w:rsidRPr="00BE3D8D" w14:paraId="40E3FA82" w14:textId="77777777" w:rsidTr="00FE3979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9DA5BA" w14:textId="3358AE0F" w:rsidR="005F2F7E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BDABE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arch-SF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35C66" w14:textId="5213CD93" w:rsidR="005F2F7E" w:rsidRPr="00C747F1" w:rsidRDefault="00C747F1" w:rsidP="00FE397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747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1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CA9CC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15 mg/ml, 6.45mg/m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AB5FA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E39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sueng</w:t>
            </w:r>
            <w:proofErr w:type="spellEnd"/>
            <w:r w:rsidRPr="00FE39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d Lam 2008b; </w:t>
            </w:r>
            <w:proofErr w:type="spellStart"/>
            <w:r w:rsidRPr="00FE39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sueng</w:t>
            </w:r>
            <w:proofErr w:type="spellEnd"/>
            <w:r w:rsidRPr="00FE39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d Lam 2010</w:t>
            </w:r>
          </w:p>
        </w:tc>
      </w:tr>
      <w:tr w:rsidR="00FE3979" w:rsidRPr="00BE3D8D" w14:paraId="19332206" w14:textId="77777777" w:rsidTr="00FE3979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0E1A08" w14:textId="47F6405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FE3979"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95F5B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2 (glucose-malt-yeast extract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BCD3F" w14:textId="34A939B5" w:rsidR="005F2F7E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  <w:r w:rsidR="000F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DC3A7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7A85E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FE3979" w:rsidRPr="00BE3D8D" w14:paraId="3634E6AE" w14:textId="77777777" w:rsidTr="00FE3979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AD0E07" w14:textId="589BE06A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FE3979"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0182E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5 (glycerol-asparagine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C7D4C" w14:textId="40F55652" w:rsidR="005F2F7E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0F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5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F8541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7F4BE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FE3979" w:rsidRPr="00BE3D8D" w14:paraId="02E19278" w14:textId="77777777" w:rsidTr="00FE3979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8269E5" w14:textId="7EC2592C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FE3979"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53102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4 (inorganic salts-starch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60A1E" w14:textId="537A8772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  <w:r w:rsidR="000F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F0C6C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C57D0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FE3979" w:rsidRPr="00BE3D8D" w14:paraId="3722F3D3" w14:textId="77777777" w:rsidTr="00FE3979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BCB926" w14:textId="44B8890B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FE3979"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79916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3 (oatmeal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8A6E6" w14:textId="0E5EFB92" w:rsidR="005F2F7E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  <w:r w:rsidR="000F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7B173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F7833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FE3979" w:rsidRPr="00BE3D8D" w14:paraId="612AFA1C" w14:textId="77777777" w:rsidTr="00FE3979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F0C170" w14:textId="00E330E8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FE3979"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9D314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6 (peptone-yeast extract-iron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3ADF6" w14:textId="6CE5B7D3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  <w:r w:rsidR="00FE3979"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="000F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58E69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51607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FE3979" w:rsidRPr="00BE3D8D" w14:paraId="2EFEA29C" w14:textId="77777777" w:rsidTr="00FE3979">
        <w:trPr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C9EFC5" w14:textId="430858FA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FE3979"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02C1E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1 (tryptone yeast extract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91C51" w14:textId="695E190A" w:rsidR="005F2F7E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  <w:r w:rsidR="000F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029B7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D2699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FE3979" w:rsidRPr="00BE3D8D" w14:paraId="3A765E4B" w14:textId="77777777" w:rsidTr="00FE3979">
        <w:trPr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B10B37" w14:textId="696BBF2A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FE3979"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8474D" w14:textId="77777777" w:rsidR="005F2F7E" w:rsidRPr="009148A2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7 (tyrosine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41471" w14:textId="35E5FD6A" w:rsidR="005F2F7E" w:rsidRPr="00FE3979" w:rsidRDefault="000F3E6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9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0E0C3" w14:textId="77777777" w:rsidR="005F2F7E" w:rsidRPr="00FE3979" w:rsidRDefault="005F2F7E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B44AB" w14:textId="77777777" w:rsidR="005F2F7E" w:rsidRPr="00FE3979" w:rsidRDefault="005F2F7E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FE3979" w:rsidRPr="00BE3D8D" w14:paraId="1B6CA16D" w14:textId="77777777" w:rsidTr="00FE3979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CFF484" w14:textId="1C556ACA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E44C17" w14:textId="4B74D8A1" w:rsidR="00FE3979" w:rsidRPr="009148A2" w:rsidRDefault="00FE3979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 without Carbon sour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47C38F" w14:textId="5CA7715A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25F714" w14:textId="1EB473DF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848198" w14:textId="0BCDF440" w:rsidR="00FE3979" w:rsidRPr="00FE3979" w:rsidRDefault="00FE3979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FE3979" w:rsidRPr="00BE3D8D" w14:paraId="03945F94" w14:textId="77777777" w:rsidTr="00FE3979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21646F" w14:textId="412541FD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16CA64" w14:textId="7720049A" w:rsidR="00FE3979" w:rsidRPr="009148A2" w:rsidRDefault="00FE3979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 without Nitrogen sour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5F56E3" w14:textId="225D817B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952646" w14:textId="783D1722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E9FCCF" w14:textId="5AAD702E" w:rsidR="00FE3979" w:rsidRPr="00FE3979" w:rsidRDefault="00FE3979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FE3979" w:rsidRPr="00BE3D8D" w14:paraId="29B79041" w14:textId="77777777" w:rsidTr="00FE3979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14C498" w14:textId="635BB35E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C6B1FE" w14:textId="4AB5863A" w:rsidR="00FE3979" w:rsidRPr="009148A2" w:rsidRDefault="00FE3979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 without Sulfur sour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A72EA5" w14:textId="30EB4007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B553D2" w14:textId="4C042808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5D7DFF" w14:textId="56808C6D" w:rsidR="00FE3979" w:rsidRPr="00FE3979" w:rsidRDefault="00FE3979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FE3979" w:rsidRPr="00BE3D8D" w14:paraId="7E9739FE" w14:textId="77777777" w:rsidTr="00FE3979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6982DC" w14:textId="4C89E43A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CE1893" w14:textId="1C98236B" w:rsidR="00FE3979" w:rsidRPr="009148A2" w:rsidRDefault="00FE3979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 without Phosphate sour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919366" w14:textId="13936FFA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D07B49" w14:textId="1A3B94D3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166116" w14:textId="7AC935AB" w:rsidR="00FE3979" w:rsidRPr="00FE3979" w:rsidRDefault="00FE3979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FE3979" w:rsidRPr="00BE3D8D" w14:paraId="1D058DC7" w14:textId="77777777" w:rsidTr="00FE3979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98BD89" w14:textId="26F7183B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ABF8C7" w14:textId="141CEB38" w:rsidR="00FE3979" w:rsidRPr="009148A2" w:rsidRDefault="00FE3979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-Minimal Media Anaerob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73B321" w14:textId="34786DD4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AB9B61" w14:textId="0B1A377C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74C063" w14:textId="07CF3EE1" w:rsidR="00FE3979" w:rsidRPr="00FE3979" w:rsidRDefault="00FE3979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, Maldonado et al 2005</w:t>
            </w:r>
          </w:p>
        </w:tc>
      </w:tr>
      <w:tr w:rsidR="00FE3979" w:rsidRPr="00BE3D8D" w14:paraId="7DF0E158" w14:textId="77777777" w:rsidTr="00FE3979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1CCFC6" w14:textId="14B98DF8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5BDFE1" w14:textId="34AC055F" w:rsidR="00FE3979" w:rsidRPr="009148A2" w:rsidRDefault="00FE3979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-Minimal Media Aerob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A8ABCF" w14:textId="4656D9DD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D3DB5A" w14:textId="0CF0D0A6" w:rsidR="00FE3979" w:rsidRPr="00FE3979" w:rsidRDefault="00FE3979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92B330" w14:textId="0D813039" w:rsidR="00FE3979" w:rsidRPr="00FE3979" w:rsidRDefault="00FE3979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, Maldonado et al 2005</w:t>
            </w:r>
          </w:p>
        </w:tc>
      </w:tr>
      <w:tr w:rsidR="004B35F5" w:rsidRPr="00BE3D8D" w14:paraId="51D9C20C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D808CD" w14:textId="3C4E2246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D65A05" w14:textId="111FE54C" w:rsidR="004B35F5" w:rsidRPr="009148A2" w:rsidRDefault="004B35F5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D-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483879" w14:textId="22AF86E7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1150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AB5ECF" w14:textId="263B13F8" w:rsidR="004B35F5" w:rsidRPr="00FE3979" w:rsidRDefault="004B35F5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6117C5" w14:textId="748F6A01" w:rsidR="004B35F5" w:rsidRPr="00FE3979" w:rsidRDefault="004B35F5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4B35F5" w:rsidRPr="00BE3D8D" w14:paraId="745ABA1C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D74C28" w14:textId="1C859FD0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591762C" w14:textId="22CC4F21" w:rsidR="004B35F5" w:rsidRPr="009148A2" w:rsidRDefault="004B35F5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D-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Mannos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6F2F15" w14:textId="49AB7A83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6DFBD8" w14:textId="78C76BF1" w:rsidR="004B35F5" w:rsidRPr="00FE3979" w:rsidRDefault="004B35F5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633E52" w14:textId="3CE2AE30" w:rsidR="004B35F5" w:rsidRPr="00FE3979" w:rsidRDefault="004B35F5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4B35F5" w:rsidRPr="00BE3D8D" w14:paraId="4D1D1AB0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6E3220" w14:textId="4D50B3DF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C85DC6D" w14:textId="2C7A1419" w:rsidR="004B35F5" w:rsidRPr="009148A2" w:rsidRDefault="004B35F5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D-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Xylos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662388" w14:textId="1B7E48ED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6DDB64" w14:textId="32FAF541" w:rsidR="004B35F5" w:rsidRPr="00FE3979" w:rsidRDefault="004B35F5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867400" w14:textId="5F412ACC" w:rsidR="004B35F5" w:rsidRPr="00FE3979" w:rsidRDefault="004B35F5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4B35F5" w:rsidRPr="00BE3D8D" w14:paraId="17671E1E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95A0FC" w14:textId="2C114C87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74DD597" w14:textId="5C20A10A" w:rsidR="004B35F5" w:rsidRPr="009148A2" w:rsidRDefault="004B35F5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Glycerol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07C704" w14:textId="45C6B88F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6AB109" w14:textId="5E2816FD" w:rsidR="004B35F5" w:rsidRPr="00FE3979" w:rsidRDefault="004B35F5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164BCE" w14:textId="6213B943" w:rsidR="004B35F5" w:rsidRPr="00FE3979" w:rsidRDefault="004B35F5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4B35F5" w:rsidRPr="00BE3D8D" w14:paraId="4B93D773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FB172C" w14:textId="2EB19AB4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0B4EE9D" w14:textId="1D73C135" w:rsidR="004B35F5" w:rsidRPr="009148A2" w:rsidRDefault="004B35F5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Lactos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32F200" w14:textId="17713FB2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7AB23A" w14:textId="3EE61AB5" w:rsidR="004B35F5" w:rsidRPr="00FE3979" w:rsidRDefault="004B35F5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145F2A" w14:textId="3FD0C9B7" w:rsidR="004B35F5" w:rsidRPr="00FE3979" w:rsidRDefault="004B35F5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4B35F5" w:rsidRPr="00BE3D8D" w14:paraId="28E44384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BD4719" w14:textId="6E88C60D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55D4846" w14:textId="185F9D97" w:rsidR="004B35F5" w:rsidRPr="009148A2" w:rsidRDefault="004B35F5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ucros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AA7620" w14:textId="3DD2388B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82B286" w14:textId="3F8833CA" w:rsidR="004B35F5" w:rsidRPr="00FE3979" w:rsidRDefault="004B35F5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076CC3" w14:textId="47D73631" w:rsidR="004B35F5" w:rsidRPr="00FE3979" w:rsidRDefault="004B35F5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4B35F5" w:rsidRPr="00BE3D8D" w14:paraId="0F5E404D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FEEE27" w14:textId="1022D8B0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A0327C8" w14:textId="119EE059" w:rsidR="004B35F5" w:rsidRPr="009148A2" w:rsidRDefault="004B35F5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D-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Fructos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1A06CA" w14:textId="117CFC95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8332C5" w14:textId="6737AA7E" w:rsidR="004B35F5" w:rsidRPr="00FE3979" w:rsidRDefault="004B35F5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3FA307" w14:textId="2646BEEF" w:rsidR="004B35F5" w:rsidRPr="00FE3979" w:rsidRDefault="004B35F5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4B35F5" w:rsidRPr="00BE3D8D" w14:paraId="68230271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D58E02" w14:textId="23DF8413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4B5B9DE" w14:textId="13C4287A" w:rsidR="004B35F5" w:rsidRPr="009148A2" w:rsidRDefault="004B35F5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Mannitol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A85D00" w14:textId="432143D7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04C3CF" w14:textId="5D948301" w:rsidR="004B35F5" w:rsidRPr="00FE3979" w:rsidRDefault="004B35F5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D8AAF3" w14:textId="03179518" w:rsidR="004B35F5" w:rsidRPr="00FE3979" w:rsidRDefault="004B35F5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4B35F5" w:rsidRPr="00BE3D8D" w14:paraId="411AA37F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21A4E9" w14:textId="50DA7FDA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C03BC8" w14:textId="3C82030F" w:rsidR="004B35F5" w:rsidRPr="009148A2" w:rsidRDefault="004B35F5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Maltos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C27041" w14:textId="0D9A62B1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592630" w14:textId="2572B866" w:rsidR="004B35F5" w:rsidRPr="00FE3979" w:rsidRDefault="004B35F5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1AB83B" w14:textId="09042941" w:rsidR="004B35F5" w:rsidRPr="00FE3979" w:rsidRDefault="004B35F5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4B35F5" w:rsidRPr="00BE3D8D" w14:paraId="76B00623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FF26D7" w14:textId="6967BBD0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881C892" w14:textId="67CC219B" w:rsidR="004B35F5" w:rsidRPr="009148A2" w:rsidRDefault="004B35F5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Acetat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F840EF" w14:textId="6F0D2597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DFFDFE" w14:textId="71CCC791" w:rsidR="004B35F5" w:rsidRPr="00FE3979" w:rsidRDefault="004B35F5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1FEC11" w14:textId="7FAF5E41" w:rsidR="004B35F5" w:rsidRPr="00FE3979" w:rsidRDefault="004B35F5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4B35F5" w:rsidRPr="00BE3D8D" w14:paraId="5276D943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D80FEA" w14:textId="4B9D10CD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4E77228" w14:textId="27B40EDB" w:rsidR="004B35F5" w:rsidRPr="009148A2" w:rsidRDefault="004B35F5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D-Sorbitol</w:t>
            </w:r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131C9C" w14:textId="2166855B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3D495E" w14:textId="5810FAA3" w:rsidR="004B35F5" w:rsidRPr="00FE3979" w:rsidRDefault="004B35F5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345391" w14:textId="05BFD3EF" w:rsidR="004B35F5" w:rsidRPr="00FE3979" w:rsidRDefault="004B35F5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4B35F5" w:rsidRPr="00BE3D8D" w14:paraId="2C889575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79B549" w14:textId="639A5413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C2C721C" w14:textId="4960B610" w:rsidR="004B35F5" w:rsidRPr="009148A2" w:rsidRDefault="004B35F5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Arabinos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2265AE" w14:textId="11277CD7" w:rsidR="004B35F5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A37EF5" w14:textId="1E6C2DE3" w:rsidR="004B35F5" w:rsidRPr="00FE3979" w:rsidRDefault="004B35F5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4A4011" w14:textId="2B323617" w:rsidR="004B35F5" w:rsidRPr="00FE3979" w:rsidRDefault="004B35F5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E72944" w:rsidRPr="00BE3D8D" w14:paraId="297F0665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DA75B6" w14:textId="3298414F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35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DE2702D" w14:textId="7EFDB0DB" w:rsidR="00E72944" w:rsidRPr="009148A2" w:rsidRDefault="00E7294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Citrat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F65CDE" w14:textId="657A498F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55877D" w14:textId="37291BCE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3BB441" w14:textId="677639D1" w:rsidR="00E72944" w:rsidRPr="00FE3979" w:rsidRDefault="00E7294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E72944" w:rsidRPr="00BE3D8D" w14:paraId="073120C8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250FEF" w14:textId="160E3677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DE102FC" w14:textId="6576BD1D" w:rsidR="00E72944" w:rsidRPr="009148A2" w:rsidRDefault="00E7294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glutamate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3C8278" w14:textId="6093D83F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66186C" w14:textId="4D8B858D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C3D78E" w14:textId="3D94E902" w:rsidR="00E72944" w:rsidRPr="00FE3979" w:rsidRDefault="00E7294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E72944" w:rsidRPr="00BE3D8D" w14:paraId="76E38253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C342FF" w14:textId="3A4C20A3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7EDD5CE" w14:textId="5791E0A1" w:rsidR="00E72944" w:rsidRPr="009148A2" w:rsidRDefault="00E7294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Glycin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2FF6EA" w14:textId="1AF04FB6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202688" w14:textId="3E85DD48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72F9BD" w14:textId="14BBC2A7" w:rsidR="00E72944" w:rsidRPr="00FE3979" w:rsidRDefault="00E7294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E72944" w:rsidRPr="00BE3D8D" w14:paraId="2E4F3C3B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0BB2F9" w14:textId="158CE9E7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8DDC803" w14:textId="08761B3A" w:rsidR="00E72944" w:rsidRPr="009148A2" w:rsidRDefault="00E7294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Cellobios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4ECE7E" w14:textId="797B7510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54827A" w14:textId="405C058C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1E5FD5" w14:textId="02273ABE" w:rsidR="00E72944" w:rsidRPr="00FE3979" w:rsidRDefault="00E7294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E72944" w:rsidRPr="00BE3D8D" w14:paraId="545E7D00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C672B5" w14:textId="59F610D8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82B6A56" w14:textId="19891D9F" w:rsidR="00E72944" w:rsidRPr="009148A2" w:rsidRDefault="00E7294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Raffinos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9B4440" w14:textId="0E240093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963161" w14:textId="2C879079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F11FD2" w14:textId="1DB06EED" w:rsidR="00E72944" w:rsidRPr="00FE3979" w:rsidRDefault="00E7294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E72944" w:rsidRPr="00BE3D8D" w14:paraId="3845B6BC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EE4E4E" w14:textId="4FF104B6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C3ECFFE" w14:textId="4F922D85" w:rsidR="00E72944" w:rsidRPr="009148A2" w:rsidRDefault="00E7294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Uracil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BE0BF5" w14:textId="1B07F980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DD70D4" w14:textId="1BD8AA36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3E18AF" w14:textId="149C37EB" w:rsidR="00E72944" w:rsidRPr="00FE3979" w:rsidRDefault="00E7294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E72944" w:rsidRPr="00BE3D8D" w14:paraId="7FCC8BD8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9CDAF7" w14:textId="6C4E9694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3892453" w14:textId="4A791AE9" w:rsidR="00E72944" w:rsidRPr="009148A2" w:rsidRDefault="00E7294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Uridin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4361E2" w14:textId="7C3FA311" w:rsidR="00E72944" w:rsidRPr="00FE3979" w:rsidRDefault="00DC3C27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0F2438" w14:textId="62068AEB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ED61C4" w14:textId="4819F73B" w:rsidR="00E72944" w:rsidRPr="00FE3979" w:rsidRDefault="00E7294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E72944" w:rsidRPr="00BE3D8D" w14:paraId="5E712951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1DD02F" w14:textId="1DF38B27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3C87883" w14:textId="5C00EBE3" w:rsidR="00E72944" w:rsidRPr="009148A2" w:rsidRDefault="00E7294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D-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Galactos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C40078" w14:textId="11C2DD16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52F55B" w14:textId="300C4724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9B5DFB" w14:textId="272E6981" w:rsidR="00E72944" w:rsidRPr="00FE3979" w:rsidRDefault="00E7294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E72944" w:rsidRPr="00BE3D8D" w14:paraId="34BC23EC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4AFF0A" w14:textId="232E137D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626EAB6" w14:textId="316152F4" w:rsidR="00E72944" w:rsidRPr="009148A2" w:rsidRDefault="00E7294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Lactat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073E47" w14:textId="37C49FF0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ED14DF" w14:textId="62120DE3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4651C7" w14:textId="21A5EE46" w:rsidR="00E72944" w:rsidRPr="00FE3979" w:rsidRDefault="00E7294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E72944" w:rsidRPr="00BE3D8D" w14:paraId="08F612C2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BAEC67" w14:textId="39AE5E5A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0BF2D4" w14:textId="1ECDA3D7" w:rsidR="00E72944" w:rsidRPr="009148A2" w:rsidRDefault="00E7294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Adenosin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6F6676" w14:textId="2EE0D751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BAA696" w14:textId="69ABA730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95D415" w14:textId="75B2B55D" w:rsidR="00E72944" w:rsidRPr="00FE3979" w:rsidRDefault="00E7294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E72944" w:rsidRPr="00BE3D8D" w14:paraId="708BFE79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3A49E2" w14:textId="71668885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E313FCA" w14:textId="465E5A8E" w:rsidR="00E72944" w:rsidRPr="009148A2" w:rsidRDefault="00E7294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Trehalose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F7C06"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68F64F" w14:textId="14279838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BE0AF2" w14:textId="7939C196" w:rsidR="00E72944" w:rsidRPr="00FE3979" w:rsidRDefault="00E7294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B69C03" w14:textId="63E4AAFE" w:rsidR="00E72944" w:rsidRPr="00FE3979" w:rsidRDefault="00E7294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9F2CA4" w:rsidRPr="00BE3D8D" w14:paraId="736542EA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AE4A90" w14:textId="2025FE5A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A6F51A6" w14:textId="5EEFC79D" w:rsidR="009F2CA4" w:rsidRPr="009148A2" w:rsidRDefault="009F2CA4" w:rsidP="001F7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Glycine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9C3741" w14:textId="162B2C0E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008C4F" w14:textId="6DBB88AA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13886A" w14:textId="5680B600" w:rsidR="009F2CA4" w:rsidRPr="00FE3979" w:rsidRDefault="009F2CA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9F2CA4" w:rsidRPr="00BE3D8D" w14:paraId="22CFB291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C5073E" w14:textId="6C9B7442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7B38F4B" w14:textId="2A90C1E8" w:rsidR="009F2CA4" w:rsidRPr="009148A2" w:rsidRDefault="009F2CA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Ammonium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8D0BCE" w14:textId="1FA55361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0ADCB2" w14:textId="4E76D66C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C139B5" w14:textId="1E511794" w:rsidR="009F2CA4" w:rsidRPr="00FE3979" w:rsidRDefault="009F2CA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9F2CA4" w:rsidRPr="00BE3D8D" w14:paraId="203A5D47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02280A" w14:textId="22C7FAF5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C6C66D" w14:textId="558C0AB8" w:rsidR="009F2CA4" w:rsidRPr="009148A2" w:rsidRDefault="009F2CA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Nitrate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B6FF50" w14:textId="31001470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6D9759" w14:textId="400CC008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5411C3" w14:textId="28025B57" w:rsidR="009F2CA4" w:rsidRPr="00FE3979" w:rsidRDefault="009F2CA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9F2CA4" w:rsidRPr="00BE3D8D" w14:paraId="180D1D9B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AB1D3F" w14:textId="6CF34552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E8DE94D" w14:textId="7CFD83B3" w:rsidR="009F2CA4" w:rsidRPr="009148A2" w:rsidRDefault="009F2CA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Urea as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3C3300" w14:textId="0D9F2FD2" w:rsidR="009F2CA4" w:rsidRPr="00FE3979" w:rsidRDefault="00DC3C27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7D3C94" w14:textId="1BCC4D1E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89A860" w14:textId="7D76D286" w:rsidR="009F2CA4" w:rsidRPr="00FE3979" w:rsidRDefault="009F2CA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9F2CA4" w:rsidRPr="00BE3D8D" w14:paraId="38437146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3575A9" w14:textId="4BB73D18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EFB0A1" w14:textId="6BD0291C" w:rsidR="009F2CA4" w:rsidRPr="009148A2" w:rsidRDefault="009F2CA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glutamate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580155" w14:textId="20C8A962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37E2A3" w14:textId="19FCF7F7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FE4900" w14:textId="5277482E" w:rsidR="009F2CA4" w:rsidRPr="00FE3979" w:rsidRDefault="009F2CA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9F2CA4" w:rsidRPr="00BE3D8D" w14:paraId="0F7FE439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5D500B" w14:textId="4FAFA78C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CD45FA8" w14:textId="6653D409" w:rsidR="009F2CA4" w:rsidRPr="009148A2" w:rsidRDefault="009F2CA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Nitrite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668991" w14:textId="1E576C64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B88233" w14:textId="537A6811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67C867" w14:textId="0E1F9395" w:rsidR="009F2CA4" w:rsidRPr="00FE3979" w:rsidRDefault="009F2CA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9F2CA4" w:rsidRPr="00BE3D8D" w14:paraId="6A869CD0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631927" w14:textId="20BB79EE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CC8BAB8" w14:textId="75377B47" w:rsidR="009F2CA4" w:rsidRPr="009148A2" w:rsidRDefault="009F2CA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Inosine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AFFE9C" w14:textId="6DA2C2F4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C77160" w14:textId="3CD2286D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554D63" w14:textId="6C6D7D83" w:rsidR="009F2CA4" w:rsidRPr="00FE3979" w:rsidRDefault="009F2CA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9F2CA4" w:rsidRPr="00BE3D8D" w14:paraId="6A2ECBCC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3ACD33" w14:textId="534171A8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FDEFE1B" w14:textId="352C56E9" w:rsidR="009F2CA4" w:rsidRPr="009148A2" w:rsidRDefault="009F2CA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glutamine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C7572E" w14:textId="29CDDD3D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6865D6" w14:textId="07301869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17B2B0" w14:textId="09F417CB" w:rsidR="009F2CA4" w:rsidRPr="00FE3979" w:rsidRDefault="009F2CA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9F2CA4" w:rsidRPr="00BE3D8D" w14:paraId="33EEA520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4D445A" w14:textId="10B21DD7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F43F21B" w14:textId="345E4912" w:rsidR="009F2CA4" w:rsidRPr="009148A2" w:rsidRDefault="009F2CA4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Adenosine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ABE599" w14:textId="23128201" w:rsidR="009F2CA4" w:rsidRPr="00FE3979" w:rsidRDefault="00DC3C27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941F15" w14:textId="5B252B71" w:rsidR="009F2CA4" w:rsidRPr="00FE3979" w:rsidRDefault="009F2CA4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79563F" w14:textId="122549E9" w:rsidR="009F2CA4" w:rsidRPr="00FE3979" w:rsidRDefault="009F2CA4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9148A2" w:rsidRPr="00BE3D8D" w14:paraId="165C82C4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418860" w14:textId="28725683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E19BD38" w14:textId="1368D9C7" w:rsidR="009148A2" w:rsidRPr="009148A2" w:rsidRDefault="009148A2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Sulfate as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ulfur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7CC7DD" w14:textId="08906B40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0C3DCE" w14:textId="7FBB8B36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ABDD7C" w14:textId="3B913DCC" w:rsidR="009148A2" w:rsidRPr="00FE3979" w:rsidRDefault="009148A2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9148A2" w:rsidRPr="00BE3D8D" w14:paraId="32EED664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114CD4" w14:textId="456DB8E8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0BD57A1" w14:textId="49533803" w:rsidR="009148A2" w:rsidRPr="009148A2" w:rsidRDefault="009148A2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ulfite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ulfur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D783A5" w14:textId="11C0D1FD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E227B5" w14:textId="58D8A67A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1A31A2" w14:textId="4DFC7FE5" w:rsidR="009148A2" w:rsidRPr="00FE3979" w:rsidRDefault="009148A2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9148A2" w:rsidRPr="00BE3D8D" w14:paraId="7B9E18EB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ECF36C" w14:textId="1D5B638A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D4355EC" w14:textId="1898AE5F" w:rsidR="009148A2" w:rsidRPr="009148A2" w:rsidRDefault="009148A2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cysteine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ulfur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43FEE0" w14:textId="65333D4B" w:rsidR="009148A2" w:rsidRPr="00FE3979" w:rsidRDefault="00DC3C27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959D6F" w14:textId="0A778CEF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C57ECB" w14:textId="453494DF" w:rsidR="009148A2" w:rsidRPr="00FE3979" w:rsidRDefault="009148A2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9148A2" w:rsidRPr="00BE3D8D" w14:paraId="33360351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017E64" w14:textId="56067501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05AA8AD" w14:textId="34663FD7" w:rsidR="009148A2" w:rsidRPr="009148A2" w:rsidRDefault="009148A2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methionine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ulfur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05F9B2" w14:textId="741A88CC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48FD74" w14:textId="276674E8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30122C" w14:textId="47082816" w:rsidR="009148A2" w:rsidRPr="00FE3979" w:rsidRDefault="009148A2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9148A2" w:rsidRPr="00BE3D8D" w14:paraId="156E1F4D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2A1264" w14:textId="0942667B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B10699B" w14:textId="65E45B8D" w:rsidR="009148A2" w:rsidRPr="009148A2" w:rsidRDefault="009148A2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Pyrophosphate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phosphorous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B05300" w14:textId="4183222F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6CEBDB" w14:textId="430A855D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A12DFC" w14:textId="76E52827" w:rsidR="009148A2" w:rsidRPr="00FE3979" w:rsidRDefault="009148A2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9148A2" w:rsidRPr="00BE3D8D" w14:paraId="4BD79F27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B37F1A" w14:textId="53622465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D1FCFC7" w14:textId="3F7CD0CA" w:rsidR="009148A2" w:rsidRPr="009148A2" w:rsidRDefault="009148A2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Orthophosphate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phosphorous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72DC22" w14:textId="267FA7B3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1B3B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3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73F232" w14:textId="05AB0653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1F4CF2" w14:textId="1DA02C73" w:rsidR="009148A2" w:rsidRPr="00FE3979" w:rsidRDefault="009148A2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9148A2" w:rsidRPr="00BE3D8D" w14:paraId="72F10C1B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0180B3" w14:textId="771B1ADE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6B3199D" w14:textId="100E2231" w:rsidR="009148A2" w:rsidRPr="009148A2" w:rsidRDefault="009148A2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8A2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glycerolphosphate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phosphorous</w:t>
            </w:r>
            <w:proofErr w:type="spellEnd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48A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EA538E" w14:textId="055F7104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945F48" w14:textId="5CAA7C21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1807D3" w14:textId="24D604CE" w:rsidR="009148A2" w:rsidRPr="00FE3979" w:rsidRDefault="009148A2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9148A2" w:rsidRPr="00BE3D8D" w14:paraId="419BE8AF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6A5B93" w14:textId="6EB655F1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F47E24F" w14:textId="7DF27C6C" w:rsidR="009148A2" w:rsidRPr="009148A2" w:rsidRDefault="009148A2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ic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C1A440" w14:textId="11BB532E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C703E4" w14:textId="6BC93A24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ED1719" w14:textId="65E2B13B" w:rsidR="009148A2" w:rsidRPr="00FE3979" w:rsidRDefault="009148A2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donado et al 2005</w:t>
            </w:r>
          </w:p>
        </w:tc>
      </w:tr>
      <w:tr w:rsidR="009148A2" w:rsidRPr="00BE3D8D" w14:paraId="523DD6E8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3A49CF" w14:textId="640BE81F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82E4191" w14:textId="2D2092B6" w:rsidR="009148A2" w:rsidRPr="009148A2" w:rsidRDefault="009148A2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9660CC" w14:textId="6DA14B57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0C352C" w14:textId="21C85531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60A243" w14:textId="68C79EA6" w:rsidR="009148A2" w:rsidRPr="00FE3979" w:rsidRDefault="009148A2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donado et al 2005</w:t>
            </w:r>
          </w:p>
        </w:tc>
      </w:tr>
      <w:tr w:rsidR="009148A2" w:rsidRPr="00BE3D8D" w14:paraId="33B25A82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6A51C8" w14:textId="37D4EAEB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ED034C7" w14:textId="1C87786F" w:rsidR="009148A2" w:rsidRPr="009148A2" w:rsidRDefault="009148A2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reoni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85AF4D" w14:textId="5C679554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A3044C" w14:textId="1D78F1AC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E8C3F5" w14:textId="4D1E3400" w:rsidR="009148A2" w:rsidRPr="00FE3979" w:rsidRDefault="009148A2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donado et al 2005</w:t>
            </w:r>
          </w:p>
        </w:tc>
      </w:tr>
      <w:tr w:rsidR="009148A2" w:rsidRPr="00BE3D8D" w14:paraId="2B6910D9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46F229" w14:textId="7E45044C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8C4ECEE" w14:textId="43101001" w:rsidR="009148A2" w:rsidRPr="009148A2" w:rsidRDefault="009148A2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yrosi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C23EBA" w14:textId="711B7C5C" w:rsidR="009148A2" w:rsidRPr="00FE3979" w:rsidRDefault="00DC3C27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ED3E5D" w14:textId="43DC2827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7E32A0" w14:textId="1ABDBAD8" w:rsidR="009148A2" w:rsidRPr="00FE3979" w:rsidRDefault="009148A2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donado et al 2005</w:t>
            </w:r>
          </w:p>
        </w:tc>
      </w:tr>
      <w:tr w:rsidR="009148A2" w:rsidRPr="00BE3D8D" w14:paraId="2878FC7F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B81DCF" w14:textId="38C2CA07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A5C8B41" w14:textId="50BE669D" w:rsidR="009148A2" w:rsidRPr="009148A2" w:rsidRDefault="009148A2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alacto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571C98" w14:textId="63E5D896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F0E735" w14:textId="6FD7A7FF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E2BCFD" w14:textId="7BB5B7F2" w:rsidR="009148A2" w:rsidRPr="00FE3979" w:rsidRDefault="009148A2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donado et al 2005</w:t>
            </w:r>
          </w:p>
        </w:tc>
      </w:tr>
      <w:tr w:rsidR="009148A2" w:rsidRPr="00BE3D8D" w14:paraId="6ADDB783" w14:textId="77777777" w:rsidTr="00757C3F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C3EB7D" w14:textId="23CD301B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A2DEBA2" w14:textId="337370AC" w:rsidR="009148A2" w:rsidRPr="009148A2" w:rsidRDefault="009148A2" w:rsidP="00FE39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ani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B57BCC" w14:textId="4DCDECB6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DC3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5B01B4" w14:textId="6FFD43BF" w:rsidR="009148A2" w:rsidRPr="00FE3979" w:rsidRDefault="009148A2" w:rsidP="00FE3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E39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5CF988" w14:textId="56D60603" w:rsidR="009148A2" w:rsidRDefault="009148A2" w:rsidP="00FE39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donado et al 2005</w:t>
            </w:r>
          </w:p>
        </w:tc>
      </w:tr>
    </w:tbl>
    <w:p w14:paraId="6A0C2BB3" w14:textId="7B492763" w:rsidR="005F2F7E" w:rsidRDefault="005F2F7E" w:rsidP="005F2F7E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6D25AE">
        <w:rPr>
          <w:rFonts w:ascii="Times New Roman" w:hAnsi="Times New Roman" w:cs="Times New Roman"/>
          <w:color w:val="000000"/>
          <w:sz w:val="20"/>
          <w:szCs w:val="20"/>
        </w:rPr>
        <w:t xml:space="preserve">PCV = </w:t>
      </w:r>
      <w:proofErr w:type="spellStart"/>
      <w:r w:rsidRPr="006D25AE">
        <w:rPr>
          <w:rFonts w:ascii="Times New Roman" w:hAnsi="Times New Roman" w:cs="Times New Roman"/>
          <w:color w:val="000000"/>
          <w:sz w:val="20"/>
          <w:szCs w:val="20"/>
        </w:rPr>
        <w:t>packed</w:t>
      </w:r>
      <w:proofErr w:type="spellEnd"/>
      <w:r w:rsidRPr="006D25A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6D25AE">
        <w:rPr>
          <w:rFonts w:ascii="Times New Roman" w:hAnsi="Times New Roman" w:cs="Times New Roman"/>
          <w:color w:val="000000"/>
          <w:sz w:val="20"/>
          <w:szCs w:val="20"/>
        </w:rPr>
        <w:t>cell</w:t>
      </w:r>
      <w:proofErr w:type="spellEnd"/>
      <w:r w:rsidRPr="006D25AE">
        <w:rPr>
          <w:rFonts w:ascii="Times New Roman" w:hAnsi="Times New Roman" w:cs="Times New Roman"/>
          <w:color w:val="000000"/>
          <w:sz w:val="20"/>
          <w:szCs w:val="20"/>
        </w:rPr>
        <w:t xml:space="preserve"> volumen; SS = </w:t>
      </w:r>
      <w:proofErr w:type="spellStart"/>
      <w:r w:rsidRPr="006D25AE">
        <w:rPr>
          <w:rFonts w:ascii="Times New Roman" w:hAnsi="Times New Roman" w:cs="Times New Roman"/>
          <w:color w:val="000000"/>
          <w:sz w:val="20"/>
          <w:szCs w:val="20"/>
        </w:rPr>
        <w:t>synthetic</w:t>
      </w:r>
      <w:proofErr w:type="spellEnd"/>
      <w:r w:rsidRPr="006D25A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6D25AE">
        <w:rPr>
          <w:rFonts w:ascii="Times New Roman" w:hAnsi="Times New Roman" w:cs="Times New Roman"/>
          <w:color w:val="000000"/>
          <w:sz w:val="20"/>
          <w:szCs w:val="20"/>
        </w:rPr>
        <w:t>seawater</w:t>
      </w:r>
      <w:proofErr w:type="spellEnd"/>
      <w:r w:rsidRPr="006D25AE">
        <w:rPr>
          <w:rFonts w:ascii="Times New Roman" w:hAnsi="Times New Roman" w:cs="Times New Roman"/>
          <w:color w:val="000000"/>
          <w:sz w:val="20"/>
          <w:szCs w:val="20"/>
        </w:rPr>
        <w:t xml:space="preserve">; CM: </w:t>
      </w:r>
      <w:proofErr w:type="spellStart"/>
      <w:r w:rsidRPr="006D25AE">
        <w:rPr>
          <w:rFonts w:ascii="Times New Roman" w:hAnsi="Times New Roman" w:cs="Times New Roman"/>
          <w:color w:val="000000"/>
          <w:sz w:val="20"/>
          <w:szCs w:val="20"/>
        </w:rPr>
        <w:t>complex</w:t>
      </w:r>
      <w:proofErr w:type="spellEnd"/>
      <w:r w:rsidRPr="006D25AE">
        <w:rPr>
          <w:rFonts w:ascii="Times New Roman" w:hAnsi="Times New Roman" w:cs="Times New Roman"/>
          <w:color w:val="000000"/>
          <w:sz w:val="20"/>
          <w:szCs w:val="20"/>
        </w:rPr>
        <w:t xml:space="preserve"> media</w:t>
      </w:r>
    </w:p>
    <w:p w14:paraId="6FF564AA" w14:textId="3009DFD6" w:rsidR="005F2F7E" w:rsidRDefault="005F2F7E" w:rsidP="005F2F7E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+++ = </w:t>
      </w:r>
      <w:proofErr w:type="spellStart"/>
      <w:r w:rsidRPr="00716818">
        <w:rPr>
          <w:rFonts w:ascii="Times New Roman" w:hAnsi="Times New Roman" w:cs="Times New Roman"/>
          <w:color w:val="000000"/>
          <w:sz w:val="20"/>
          <w:szCs w:val="20"/>
        </w:rPr>
        <w:t>abundant</w:t>
      </w:r>
      <w:proofErr w:type="spellEnd"/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716818">
        <w:rPr>
          <w:rFonts w:ascii="Times New Roman" w:hAnsi="Times New Roman" w:cs="Times New Roman"/>
          <w:color w:val="000000"/>
          <w:sz w:val="20"/>
          <w:szCs w:val="20"/>
        </w:rPr>
        <w:t>growth</w:t>
      </w:r>
      <w:proofErr w:type="spellEnd"/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 in agar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medium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++ = </w:t>
      </w:r>
      <w:proofErr w:type="spellStart"/>
      <w:r w:rsidRPr="00716818">
        <w:rPr>
          <w:rFonts w:ascii="Times New Roman" w:hAnsi="Times New Roman" w:cs="Times New Roman"/>
          <w:color w:val="000000"/>
          <w:sz w:val="20"/>
          <w:szCs w:val="20"/>
        </w:rPr>
        <w:t>moderate</w:t>
      </w:r>
      <w:proofErr w:type="spellEnd"/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716818">
        <w:rPr>
          <w:rFonts w:ascii="Times New Roman" w:hAnsi="Times New Roman" w:cs="Times New Roman"/>
          <w:color w:val="000000"/>
          <w:sz w:val="20"/>
          <w:szCs w:val="20"/>
        </w:rPr>
        <w:t>growth</w:t>
      </w:r>
      <w:proofErr w:type="spellEnd"/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 in agar </w:t>
      </w:r>
      <w:proofErr w:type="spellStart"/>
      <w:r w:rsidR="004C253D">
        <w:rPr>
          <w:rFonts w:ascii="Times New Roman" w:hAnsi="Times New Roman" w:cs="Times New Roman"/>
          <w:color w:val="000000"/>
          <w:sz w:val="20"/>
          <w:szCs w:val="20"/>
        </w:rPr>
        <w:t>medium</w:t>
      </w:r>
      <w:proofErr w:type="spellEnd"/>
    </w:p>
    <w:p w14:paraId="39E66F4A" w14:textId="77777777" w:rsidR="00FE3979" w:rsidRDefault="00FE3979" w:rsidP="005F2F7E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65D2EFCC" w14:textId="77777777" w:rsidR="00FE3979" w:rsidRDefault="00FE3979" w:rsidP="00FE3979">
      <w:pPr>
        <w:jc w:val="both"/>
        <w:rPr>
          <w:rFonts w:ascii="Times New Roman" w:hAnsi="Times New Roman" w:cs="Times New Roman"/>
        </w:rPr>
      </w:pPr>
    </w:p>
    <w:p w14:paraId="3FF375AA" w14:textId="77777777" w:rsidR="00FE3979" w:rsidRPr="007E237D" w:rsidRDefault="00FE3979" w:rsidP="005F2F7E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50CEC04E" w14:textId="77777777" w:rsidR="005F2F7E" w:rsidRDefault="005F2F7E" w:rsidP="00A75DA9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4E0D9780" w14:textId="77777777" w:rsidR="00D04E7F" w:rsidRDefault="00D04E7F" w:rsidP="00A75DA9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4EB60781" w14:textId="6BA772AE" w:rsidR="00A75DA9" w:rsidRPr="00BE3D8D" w:rsidRDefault="00A75DA9" w:rsidP="00A75DA9">
      <w:pPr>
        <w:jc w:val="both"/>
        <w:rPr>
          <w:rFonts w:ascii="Times New Roman" w:hAnsi="Times New Roman" w:cs="Times New Roman"/>
          <w:b/>
        </w:rPr>
      </w:pPr>
      <w:proofErr w:type="spellStart"/>
      <w:r w:rsidRPr="00BE3D8D">
        <w:rPr>
          <w:rFonts w:ascii="Times New Roman" w:hAnsi="Times New Roman" w:cs="Times New Roman"/>
          <w:b/>
        </w:rPr>
        <w:lastRenderedPageBreak/>
        <w:t>Table</w:t>
      </w:r>
      <w:proofErr w:type="spellEnd"/>
      <w:r w:rsidRPr="00BE3D8D">
        <w:rPr>
          <w:rFonts w:ascii="Times New Roman" w:hAnsi="Times New Roman" w:cs="Times New Roman"/>
          <w:b/>
        </w:rPr>
        <w:t xml:space="preserve"> </w:t>
      </w:r>
      <w:r w:rsidR="009148A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3: </w:t>
      </w:r>
      <w:proofErr w:type="spellStart"/>
      <w:r w:rsidR="00EA1F81" w:rsidRPr="00EA1F81">
        <w:rPr>
          <w:rFonts w:ascii="Times New Roman" w:hAnsi="Times New Roman" w:cs="Times New Roman"/>
        </w:rPr>
        <w:t>Salinosporamide</w:t>
      </w:r>
      <w:proofErr w:type="spellEnd"/>
      <w:r w:rsidR="00EA1F81" w:rsidRPr="00AD6266">
        <w:rPr>
          <w:rFonts w:ascii="Times New Roman" w:hAnsi="Times New Roman" w:cs="Times New Roman"/>
        </w:rPr>
        <w:t xml:space="preserve"> </w:t>
      </w:r>
      <w:proofErr w:type="spellStart"/>
      <w:r w:rsidR="00EA1F81">
        <w:rPr>
          <w:rFonts w:ascii="Times New Roman" w:hAnsi="Times New Roman" w:cs="Times New Roman"/>
        </w:rPr>
        <w:t>p</w:t>
      </w:r>
      <w:r w:rsidRPr="00AD6266">
        <w:rPr>
          <w:rFonts w:ascii="Times New Roman" w:hAnsi="Times New Roman" w:cs="Times New Roman"/>
        </w:rPr>
        <w:t>redicted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production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rates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="00EA1F81">
        <w:rPr>
          <w:rFonts w:ascii="Times New Roman" w:hAnsi="Times New Roman" w:cs="Times New Roman"/>
        </w:rPr>
        <w:t>by</w:t>
      </w:r>
      <w:proofErr w:type="spellEnd"/>
      <w:r w:rsidRPr="00AD6266">
        <w:rPr>
          <w:rFonts w:ascii="Times New Roman" w:hAnsi="Times New Roman" w:cs="Times New Roman"/>
        </w:rPr>
        <w:t xml:space="preserve"> iCC9</w:t>
      </w:r>
      <w:r w:rsidR="005F2F7E">
        <w:rPr>
          <w:rFonts w:ascii="Times New Roman" w:hAnsi="Times New Roman" w:cs="Times New Roman"/>
        </w:rPr>
        <w:t>26</w:t>
      </w:r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under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different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production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conditions</w:t>
      </w:r>
      <w:proofErr w:type="spellEnd"/>
      <w:r w:rsidRPr="00AD6266">
        <w:rPr>
          <w:rFonts w:ascii="Times New Roman" w:hAnsi="Times New Roman" w:cs="Times New Roman"/>
        </w:rPr>
        <w:t>.</w:t>
      </w:r>
    </w:p>
    <w:p w14:paraId="2F618D2A" w14:textId="77777777" w:rsidR="00776B92" w:rsidRDefault="00776B92" w:rsidP="00853F23">
      <w:pPr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852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"/>
        <w:gridCol w:w="1890"/>
        <w:gridCol w:w="1350"/>
        <w:gridCol w:w="1440"/>
        <w:gridCol w:w="1080"/>
        <w:gridCol w:w="1170"/>
        <w:gridCol w:w="1220"/>
      </w:tblGrid>
      <w:tr w:rsidR="0075149A" w:rsidRPr="00EA1F81" w14:paraId="7643B32E" w14:textId="77777777" w:rsidTr="00015931">
        <w:trPr>
          <w:trHeight w:val="300"/>
        </w:trPr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9F189" w14:textId="77777777" w:rsidR="00776B92" w:rsidRPr="00EA1F81" w:rsidRDefault="00776B92" w:rsidP="00776B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3F1AD" w14:textId="77777777" w:rsidR="00776B92" w:rsidRPr="00EA1F81" w:rsidRDefault="00776B92" w:rsidP="00776B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B830B" w14:textId="2D079C61" w:rsidR="00776B92" w:rsidRPr="00EA1F81" w:rsidRDefault="00015931" w:rsidP="000159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al</w:t>
            </w:r>
            <w:r w:rsidR="00776B92"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F06F4" w14:textId="1806EF63" w:rsidR="00776B92" w:rsidRPr="00EA1F81" w:rsidRDefault="00776B92" w:rsidP="000159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al 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A7CD5" w14:textId="26DE3FF1" w:rsidR="00776B92" w:rsidRPr="00EA1F81" w:rsidRDefault="00776B92" w:rsidP="000159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="00015931"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l </w:t>
            </w: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3C814" w14:textId="3747BB85" w:rsidR="00776B92" w:rsidRPr="00EA1F81" w:rsidRDefault="00015931" w:rsidP="00776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al </w:t>
            </w:r>
            <w:r w:rsidR="00776B92"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F72CA" w14:textId="77777777" w:rsidR="00776B92" w:rsidRPr="00EA1F81" w:rsidRDefault="00776B92" w:rsidP="00776B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5149A" w:rsidRPr="00EA1F81" w14:paraId="77784521" w14:textId="77777777" w:rsidTr="000E168B">
        <w:trPr>
          <w:trHeight w:val="158"/>
        </w:trPr>
        <w:tc>
          <w:tcPr>
            <w:tcW w:w="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DD909" w14:textId="77777777" w:rsidR="00776B92" w:rsidRPr="00EA1F81" w:rsidRDefault="00776B92" w:rsidP="00776B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BE258" w14:textId="77777777" w:rsidR="00776B92" w:rsidRPr="00EA1F81" w:rsidRDefault="00776B92" w:rsidP="00776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72D06" w14:textId="77777777" w:rsidR="00776B92" w:rsidRPr="00EA1F81" w:rsidRDefault="00776B92" w:rsidP="00776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du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71DF6" w14:textId="77777777" w:rsidR="00776B92" w:rsidRPr="00EA1F81" w:rsidRDefault="00776B92" w:rsidP="00776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55DF5" w14:textId="77777777" w:rsidR="00776B92" w:rsidRPr="00EA1F81" w:rsidRDefault="00776B92" w:rsidP="00776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duc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22F95" w14:textId="77777777" w:rsidR="00776B92" w:rsidRPr="00EA1F81" w:rsidRDefault="00776B92" w:rsidP="00776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duc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84E15" w14:textId="77777777" w:rsidR="00776B92" w:rsidRPr="00EA1F81" w:rsidRDefault="00776B92" w:rsidP="00776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ferences</w:t>
            </w:r>
          </w:p>
        </w:tc>
      </w:tr>
      <w:tr w:rsidR="0075149A" w:rsidRPr="00EA1F81" w14:paraId="1BBE652C" w14:textId="77777777" w:rsidTr="00015931">
        <w:trPr>
          <w:trHeight w:val="300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10A75" w14:textId="77777777" w:rsidR="00776B92" w:rsidRPr="00EA1F81" w:rsidRDefault="00776B92" w:rsidP="00776B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FB13EE" w14:textId="77777777" w:rsidR="00776B92" w:rsidRPr="00EA1F81" w:rsidRDefault="00776B92" w:rsidP="00776B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74584" w14:textId="77777777" w:rsidR="00776B92" w:rsidRPr="00EA1F81" w:rsidRDefault="00776B92" w:rsidP="00776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 silico</w:t>
            </w:r>
          </w:p>
          <w:p w14:paraId="71385ABD" w14:textId="7C570FAD" w:rsidR="0075149A" w:rsidRPr="00EA1F81" w:rsidRDefault="0075149A" w:rsidP="00776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[</w:t>
            </w:r>
            <w:r w:rsidRPr="00EA1F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mol/</w:t>
            </w:r>
            <w:proofErr w:type="spellStart"/>
            <w:r w:rsidRPr="00EA1F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DW</w:t>
            </w:r>
            <w:proofErr w:type="spellEnd"/>
            <w:r w:rsidRPr="00EA1F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h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E0B3B" w14:textId="77777777" w:rsidR="00776B92" w:rsidRPr="00EA1F81" w:rsidRDefault="00776B92" w:rsidP="00776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 silico</w:t>
            </w:r>
          </w:p>
          <w:p w14:paraId="19FDF73A" w14:textId="1451D118" w:rsidR="0075149A" w:rsidRPr="00EA1F81" w:rsidRDefault="0075149A" w:rsidP="00776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[</w:t>
            </w:r>
            <w:r w:rsidRPr="00EA1F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mol/</w:t>
            </w:r>
            <w:proofErr w:type="spellStart"/>
            <w:r w:rsidRPr="00EA1F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DW</w:t>
            </w:r>
            <w:proofErr w:type="spellEnd"/>
            <w:r w:rsidRPr="00EA1F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h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FB8CA" w14:textId="0C73713F" w:rsidR="00776B92" w:rsidRPr="00EA1F81" w:rsidRDefault="00776B92" w:rsidP="000E16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 vivo</w:t>
            </w:r>
          </w:p>
          <w:p w14:paraId="3F023B92" w14:textId="46739059" w:rsidR="001C1963" w:rsidRPr="00EA1F81" w:rsidRDefault="001C1963" w:rsidP="000E16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[</w:t>
            </w:r>
            <w:r w:rsidRPr="00EA1F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g/L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BCC0B" w14:textId="77777777" w:rsidR="00776B92" w:rsidRPr="00EA1F81" w:rsidRDefault="00776B92" w:rsidP="000E16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 vivo</w:t>
            </w:r>
          </w:p>
          <w:p w14:paraId="53B41F2A" w14:textId="258F7DA4" w:rsidR="001C1963" w:rsidRPr="00EA1F81" w:rsidRDefault="001C1963" w:rsidP="000E16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[</w:t>
            </w:r>
            <w:r w:rsidRPr="00EA1F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g/L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C60E7" w14:textId="77777777" w:rsidR="00776B92" w:rsidRPr="00EA1F81" w:rsidRDefault="00776B92" w:rsidP="00776B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B2F79" w:rsidRPr="00EA1F81" w14:paraId="0432533F" w14:textId="77777777" w:rsidTr="00015931">
        <w:trPr>
          <w:trHeight w:val="300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C07FF" w14:textId="63D0E7DE" w:rsidR="00DB2F79" w:rsidRPr="00EA1F81" w:rsidRDefault="00EA1F81" w:rsidP="00776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  <w:r w:rsidR="00DB2F79"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BB8A0" w14:textId="63925CF1" w:rsidR="00DB2F79" w:rsidRPr="00EA1F81" w:rsidRDefault="00DB2F79" w:rsidP="00B615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arch-S</w:t>
            </w:r>
            <w:r w:rsidR="00B6155A"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 production med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696AF" w14:textId="72E84FE7" w:rsidR="00DB2F79" w:rsidRPr="00EA1F81" w:rsidRDefault="00341C66" w:rsidP="007514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26</w:t>
            </w:r>
            <w:r w:rsidR="00DB2F79"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F9922" w14:textId="0F24DF3D" w:rsidR="00DB2F79" w:rsidRPr="00EA1F81" w:rsidRDefault="00DB2F79" w:rsidP="007514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341C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273DC" w14:textId="1743CD82" w:rsidR="00DB2F79" w:rsidRPr="00EA1F81" w:rsidRDefault="00DB2F79" w:rsidP="001C19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0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395D7" w14:textId="0BFA3512" w:rsidR="00DB2F79" w:rsidRPr="00EA1F81" w:rsidRDefault="00DB2F79" w:rsidP="001C19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8278E" w14:textId="77777777" w:rsidR="00DB2F79" w:rsidRPr="00EA1F81" w:rsidRDefault="00DB2F79" w:rsidP="00751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sueng</w:t>
            </w:r>
            <w:proofErr w:type="spellEnd"/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nd Lam, 2009</w:t>
            </w:r>
          </w:p>
        </w:tc>
      </w:tr>
      <w:tr w:rsidR="00DB2F79" w:rsidRPr="00EA1F81" w14:paraId="76AC1CFB" w14:textId="77777777" w:rsidTr="00015931">
        <w:trPr>
          <w:trHeight w:val="300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B05781" w14:textId="4B11F676" w:rsidR="00DB2F79" w:rsidRPr="00EA1F81" w:rsidRDefault="00EA1F81" w:rsidP="00776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  <w:r w:rsidR="00DB2F79"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9AB82" w14:textId="77777777" w:rsidR="00DB2F79" w:rsidRPr="00EA1F81" w:rsidRDefault="00DB2F79" w:rsidP="00776B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arch-A1 production medium (S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5642D" w14:textId="7F4A8B83" w:rsidR="00DB2F79" w:rsidRPr="00EA1F81" w:rsidRDefault="006E2774" w:rsidP="007514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26</w:t>
            </w:r>
            <w:r w:rsidR="00DB2F79"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11D44" w14:textId="3B331B7C" w:rsidR="00DB2F79" w:rsidRPr="00EA1F81" w:rsidRDefault="00DB2F79" w:rsidP="007514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6E27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C8A8E" w14:textId="0CD3C689" w:rsidR="00DB2F79" w:rsidRPr="00EA1F81" w:rsidRDefault="00DB2F79" w:rsidP="001C19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82.2-63.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C1CB0" w14:textId="77777777" w:rsidR="00DB2F79" w:rsidRPr="00EA1F81" w:rsidRDefault="00DB2F79" w:rsidP="00776B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56121" w14:textId="77777777" w:rsidR="00DB2F79" w:rsidRPr="00EA1F81" w:rsidRDefault="00DB2F79" w:rsidP="00751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chner et al, 2011</w:t>
            </w:r>
          </w:p>
        </w:tc>
      </w:tr>
      <w:tr w:rsidR="00DB2F79" w:rsidRPr="00EA1F81" w14:paraId="0A184979" w14:textId="77777777" w:rsidTr="00015931">
        <w:trPr>
          <w:trHeight w:val="300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E0BBE6" w14:textId="3DD68084" w:rsidR="00DB2F79" w:rsidRPr="00EA1F81" w:rsidRDefault="00EA1F81" w:rsidP="00776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543FE" w14:textId="2626043E" w:rsidR="00DB2F79" w:rsidRPr="00EA1F81" w:rsidRDefault="00DB2F79" w:rsidP="00C9752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arch-</w:t>
            </w:r>
            <w:r w:rsidR="00C97520"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duction media</w:t>
            </w:r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lus butyric acid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E2E28" w14:textId="49CB08D0" w:rsidR="00DB2F79" w:rsidRPr="00EA1F81" w:rsidRDefault="0011522A" w:rsidP="007514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1</w:t>
            </w:r>
            <w:r w:rsidR="00DB2F79"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D87EE" w14:textId="4DDD85EA" w:rsidR="00DB2F79" w:rsidRPr="00EA1F81" w:rsidRDefault="00EA1F81" w:rsidP="007514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  <w:r w:rsidR="001152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46F4D" w14:textId="337433F6" w:rsidR="00DB2F79" w:rsidRPr="00EA1F81" w:rsidRDefault="00DB2F79" w:rsidP="001C19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1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EE5DD" w14:textId="18D298B5" w:rsidR="00DB2F79" w:rsidRPr="00EA1F81" w:rsidRDefault="00DB2F79" w:rsidP="001C19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2.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54A18" w14:textId="77777777" w:rsidR="00DB2F79" w:rsidRPr="00EA1F81" w:rsidRDefault="00DB2F79" w:rsidP="00751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sueng</w:t>
            </w:r>
            <w:proofErr w:type="spellEnd"/>
            <w:r w:rsidRPr="00EA1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nd Lam, 2007</w:t>
            </w:r>
          </w:p>
        </w:tc>
      </w:tr>
    </w:tbl>
    <w:p w14:paraId="4C71582D" w14:textId="03DA3C40" w:rsidR="00776B92" w:rsidRDefault="00B27251" w:rsidP="00853F23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B27251">
        <w:rPr>
          <w:rFonts w:ascii="Times New Roman" w:hAnsi="Times New Roman" w:cs="Times New Roman"/>
          <w:color w:val="000000"/>
          <w:sz w:val="20"/>
          <w:szCs w:val="20"/>
        </w:rPr>
        <w:t>*</w:t>
      </w:r>
      <w:proofErr w:type="spellStart"/>
      <w:r w:rsidRPr="00B27251">
        <w:rPr>
          <w:rFonts w:ascii="Times New Roman" w:hAnsi="Times New Roman" w:cs="Times New Roman"/>
          <w:color w:val="000000"/>
          <w:sz w:val="20"/>
          <w:szCs w:val="20"/>
        </w:rPr>
        <w:t>experiment</w:t>
      </w:r>
      <w:proofErr w:type="spellEnd"/>
      <w:r w:rsidRPr="00B272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27251">
        <w:rPr>
          <w:rFonts w:ascii="Times New Roman" w:hAnsi="Times New Roman" w:cs="Times New Roman"/>
          <w:color w:val="000000"/>
          <w:sz w:val="20"/>
          <w:szCs w:val="20"/>
        </w:rPr>
        <w:t>with</w:t>
      </w:r>
      <w:proofErr w:type="spellEnd"/>
      <w:r w:rsidRPr="00B272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B27251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S. </w:t>
      </w:r>
      <w:proofErr w:type="spellStart"/>
      <w:r w:rsidRPr="00B27251">
        <w:rPr>
          <w:rFonts w:ascii="Times New Roman" w:hAnsi="Times New Roman" w:cs="Times New Roman"/>
          <w:i/>
          <w:color w:val="000000"/>
          <w:sz w:val="20"/>
          <w:szCs w:val="20"/>
        </w:rPr>
        <w:t>tropica</w:t>
      </w:r>
      <w:proofErr w:type="spellEnd"/>
      <w:r w:rsidRPr="00B27251">
        <w:rPr>
          <w:rFonts w:ascii="Times New Roman" w:hAnsi="Times New Roman" w:cs="Times New Roman"/>
          <w:color w:val="000000"/>
          <w:sz w:val="20"/>
          <w:szCs w:val="20"/>
        </w:rPr>
        <w:t xml:space="preserve"> NPS21184</w:t>
      </w:r>
      <w:r w:rsidR="00015931">
        <w:rPr>
          <w:rFonts w:ascii="Times New Roman" w:hAnsi="Times New Roman" w:cs="Times New Roman"/>
          <w:color w:val="000000"/>
          <w:sz w:val="20"/>
          <w:szCs w:val="20"/>
        </w:rPr>
        <w:t xml:space="preserve">; SS = </w:t>
      </w:r>
      <w:proofErr w:type="spellStart"/>
      <w:r w:rsidR="00015931">
        <w:rPr>
          <w:rFonts w:ascii="Times New Roman" w:hAnsi="Times New Roman" w:cs="Times New Roman"/>
          <w:color w:val="000000"/>
          <w:sz w:val="20"/>
          <w:szCs w:val="20"/>
        </w:rPr>
        <w:t>synthetic</w:t>
      </w:r>
      <w:proofErr w:type="spellEnd"/>
      <w:r w:rsidR="0001593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015931">
        <w:rPr>
          <w:rFonts w:ascii="Times New Roman" w:hAnsi="Times New Roman" w:cs="Times New Roman"/>
          <w:color w:val="000000"/>
          <w:sz w:val="20"/>
          <w:szCs w:val="20"/>
        </w:rPr>
        <w:t>seawater</w:t>
      </w:r>
      <w:proofErr w:type="spellEnd"/>
      <w:r w:rsidR="00015931">
        <w:rPr>
          <w:rFonts w:ascii="Times New Roman" w:hAnsi="Times New Roman" w:cs="Times New Roman"/>
          <w:color w:val="000000"/>
          <w:sz w:val="20"/>
          <w:szCs w:val="20"/>
        </w:rPr>
        <w:t xml:space="preserve">; Sal: </w:t>
      </w:r>
      <w:proofErr w:type="spellStart"/>
      <w:r w:rsidR="00015931">
        <w:rPr>
          <w:rFonts w:ascii="Times New Roman" w:hAnsi="Times New Roman" w:cs="Times New Roman"/>
          <w:color w:val="000000"/>
          <w:sz w:val="20"/>
          <w:szCs w:val="20"/>
        </w:rPr>
        <w:t>salinosporamide</w:t>
      </w:r>
      <w:proofErr w:type="spellEnd"/>
      <w:r w:rsidR="00015931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6C7A7E89" w14:textId="77777777" w:rsidR="00B27251" w:rsidRDefault="00B27251" w:rsidP="00853F23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27C915F2" w14:textId="77777777" w:rsidR="00A75DA9" w:rsidRDefault="00A75DA9" w:rsidP="00853F23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32DEEE17" w14:textId="77777777" w:rsidR="00A75DA9" w:rsidRDefault="00A75DA9" w:rsidP="00853F23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705DB3FE" w14:textId="3B47E171" w:rsidR="00A75DA9" w:rsidRPr="00BE3D8D" w:rsidRDefault="00A75DA9" w:rsidP="00A75DA9">
      <w:pPr>
        <w:jc w:val="both"/>
        <w:rPr>
          <w:rFonts w:ascii="Times New Roman" w:hAnsi="Times New Roman" w:cs="Times New Roman"/>
          <w:b/>
        </w:rPr>
      </w:pPr>
      <w:proofErr w:type="spellStart"/>
      <w:r w:rsidRPr="00BE3D8D">
        <w:rPr>
          <w:rFonts w:ascii="Times New Roman" w:hAnsi="Times New Roman" w:cs="Times New Roman"/>
          <w:b/>
        </w:rPr>
        <w:t>Table</w:t>
      </w:r>
      <w:proofErr w:type="spellEnd"/>
      <w:r w:rsidRPr="00BE3D8D">
        <w:rPr>
          <w:rFonts w:ascii="Times New Roman" w:hAnsi="Times New Roman" w:cs="Times New Roman"/>
          <w:b/>
        </w:rPr>
        <w:t xml:space="preserve"> </w:t>
      </w:r>
      <w:r w:rsidR="00EA1F8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4: </w:t>
      </w:r>
      <w:proofErr w:type="spellStart"/>
      <w:r w:rsidR="00EA1F81" w:rsidRPr="00EA1F81">
        <w:rPr>
          <w:rFonts w:ascii="Times New Roman" w:hAnsi="Times New Roman" w:cs="Times New Roman"/>
        </w:rPr>
        <w:t>Salinosporamide</w:t>
      </w:r>
      <w:proofErr w:type="spellEnd"/>
      <w:r w:rsidR="00EA1F81">
        <w:rPr>
          <w:rFonts w:ascii="Times New Roman" w:hAnsi="Times New Roman" w:cs="Times New Roman"/>
          <w:b/>
        </w:rPr>
        <w:t xml:space="preserve"> </w:t>
      </w:r>
      <w:proofErr w:type="spellStart"/>
      <w:r w:rsidR="00EA1F81">
        <w:rPr>
          <w:rFonts w:ascii="Times New Roman" w:hAnsi="Times New Roman" w:cs="Times New Roman"/>
        </w:rPr>
        <w:t>p</w:t>
      </w:r>
      <w:r w:rsidRPr="00AD6266">
        <w:rPr>
          <w:rFonts w:ascii="Times New Roman" w:hAnsi="Times New Roman" w:cs="Times New Roman"/>
        </w:rPr>
        <w:t>redicted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production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rates</w:t>
      </w:r>
      <w:proofErr w:type="spellEnd"/>
      <w:r w:rsidR="00A31344">
        <w:rPr>
          <w:rFonts w:ascii="Times New Roman" w:hAnsi="Times New Roman" w:cs="Times New Roman"/>
        </w:rPr>
        <w:t xml:space="preserve"> of </w:t>
      </w:r>
      <w:proofErr w:type="spellStart"/>
      <w:r w:rsidR="00A31344">
        <w:rPr>
          <w:rFonts w:ascii="Times New Roman" w:hAnsi="Times New Roman" w:cs="Times New Roman"/>
        </w:rPr>
        <w:t>mutant</w:t>
      </w:r>
      <w:proofErr w:type="spellEnd"/>
      <w:r w:rsidR="00A31344">
        <w:rPr>
          <w:rFonts w:ascii="Times New Roman" w:hAnsi="Times New Roman" w:cs="Times New Roman"/>
        </w:rPr>
        <w:t xml:space="preserve"> </w:t>
      </w:r>
      <w:proofErr w:type="spellStart"/>
      <w:r w:rsidR="00A31344">
        <w:rPr>
          <w:rFonts w:ascii="Times New Roman" w:hAnsi="Times New Roman" w:cs="Times New Roman"/>
        </w:rPr>
        <w:t>strains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="00EA1F81">
        <w:rPr>
          <w:rFonts w:ascii="Times New Roman" w:hAnsi="Times New Roman" w:cs="Times New Roman"/>
        </w:rPr>
        <w:t>by</w:t>
      </w:r>
      <w:proofErr w:type="spellEnd"/>
      <w:r w:rsidRPr="00AD6266">
        <w:rPr>
          <w:rFonts w:ascii="Times New Roman" w:hAnsi="Times New Roman" w:cs="Times New Roman"/>
        </w:rPr>
        <w:t xml:space="preserve"> iCC9</w:t>
      </w:r>
      <w:r w:rsidR="0051674E">
        <w:rPr>
          <w:rFonts w:ascii="Times New Roman" w:hAnsi="Times New Roman" w:cs="Times New Roman"/>
        </w:rPr>
        <w:t>26</w:t>
      </w:r>
      <w:r w:rsidR="00EA1F81">
        <w:rPr>
          <w:rFonts w:ascii="Times New Roman" w:hAnsi="Times New Roman" w:cs="Times New Roman"/>
        </w:rPr>
        <w:t>.</w:t>
      </w:r>
      <w:r w:rsidRPr="00AD6266">
        <w:rPr>
          <w:rFonts w:ascii="Times New Roman" w:hAnsi="Times New Roman" w:cs="Times New Roman"/>
        </w:rPr>
        <w:t xml:space="preserve"> </w:t>
      </w:r>
    </w:p>
    <w:p w14:paraId="2D60A9C5" w14:textId="77777777" w:rsidR="00A75DA9" w:rsidRDefault="00A75DA9" w:rsidP="00853F23">
      <w:pPr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847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"/>
        <w:gridCol w:w="2700"/>
        <w:gridCol w:w="1350"/>
        <w:gridCol w:w="1080"/>
        <w:gridCol w:w="1620"/>
        <w:gridCol w:w="1260"/>
      </w:tblGrid>
      <w:tr w:rsidR="00015931" w:rsidRPr="00A31344" w14:paraId="3B3B105D" w14:textId="77777777" w:rsidTr="00015931">
        <w:trPr>
          <w:trHeight w:val="238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9243A" w14:textId="77777777" w:rsidR="00BD7E27" w:rsidRPr="00A31344" w:rsidRDefault="00BD7E27" w:rsidP="00BD7E27">
            <w:pPr>
              <w:ind w:left="-600" w:firstLine="6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FC26D" w14:textId="77777777" w:rsidR="00BD7E27" w:rsidRPr="00A31344" w:rsidRDefault="00BD7E27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2A504" w14:textId="6DFB8327" w:rsidR="00BD7E27" w:rsidRPr="00A31344" w:rsidRDefault="00BD7E27" w:rsidP="00015931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al 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166FD" w14:textId="0300CF07" w:rsidR="00BD7E27" w:rsidRPr="00A31344" w:rsidRDefault="00BD7E27" w:rsidP="00015931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="00015931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l</w:t>
            </w: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8DE43" w14:textId="3DF786C7" w:rsidR="00BD7E27" w:rsidRPr="00A31344" w:rsidRDefault="00015931" w:rsidP="00015931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al</w:t>
            </w:r>
            <w:r w:rsidR="00BD7E27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38ED4" w14:textId="5BFA5543" w:rsidR="00BD7E27" w:rsidRPr="00A31344" w:rsidRDefault="00BD7E27" w:rsidP="00015931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al B</w:t>
            </w:r>
          </w:p>
        </w:tc>
      </w:tr>
      <w:tr w:rsidR="00015931" w:rsidRPr="00A31344" w14:paraId="34157319" w14:textId="77777777" w:rsidTr="00015931">
        <w:trPr>
          <w:trHeight w:val="185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FA636" w14:textId="77777777" w:rsidR="00BD7E27" w:rsidRPr="00A31344" w:rsidRDefault="00BD7E27" w:rsidP="00BD7E27">
            <w:pPr>
              <w:ind w:left="-600" w:firstLine="6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84B11" w14:textId="77777777" w:rsidR="00BD7E27" w:rsidRPr="00A31344" w:rsidRDefault="00BD7E27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4C921" w14:textId="77777777" w:rsidR="00BD7E27" w:rsidRPr="00A31344" w:rsidRDefault="00BD7E27" w:rsidP="000159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4DDDD" w14:textId="77777777" w:rsidR="00BD7E27" w:rsidRPr="00A31344" w:rsidRDefault="00BD7E27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duc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0502E" w14:textId="77777777" w:rsidR="00BD7E27" w:rsidRPr="00A31344" w:rsidRDefault="00BD7E27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du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1004D" w14:textId="77777777" w:rsidR="00BD7E27" w:rsidRPr="00A31344" w:rsidRDefault="00BD7E27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duction</w:t>
            </w:r>
          </w:p>
        </w:tc>
      </w:tr>
      <w:tr w:rsidR="00015931" w:rsidRPr="00A31344" w14:paraId="42021986" w14:textId="77777777" w:rsidTr="0001593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D59DA" w14:textId="77777777" w:rsidR="00BD7E27" w:rsidRPr="00A31344" w:rsidRDefault="00BD7E27" w:rsidP="00BD7E27">
            <w:pPr>
              <w:ind w:left="-600" w:firstLine="6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CDCE1" w14:textId="77777777" w:rsidR="00BD7E27" w:rsidRPr="00A31344" w:rsidRDefault="00BD7E27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04E15" w14:textId="77777777" w:rsidR="00BD7E27" w:rsidRPr="00A31344" w:rsidRDefault="00BD7E27" w:rsidP="00015931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 silico</w:t>
            </w:r>
          </w:p>
          <w:p w14:paraId="35D29807" w14:textId="18A05997" w:rsidR="00BD7E27" w:rsidRPr="00A31344" w:rsidRDefault="00BD7E27" w:rsidP="00015931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[</w:t>
            </w:r>
            <w:r w:rsidRPr="00A313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mol/</w:t>
            </w:r>
            <w:proofErr w:type="spellStart"/>
            <w:r w:rsidRPr="00A313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DW</w:t>
            </w:r>
            <w:proofErr w:type="spellEnd"/>
            <w:r w:rsidRPr="00A313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h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1E218" w14:textId="77777777" w:rsidR="00BD7E27" w:rsidRPr="00A31344" w:rsidRDefault="00BD7E27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 vivo</w:t>
            </w:r>
          </w:p>
          <w:p w14:paraId="6B1F1AC8" w14:textId="552BA2F6" w:rsidR="00BD7E27" w:rsidRPr="00A31344" w:rsidRDefault="00BD7E27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9C727" w14:textId="77777777" w:rsidR="00BD7E27" w:rsidRPr="00A31344" w:rsidRDefault="00BD7E27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 silico</w:t>
            </w:r>
          </w:p>
          <w:p w14:paraId="23536D7C" w14:textId="587A0014" w:rsidR="00BD7E27" w:rsidRPr="00A31344" w:rsidRDefault="00BD7E27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[</w:t>
            </w:r>
            <w:r w:rsidRPr="00A313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mol/</w:t>
            </w:r>
            <w:proofErr w:type="spellStart"/>
            <w:r w:rsidRPr="00A313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DW</w:t>
            </w:r>
            <w:proofErr w:type="spellEnd"/>
            <w:r w:rsidRPr="00A313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h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794F5" w14:textId="77777777" w:rsidR="00BD7E27" w:rsidRPr="00A31344" w:rsidRDefault="00BD7E27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 vivo</w:t>
            </w:r>
          </w:p>
          <w:p w14:paraId="529BE737" w14:textId="51BA2975" w:rsidR="00BD7E27" w:rsidRPr="00A31344" w:rsidRDefault="00BD7E27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015931" w:rsidRPr="00A31344" w14:paraId="4586E255" w14:textId="77777777" w:rsidTr="0001593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9FCC6" w14:textId="3F3B7D53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322A0" w14:textId="77777777" w:rsidR="00DB2F79" w:rsidRPr="00A31344" w:rsidRDefault="00DB2F79" w:rsidP="00BD7E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tant </w:t>
            </w:r>
            <w:proofErr w:type="spellStart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L</w:t>
            </w:r>
            <w:proofErr w:type="spellEnd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44724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A02F4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FFA12" w14:textId="21D6FC2E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FF4A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95D8E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</w:tr>
      <w:tr w:rsidR="00015931" w:rsidRPr="00A31344" w14:paraId="313C17A7" w14:textId="77777777" w:rsidTr="00015931">
        <w:trPr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A5B73C" w14:textId="0753762A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36945" w14:textId="77777777" w:rsidR="00DB2F79" w:rsidRPr="00A31344" w:rsidRDefault="00DB2F79" w:rsidP="00BD7E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tant </w:t>
            </w:r>
            <w:proofErr w:type="spellStart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A</w:t>
            </w:r>
            <w:proofErr w:type="spellEnd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A21D5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0B0D6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CCE05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86C35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d</w:t>
            </w:r>
            <w:proofErr w:type="spellEnd"/>
            <w:proofErr w:type="gramEnd"/>
          </w:p>
        </w:tc>
      </w:tr>
      <w:tr w:rsidR="00015931" w:rsidRPr="00A31344" w14:paraId="1A957288" w14:textId="77777777" w:rsidTr="00015931">
        <w:trPr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6438CF" w14:textId="2E236A8B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4408E" w14:textId="3DA7830F" w:rsidR="00DB2F79" w:rsidRPr="00A31344" w:rsidRDefault="00DB2F79" w:rsidP="00BD7E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tant </w:t>
            </w:r>
            <w:proofErr w:type="spellStart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T</w:t>
            </w:r>
            <w:proofErr w:type="spellEnd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D5BE2" w14:textId="69A12A1C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6E27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AADD7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BE88B" w14:textId="3DC2CA86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6E27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51BB9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</w:tr>
      <w:tr w:rsidR="00015931" w:rsidRPr="00A31344" w14:paraId="1B8C5ED8" w14:textId="77777777" w:rsidTr="00015931">
        <w:trPr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579B94" w14:textId="6A908C8B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8643E" w14:textId="77777777" w:rsidR="00DB2F79" w:rsidRPr="00A31344" w:rsidRDefault="00DB2F79" w:rsidP="00BD7E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tant </w:t>
            </w:r>
            <w:proofErr w:type="spellStart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M</w:t>
            </w:r>
            <w:proofErr w:type="spellEnd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A7285" w14:textId="74E04D72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  <w:r w:rsidR="006E27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8238C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8736D" w14:textId="52114CC1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6E27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0CD99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0</w:t>
            </w:r>
          </w:p>
        </w:tc>
      </w:tr>
      <w:tr w:rsidR="00015931" w:rsidRPr="00A31344" w14:paraId="6C46A925" w14:textId="77777777" w:rsidTr="00015931">
        <w:trPr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1F4C79" w14:textId="4EE3E151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5AD27" w14:textId="77777777" w:rsidR="00DB2F79" w:rsidRPr="00A31344" w:rsidRDefault="00DB2F79" w:rsidP="00BD7E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tant </w:t>
            </w:r>
            <w:proofErr w:type="spellStart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H</w:t>
            </w:r>
            <w:proofErr w:type="spellEnd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079EC" w14:textId="7CBA725C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  <w:r w:rsidR="006E27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23AE2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9DC5F" w14:textId="0E4994C2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6E27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8147C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</w:tr>
      <w:tr w:rsidR="00015931" w:rsidRPr="00A31344" w14:paraId="45683E98" w14:textId="77777777" w:rsidTr="00015931">
        <w:trPr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D3D0F2" w14:textId="36097125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3D251" w14:textId="77777777" w:rsidR="00DB2F79" w:rsidRPr="00A31344" w:rsidRDefault="00DB2F79" w:rsidP="00BD7E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tant </w:t>
            </w:r>
            <w:proofErr w:type="spellStart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Q</w:t>
            </w:r>
            <w:proofErr w:type="spellEnd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857C0" w14:textId="08582089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6E27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B3100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39514" w14:textId="65D4C976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6E27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B166D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</w:t>
            </w:r>
          </w:p>
        </w:tc>
      </w:tr>
      <w:tr w:rsidR="00015931" w:rsidRPr="00A31344" w14:paraId="01D37731" w14:textId="77777777" w:rsidTr="0001593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3635BE" w14:textId="5C98D3FF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8A2C5" w14:textId="5E5BA798" w:rsidR="00DB2F79" w:rsidRPr="00A31344" w:rsidRDefault="00DB2F79" w:rsidP="00BD7E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tant </w:t>
            </w:r>
            <w:proofErr w:type="spellStart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G</w:t>
            </w:r>
            <w:proofErr w:type="spellEnd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95D39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A1EB7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8FF24" w14:textId="2AF584B2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6E27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0C571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</w:tr>
      <w:tr w:rsidR="00015931" w:rsidRPr="00A31344" w14:paraId="3D00CCA2" w14:textId="77777777" w:rsidTr="00015931">
        <w:trPr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903F16" w14:textId="07C1DE9F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0EFE2" w14:textId="7D39678E" w:rsidR="00DB2F79" w:rsidRPr="00A31344" w:rsidRDefault="00DB2F79" w:rsidP="00BD7E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tant Strop_3612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F871F" w14:textId="3D450BC5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6E27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F77D1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478AD" w14:textId="31F242B5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6E27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63FF7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</w:tr>
      <w:tr w:rsidR="00015931" w:rsidRPr="00A31344" w14:paraId="764BA7DF" w14:textId="77777777" w:rsidTr="0001593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B73DE3" w14:textId="3FD833EF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E21E8" w14:textId="2A7E4A2E" w:rsidR="00DB2F79" w:rsidRPr="00A31344" w:rsidRDefault="00DB2F79" w:rsidP="00BD7E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tant </w:t>
            </w:r>
            <w:proofErr w:type="spellStart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L</w:t>
            </w:r>
            <w:proofErr w:type="spellEnd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with 5'-ClDA in the med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77F19" w14:textId="079EB339" w:rsidR="00DB2F79" w:rsidRPr="00A31344" w:rsidRDefault="00D5613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</w:t>
            </w:r>
            <w:r w:rsidR="00107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3B64C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tec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5881B" w14:textId="2B3769F6" w:rsidR="00DB2F79" w:rsidRPr="00A31344" w:rsidRDefault="00D5613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34F73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tected</w:t>
            </w:r>
          </w:p>
        </w:tc>
      </w:tr>
      <w:tr w:rsidR="00015931" w:rsidRPr="00A31344" w14:paraId="22FAF8D9" w14:textId="77777777" w:rsidTr="00015931">
        <w:trPr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73FF96" w14:textId="7E6BEFF7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0F4C9" w14:textId="77777777" w:rsidR="00DB2F79" w:rsidRPr="00A31344" w:rsidRDefault="00DB2F79" w:rsidP="00BD7E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tant </w:t>
            </w:r>
            <w:proofErr w:type="spellStart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L</w:t>
            </w:r>
            <w:proofErr w:type="spellEnd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with 5-CIR in the med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B8DF2" w14:textId="2BB0C873" w:rsidR="00DB2F79" w:rsidRPr="0010718D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7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10718D" w:rsidRPr="00107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16F55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tec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8D170" w14:textId="3806BED1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107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7B36B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tected</w:t>
            </w:r>
          </w:p>
        </w:tc>
      </w:tr>
      <w:tr w:rsidR="00015931" w:rsidRPr="00A31344" w14:paraId="68A155F2" w14:textId="77777777" w:rsidTr="00015931">
        <w:trPr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2962AB" w14:textId="2958FF18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AF8AF" w14:textId="77777777" w:rsidR="00DB2F79" w:rsidRPr="00A31344" w:rsidRDefault="00DB2F79" w:rsidP="00BD7E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tant </w:t>
            </w:r>
            <w:proofErr w:type="spellStart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L</w:t>
            </w:r>
            <w:proofErr w:type="spellEnd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with 5-CIRL in the med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3451D" w14:textId="3E3A3F5A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107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F46F8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tec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28557" w14:textId="5B9D2381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1071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22E26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tected</w:t>
            </w:r>
          </w:p>
        </w:tc>
      </w:tr>
      <w:tr w:rsidR="00015931" w:rsidRPr="00A31344" w14:paraId="6AD6990B" w14:textId="77777777" w:rsidTr="0001593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6B2592" w14:textId="4A6AA04E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D00CB" w14:textId="77777777" w:rsidR="00DB2F79" w:rsidRPr="00A31344" w:rsidRDefault="00DB2F79" w:rsidP="00BD7E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tant </w:t>
            </w:r>
            <w:proofErr w:type="spellStart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L</w:t>
            </w:r>
            <w:proofErr w:type="spellEnd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with 5-CIRI in the med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452C6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8467A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tec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49A46" w14:textId="7FF4EC25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F839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F5542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tected</w:t>
            </w:r>
          </w:p>
        </w:tc>
      </w:tr>
      <w:tr w:rsidR="00015931" w:rsidRPr="00A31344" w14:paraId="6EC2B31E" w14:textId="77777777" w:rsidTr="00015931">
        <w:trPr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BA338E" w14:textId="1F149DB8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8B278" w14:textId="77777777" w:rsidR="00DB2F79" w:rsidRPr="00A31344" w:rsidRDefault="00DB2F79" w:rsidP="00BD7E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tant </w:t>
            </w:r>
            <w:proofErr w:type="spellStart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G</w:t>
            </w:r>
            <w:proofErr w:type="spellEnd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with 5'-ClDA in the med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35DF0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7B0CD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6A8E7" w14:textId="6A81BB73" w:rsidR="00DB2F79" w:rsidRPr="000B42DF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42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0B42DF" w:rsidRPr="000B42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A6649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tected</w:t>
            </w:r>
          </w:p>
        </w:tc>
      </w:tr>
      <w:tr w:rsidR="00015931" w:rsidRPr="00A31344" w14:paraId="77EE46F7" w14:textId="77777777" w:rsidTr="0001593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5E735E" w14:textId="35EEC62F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CC586" w14:textId="77777777" w:rsidR="00DB2F79" w:rsidRPr="00A31344" w:rsidRDefault="00DB2F79" w:rsidP="00BD7E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tant </w:t>
            </w:r>
            <w:proofErr w:type="spellStart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G</w:t>
            </w:r>
            <w:proofErr w:type="spellEnd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with 5-CIR in the med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2807D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8414E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E3DF4" w14:textId="07669084" w:rsidR="00DB2F79" w:rsidRPr="000B42DF" w:rsidRDefault="000B42DF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42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B93B5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tected</w:t>
            </w:r>
          </w:p>
        </w:tc>
      </w:tr>
      <w:tr w:rsidR="00015931" w:rsidRPr="00A31344" w14:paraId="1D5BFE40" w14:textId="77777777" w:rsidTr="0001593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256520" w14:textId="4095A4EC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5259D" w14:textId="77777777" w:rsidR="00DB2F79" w:rsidRPr="00A31344" w:rsidRDefault="00DB2F79" w:rsidP="00BD7E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tant </w:t>
            </w:r>
            <w:proofErr w:type="spellStart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G</w:t>
            </w:r>
            <w:proofErr w:type="spellEnd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with 5-CIRL in the med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0B939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E9A99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D9FB8" w14:textId="3F6213E0" w:rsidR="00DB2F79" w:rsidRPr="000B42DF" w:rsidRDefault="000B42DF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42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54243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tected</w:t>
            </w:r>
          </w:p>
        </w:tc>
      </w:tr>
      <w:tr w:rsidR="00015931" w:rsidRPr="00A31344" w14:paraId="1795232A" w14:textId="77777777" w:rsidTr="00015931">
        <w:trPr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35A51B" w14:textId="2CC1F657" w:rsidR="00DB2F79" w:rsidRPr="00A31344" w:rsidRDefault="00EA1F81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BDE11" w14:textId="77777777" w:rsidR="00DB2F79" w:rsidRPr="00A31344" w:rsidRDefault="00DB2F79" w:rsidP="00BD7E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tant </w:t>
            </w:r>
            <w:proofErr w:type="spellStart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G</w:t>
            </w:r>
            <w:proofErr w:type="spellEnd"/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with 5-CIRI in the med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30352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35620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BF4B3" w14:textId="37E19965" w:rsidR="00DB2F79" w:rsidRPr="000B42DF" w:rsidRDefault="000B42DF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42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74028" w14:textId="77777777" w:rsidR="00DB2F79" w:rsidRPr="00A31344" w:rsidRDefault="00DB2F79" w:rsidP="00BD7E27">
            <w:pPr>
              <w:ind w:left="-600" w:firstLine="6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tected</w:t>
            </w:r>
          </w:p>
        </w:tc>
      </w:tr>
    </w:tbl>
    <w:p w14:paraId="325530D3" w14:textId="3BE6AB87" w:rsidR="00B27251" w:rsidRDefault="001F6D8D" w:rsidP="00853F23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Reference: </w:t>
      </w:r>
      <w:proofErr w:type="spellStart"/>
      <w:r w:rsidR="00015931">
        <w:rPr>
          <w:rFonts w:ascii="Times New Roman" w:hAnsi="Times New Roman" w:cs="Times New Roman"/>
          <w:color w:val="000000"/>
          <w:sz w:val="20"/>
          <w:szCs w:val="20"/>
        </w:rPr>
        <w:t>Eustáquio</w:t>
      </w:r>
      <w:proofErr w:type="spellEnd"/>
      <w:r w:rsidR="00015931">
        <w:rPr>
          <w:rFonts w:ascii="Times New Roman" w:hAnsi="Times New Roman" w:cs="Times New Roman"/>
          <w:color w:val="000000"/>
          <w:sz w:val="20"/>
          <w:szCs w:val="20"/>
        </w:rPr>
        <w:t xml:space="preserve"> et al.</w:t>
      </w:r>
      <w:r w:rsidRPr="001F6D8D">
        <w:rPr>
          <w:rFonts w:ascii="Times New Roman" w:hAnsi="Times New Roman" w:cs="Times New Roman"/>
          <w:color w:val="000000"/>
          <w:sz w:val="20"/>
          <w:szCs w:val="20"/>
        </w:rPr>
        <w:t xml:space="preserve"> 2009</w:t>
      </w:r>
      <w:r w:rsidR="00BD7E27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015931">
        <w:rPr>
          <w:rFonts w:ascii="Times New Roman" w:hAnsi="Times New Roman" w:cs="Times New Roman"/>
          <w:color w:val="000000"/>
          <w:sz w:val="20"/>
          <w:szCs w:val="20"/>
        </w:rPr>
        <w:t xml:space="preserve">Sal: </w:t>
      </w:r>
      <w:proofErr w:type="spellStart"/>
      <w:r w:rsidR="00015931">
        <w:rPr>
          <w:rFonts w:ascii="Times New Roman" w:hAnsi="Times New Roman" w:cs="Times New Roman"/>
          <w:color w:val="000000"/>
          <w:sz w:val="20"/>
          <w:szCs w:val="20"/>
        </w:rPr>
        <w:t>salinosporamide</w:t>
      </w:r>
      <w:proofErr w:type="spellEnd"/>
      <w:r w:rsidR="00015931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BD7E27" w:rsidRPr="00BD7E27">
        <w:rPr>
          <w:rFonts w:ascii="Times New Roman" w:hAnsi="Times New Roman" w:cs="Times New Roman"/>
          <w:i/>
          <w:color w:val="000000"/>
          <w:sz w:val="20"/>
          <w:szCs w:val="20"/>
        </w:rPr>
        <w:t>in vivo</w:t>
      </w:r>
      <w:r w:rsidR="00BD7E27" w:rsidRPr="00BD7E27">
        <w:rPr>
          <w:rFonts w:ascii="Times New Roman" w:hAnsi="Times New Roman" w:cs="Times New Roman"/>
          <w:color w:val="000000"/>
          <w:sz w:val="20"/>
          <w:szCs w:val="20"/>
        </w:rPr>
        <w:t xml:space="preserve"> data: % </w:t>
      </w:r>
      <w:proofErr w:type="spellStart"/>
      <w:r w:rsidR="00BD7E27" w:rsidRPr="00BD7E27">
        <w:rPr>
          <w:rFonts w:ascii="Times New Roman" w:hAnsi="Times New Roman" w:cs="Times New Roman"/>
          <w:color w:val="000000"/>
          <w:sz w:val="20"/>
          <w:szCs w:val="20"/>
        </w:rPr>
        <w:t>with</w:t>
      </w:r>
      <w:proofErr w:type="spellEnd"/>
      <w:r w:rsidR="00BD7E27" w:rsidRPr="00BD7E2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BD7E27" w:rsidRPr="00BD7E27">
        <w:rPr>
          <w:rFonts w:ascii="Times New Roman" w:hAnsi="Times New Roman" w:cs="Times New Roman"/>
          <w:color w:val="000000"/>
          <w:sz w:val="20"/>
          <w:szCs w:val="20"/>
        </w:rPr>
        <w:t>respect</w:t>
      </w:r>
      <w:proofErr w:type="spellEnd"/>
      <w:r w:rsidR="00BD7E27" w:rsidRPr="00BD7E27">
        <w:rPr>
          <w:rFonts w:ascii="Times New Roman" w:hAnsi="Times New Roman" w:cs="Times New Roman"/>
          <w:color w:val="000000"/>
          <w:sz w:val="20"/>
          <w:szCs w:val="20"/>
        </w:rPr>
        <w:t xml:space="preserve"> to wild-</w:t>
      </w:r>
      <w:proofErr w:type="spellStart"/>
      <w:r w:rsidR="00BD7E27" w:rsidRPr="00BD7E27">
        <w:rPr>
          <w:rFonts w:ascii="Times New Roman" w:hAnsi="Times New Roman" w:cs="Times New Roman"/>
          <w:color w:val="000000"/>
          <w:sz w:val="20"/>
          <w:szCs w:val="20"/>
        </w:rPr>
        <w:t>type</w:t>
      </w:r>
      <w:proofErr w:type="spellEnd"/>
      <w:r w:rsidR="00BD7E27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proofErr w:type="spellStart"/>
      <w:r w:rsidR="00BD7E27">
        <w:rPr>
          <w:rFonts w:ascii="Times New Roman" w:hAnsi="Times New Roman" w:cs="Times New Roman"/>
          <w:color w:val="000000"/>
          <w:sz w:val="20"/>
          <w:szCs w:val="20"/>
        </w:rPr>
        <w:t>n.d</w:t>
      </w:r>
      <w:proofErr w:type="spellEnd"/>
      <w:r w:rsidR="00BD7E27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proofErr w:type="spellStart"/>
      <w:r w:rsidR="00BD7E27">
        <w:rPr>
          <w:rFonts w:ascii="Times New Roman" w:hAnsi="Times New Roman" w:cs="Times New Roman"/>
          <w:color w:val="000000"/>
          <w:sz w:val="20"/>
          <w:szCs w:val="20"/>
        </w:rPr>
        <w:t>not</w:t>
      </w:r>
      <w:proofErr w:type="spellEnd"/>
      <w:r w:rsidR="00BD7E2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BD7E27">
        <w:rPr>
          <w:rFonts w:ascii="Times New Roman" w:hAnsi="Times New Roman" w:cs="Times New Roman"/>
          <w:color w:val="000000"/>
          <w:sz w:val="20"/>
          <w:szCs w:val="20"/>
        </w:rPr>
        <w:t>detected</w:t>
      </w:r>
      <w:proofErr w:type="spellEnd"/>
    </w:p>
    <w:p w14:paraId="253FE5A2" w14:textId="77777777" w:rsidR="007E745C" w:rsidRDefault="007E745C" w:rsidP="00853F23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47E65592" w14:textId="77777777" w:rsidR="00AD6266" w:rsidRDefault="00AD6266" w:rsidP="00A75DA9">
      <w:pPr>
        <w:jc w:val="both"/>
        <w:rPr>
          <w:rFonts w:ascii="Times New Roman" w:hAnsi="Times New Roman" w:cs="Times New Roman"/>
          <w:b/>
        </w:rPr>
      </w:pPr>
    </w:p>
    <w:p w14:paraId="1E94E627" w14:textId="77777777" w:rsidR="007E237D" w:rsidRDefault="007E237D" w:rsidP="00A75DA9">
      <w:pPr>
        <w:jc w:val="both"/>
        <w:rPr>
          <w:rFonts w:ascii="Times New Roman" w:hAnsi="Times New Roman" w:cs="Times New Roman"/>
          <w:b/>
        </w:rPr>
      </w:pPr>
    </w:p>
    <w:p w14:paraId="07F3D015" w14:textId="77777777" w:rsidR="00AD6266" w:rsidRDefault="00AD6266" w:rsidP="00A75DA9">
      <w:pPr>
        <w:jc w:val="both"/>
        <w:rPr>
          <w:rFonts w:ascii="Times New Roman" w:hAnsi="Times New Roman" w:cs="Times New Roman"/>
          <w:b/>
        </w:rPr>
      </w:pPr>
    </w:p>
    <w:p w14:paraId="3AE83CFB" w14:textId="53C33CC5" w:rsidR="00A75DA9" w:rsidRPr="00BE3D8D" w:rsidRDefault="00A75DA9" w:rsidP="00A75DA9">
      <w:pPr>
        <w:jc w:val="both"/>
        <w:rPr>
          <w:rFonts w:ascii="Times New Roman" w:hAnsi="Times New Roman" w:cs="Times New Roman"/>
          <w:b/>
        </w:rPr>
      </w:pPr>
      <w:proofErr w:type="spellStart"/>
      <w:r w:rsidRPr="00BE3D8D">
        <w:rPr>
          <w:rFonts w:ascii="Times New Roman" w:hAnsi="Times New Roman" w:cs="Times New Roman"/>
          <w:b/>
        </w:rPr>
        <w:t>Table</w:t>
      </w:r>
      <w:proofErr w:type="spellEnd"/>
      <w:r w:rsidRPr="00BE3D8D">
        <w:rPr>
          <w:rFonts w:ascii="Times New Roman" w:hAnsi="Times New Roman" w:cs="Times New Roman"/>
          <w:b/>
        </w:rPr>
        <w:t xml:space="preserve"> </w:t>
      </w:r>
      <w:r w:rsidR="00EA1F8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5: </w:t>
      </w:r>
      <w:proofErr w:type="spellStart"/>
      <w:r w:rsidR="00EA1F81" w:rsidRPr="00EA1F81">
        <w:rPr>
          <w:rFonts w:ascii="Times New Roman" w:hAnsi="Times New Roman" w:cs="Times New Roman"/>
        </w:rPr>
        <w:t>Sporolides</w:t>
      </w:r>
      <w:proofErr w:type="spellEnd"/>
      <w:r w:rsidR="00EA1F81">
        <w:rPr>
          <w:rFonts w:ascii="Times New Roman" w:hAnsi="Times New Roman" w:cs="Times New Roman"/>
          <w:b/>
        </w:rPr>
        <w:t xml:space="preserve"> </w:t>
      </w:r>
      <w:proofErr w:type="spellStart"/>
      <w:r w:rsidR="00EA1F81">
        <w:rPr>
          <w:rFonts w:ascii="Times New Roman" w:hAnsi="Times New Roman" w:cs="Times New Roman"/>
        </w:rPr>
        <w:t>p</w:t>
      </w:r>
      <w:r w:rsidRPr="00AD6266">
        <w:rPr>
          <w:rFonts w:ascii="Times New Roman" w:hAnsi="Times New Roman" w:cs="Times New Roman"/>
        </w:rPr>
        <w:t>redicted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production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rates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="00EA1F81">
        <w:rPr>
          <w:rFonts w:ascii="Times New Roman" w:hAnsi="Times New Roman" w:cs="Times New Roman"/>
        </w:rPr>
        <w:t>by</w:t>
      </w:r>
      <w:proofErr w:type="spellEnd"/>
      <w:r w:rsidR="00EA1F81">
        <w:rPr>
          <w:rFonts w:ascii="Times New Roman" w:hAnsi="Times New Roman" w:cs="Times New Roman"/>
        </w:rPr>
        <w:t xml:space="preserve"> </w:t>
      </w:r>
      <w:r w:rsidRPr="00AD6266">
        <w:rPr>
          <w:rFonts w:ascii="Times New Roman" w:hAnsi="Times New Roman" w:cs="Times New Roman"/>
        </w:rPr>
        <w:t>iCC9</w:t>
      </w:r>
      <w:r w:rsidR="005F2F7E">
        <w:rPr>
          <w:rFonts w:ascii="Times New Roman" w:hAnsi="Times New Roman" w:cs="Times New Roman"/>
        </w:rPr>
        <w:t>26</w:t>
      </w:r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assuming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different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production</w:t>
      </w:r>
      <w:proofErr w:type="spellEnd"/>
      <w:r w:rsidRPr="00AD6266">
        <w:rPr>
          <w:rFonts w:ascii="Times New Roman" w:hAnsi="Times New Roman" w:cs="Times New Roman"/>
        </w:rPr>
        <w:t xml:space="preserve"> ratios.</w:t>
      </w:r>
    </w:p>
    <w:p w14:paraId="5A95ABAF" w14:textId="77777777" w:rsidR="00A75DA9" w:rsidRDefault="00A75DA9" w:rsidP="00853F23">
      <w:pPr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847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"/>
        <w:gridCol w:w="2070"/>
        <w:gridCol w:w="1765"/>
        <w:gridCol w:w="1710"/>
        <w:gridCol w:w="1170"/>
        <w:gridCol w:w="1295"/>
      </w:tblGrid>
      <w:tr w:rsidR="007E745C" w:rsidRPr="007E745C" w14:paraId="3482D41A" w14:textId="77777777" w:rsidTr="00015931">
        <w:trPr>
          <w:trHeight w:val="32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CABE4" w14:textId="77777777" w:rsidR="007E745C" w:rsidRPr="00A31344" w:rsidRDefault="007E745C" w:rsidP="007E745C">
            <w:pPr>
              <w:ind w:left="-240" w:firstLin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B1D3A" w14:textId="77777777" w:rsidR="007E745C" w:rsidRPr="00A31344" w:rsidRDefault="007E745C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CF3EA" w14:textId="77777777" w:rsidR="007E745C" w:rsidRPr="00A31344" w:rsidRDefault="007E745C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orolide</w:t>
            </w:r>
            <w:proofErr w:type="spellEnd"/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63A89" w14:textId="77777777" w:rsidR="007E745C" w:rsidRPr="00A31344" w:rsidRDefault="007E745C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orolide</w:t>
            </w:r>
            <w:proofErr w:type="spellEnd"/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09481" w14:textId="77777777" w:rsidR="007E745C" w:rsidRPr="00A31344" w:rsidRDefault="007E745C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orolide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DE0B9" w14:textId="77777777" w:rsidR="007E745C" w:rsidRPr="00A31344" w:rsidRDefault="007E745C" w:rsidP="00015931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atio</w:t>
            </w:r>
          </w:p>
        </w:tc>
      </w:tr>
      <w:tr w:rsidR="007E745C" w:rsidRPr="007E745C" w14:paraId="6B64D825" w14:textId="77777777" w:rsidTr="00015931">
        <w:trPr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FBA72" w14:textId="77777777" w:rsidR="007E745C" w:rsidRPr="00A31344" w:rsidRDefault="007E745C" w:rsidP="007E745C">
            <w:pPr>
              <w:ind w:left="-240" w:firstLin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06873" w14:textId="77777777" w:rsidR="007E745C" w:rsidRPr="00A31344" w:rsidRDefault="007E745C" w:rsidP="007E745C">
            <w:pPr>
              <w:ind w:left="-240" w:firstLin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EA1EC" w14:textId="77777777" w:rsidR="007E745C" w:rsidRPr="00A31344" w:rsidRDefault="007E745C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 silico</w:t>
            </w:r>
          </w:p>
          <w:p w14:paraId="3B63F718" w14:textId="66D6D850" w:rsidR="00881AD4" w:rsidRPr="00A31344" w:rsidRDefault="00881AD4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[</w:t>
            </w:r>
            <w:r w:rsidRPr="00A313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mol/</w:t>
            </w:r>
            <w:proofErr w:type="spellStart"/>
            <w:r w:rsidRPr="00A313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DW</w:t>
            </w:r>
            <w:proofErr w:type="spellEnd"/>
            <w:r w:rsidRPr="00A313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h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55F62" w14:textId="77777777" w:rsidR="007E745C" w:rsidRPr="00A31344" w:rsidRDefault="007E745C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 silico</w:t>
            </w:r>
          </w:p>
          <w:p w14:paraId="050B1C1A" w14:textId="29992924" w:rsidR="00881AD4" w:rsidRPr="00A31344" w:rsidRDefault="00881AD4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[</w:t>
            </w:r>
            <w:r w:rsidRPr="00A313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mol/</w:t>
            </w:r>
            <w:proofErr w:type="spellStart"/>
            <w:r w:rsidRPr="00A313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DW</w:t>
            </w:r>
            <w:proofErr w:type="spellEnd"/>
            <w:r w:rsidRPr="00A313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h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3A460" w14:textId="77777777" w:rsidR="007E745C" w:rsidRPr="00A31344" w:rsidRDefault="007E745C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 vivo</w:t>
            </w:r>
          </w:p>
          <w:p w14:paraId="1641D6C2" w14:textId="2A168411" w:rsidR="00E06380" w:rsidRPr="00A31344" w:rsidRDefault="00E06380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[</w:t>
            </w:r>
            <w:proofErr w:type="spellStart"/>
            <w:r w:rsidRPr="00A313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ug</w:t>
            </w:r>
            <w:proofErr w:type="spellEnd"/>
            <w:r w:rsidRPr="00A313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/L]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884A0" w14:textId="0A5E6C59" w:rsidR="007E745C" w:rsidRPr="00A31344" w:rsidRDefault="007E745C" w:rsidP="00015931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o</w:t>
            </w:r>
            <w:proofErr w:type="spellEnd"/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:spo</w:t>
            </w:r>
            <w:proofErr w:type="spellEnd"/>
            <w:proofErr w:type="gramEnd"/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</w:t>
            </w:r>
          </w:p>
        </w:tc>
      </w:tr>
      <w:tr w:rsidR="00DB2F79" w:rsidRPr="007E745C" w14:paraId="661EB81E" w14:textId="77777777" w:rsidTr="00015931">
        <w:trPr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5048C" w14:textId="2717BE07" w:rsidR="00DB2F79" w:rsidRPr="00A31344" w:rsidRDefault="00EA1F81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C2123" w14:textId="77777777" w:rsidR="00DB2F79" w:rsidRPr="00A31344" w:rsidRDefault="00DB2F79" w:rsidP="00881AD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-typ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010FC" w14:textId="6C09C9D6" w:rsidR="00DB2F79" w:rsidRPr="00A31344" w:rsidRDefault="00DB2F79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B24E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86227" w14:textId="2A47ABD8" w:rsidR="00DB2F79" w:rsidRPr="00A31344" w:rsidRDefault="00DB2F79" w:rsidP="00881AD4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  <w:r w:rsidR="00B24E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A140A" w14:textId="24BB88CC" w:rsidR="00DB2F79" w:rsidRPr="00A31344" w:rsidRDefault="00E06380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F7B01" w14:textId="77777777" w:rsidR="00DB2F79" w:rsidRPr="00A31344" w:rsidRDefault="00DB2F79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:2</w:t>
            </w:r>
          </w:p>
        </w:tc>
      </w:tr>
      <w:tr w:rsidR="00DB2F79" w:rsidRPr="007E745C" w14:paraId="7AF87AFA" w14:textId="77777777" w:rsidTr="00015931">
        <w:trPr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8A4053" w14:textId="22003A5F" w:rsidR="00DB2F79" w:rsidRPr="00A31344" w:rsidRDefault="00EA1F81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2796F" w14:textId="1C8458D1" w:rsidR="00DB2F79" w:rsidRPr="00A31344" w:rsidRDefault="00DB2F79" w:rsidP="00881AD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-type supplement     with tyrosin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96388" w14:textId="527510FE" w:rsidR="00DB2F79" w:rsidRPr="00A31344" w:rsidRDefault="00EA1F81" w:rsidP="00881AD4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3F3A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C0177" w14:textId="016586CC" w:rsidR="00DB2F79" w:rsidRPr="00A31344" w:rsidRDefault="00EA1F81" w:rsidP="00881AD4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  <w:r w:rsidR="003F3A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120BF" w14:textId="06EF0683" w:rsidR="00DB2F79" w:rsidRPr="00A31344" w:rsidRDefault="00E06380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23C84" w14:textId="77777777" w:rsidR="00DB2F79" w:rsidRPr="00A31344" w:rsidRDefault="00DB2F79" w:rsidP="007E745C">
            <w:pPr>
              <w:ind w:left="-240" w:firstLin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B2F79" w:rsidRPr="007E745C" w14:paraId="34DEDCBE" w14:textId="77777777" w:rsidTr="00015931">
        <w:trPr>
          <w:trHeight w:val="32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92BFA9" w14:textId="186C21F4" w:rsidR="00DB2F79" w:rsidRPr="00A31344" w:rsidRDefault="00EA1F81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F6D2A" w14:textId="77777777" w:rsidR="00DB2F79" w:rsidRPr="00A31344" w:rsidRDefault="00DB2F79" w:rsidP="00881AD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-typ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BDBFF" w14:textId="185F0858" w:rsidR="00DB2F79" w:rsidRPr="00A31344" w:rsidRDefault="00EA1F81" w:rsidP="00881AD4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  <w:r w:rsidR="003F3A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3834E" w14:textId="6688DE71" w:rsidR="00DB2F79" w:rsidRPr="00A31344" w:rsidRDefault="00EA1F81" w:rsidP="00881AD4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  <w:r w:rsidR="003F3A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10D9F" w14:textId="1510197A" w:rsidR="00DB2F79" w:rsidRPr="00A31344" w:rsidRDefault="00E06380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00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44EC6" w14:textId="77777777" w:rsidR="00DB2F79" w:rsidRPr="00A31344" w:rsidRDefault="00DB2F79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:1</w:t>
            </w:r>
          </w:p>
        </w:tc>
      </w:tr>
      <w:tr w:rsidR="00DB2F79" w:rsidRPr="007E745C" w14:paraId="3555C791" w14:textId="77777777" w:rsidTr="0001593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C7448E" w14:textId="6D6BA0E5" w:rsidR="00DB2F79" w:rsidRPr="00A31344" w:rsidRDefault="00EA1F81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DEC21" w14:textId="5B0CFE4B" w:rsidR="00DB2F79" w:rsidRPr="00A31344" w:rsidRDefault="00DB2F79" w:rsidP="00881AD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-type supplement with tyrosin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88116" w14:textId="03B914C7" w:rsidR="00DB2F79" w:rsidRPr="00A31344" w:rsidRDefault="00EA1F81" w:rsidP="00881AD4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  <w:r w:rsidR="003F3A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CED54" w14:textId="20A7CAA1" w:rsidR="00DB2F79" w:rsidRPr="00A31344" w:rsidRDefault="00EA1F81" w:rsidP="00881AD4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6</w:t>
            </w:r>
            <w:r w:rsidR="003F3A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97C2C" w14:textId="7B7DB041" w:rsidR="00DB2F79" w:rsidRPr="00A31344" w:rsidRDefault="00E06380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D507E" w14:textId="77777777" w:rsidR="00DB2F79" w:rsidRPr="00A31344" w:rsidRDefault="00DB2F79" w:rsidP="007E745C">
            <w:pPr>
              <w:ind w:left="-240" w:firstLin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B2F79" w:rsidRPr="007E745C" w14:paraId="5200DA70" w14:textId="77777777" w:rsidTr="0001593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D5DEB1" w14:textId="3CD9A522" w:rsidR="00DB2F79" w:rsidRPr="00A31344" w:rsidRDefault="00EA1F81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CFE0C" w14:textId="77777777" w:rsidR="00DB2F79" w:rsidRPr="00A31344" w:rsidRDefault="00DB2F79" w:rsidP="00881AD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-typ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AF2B7" w14:textId="200D21EA" w:rsidR="00DB2F79" w:rsidRPr="00A31344" w:rsidRDefault="003F3AE1" w:rsidP="00881AD4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E46F3" w14:textId="0DBBFE08" w:rsidR="00DB2F79" w:rsidRPr="00A31344" w:rsidRDefault="00EA1F81" w:rsidP="00881AD4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3F3A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4A468" w14:textId="146039D1" w:rsidR="00DB2F79" w:rsidRPr="00A31344" w:rsidRDefault="00E06380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3F23E" w14:textId="77777777" w:rsidR="00DB2F79" w:rsidRPr="00A31344" w:rsidRDefault="00DB2F79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:9</w:t>
            </w:r>
          </w:p>
        </w:tc>
      </w:tr>
      <w:tr w:rsidR="00DB2F79" w:rsidRPr="007E745C" w14:paraId="4985F253" w14:textId="77777777" w:rsidTr="0001593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C8D115" w14:textId="2A2D4C80" w:rsidR="00DB2F79" w:rsidRPr="00A31344" w:rsidRDefault="00EA1F81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="00DB2F79"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9D6AB" w14:textId="46374D61" w:rsidR="00DB2F79" w:rsidRPr="00A31344" w:rsidRDefault="00DB2F79" w:rsidP="00881AD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-type supplement with tyrosin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D0EE7" w14:textId="19204CD2" w:rsidR="00DB2F79" w:rsidRPr="00A31344" w:rsidRDefault="00EA1F81" w:rsidP="00881AD4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3F3A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170E9" w14:textId="10EF6137" w:rsidR="00DB2F79" w:rsidRPr="00A31344" w:rsidRDefault="00EA1F81" w:rsidP="00881AD4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3F3A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56EF0" w14:textId="6124388E" w:rsidR="00DB2F79" w:rsidRPr="00A31344" w:rsidRDefault="00E06380" w:rsidP="007E745C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00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DD449" w14:textId="77777777" w:rsidR="00DB2F79" w:rsidRPr="00A31344" w:rsidRDefault="00DB2F79" w:rsidP="007E745C">
            <w:pPr>
              <w:ind w:left="-240" w:firstLin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1F595151" w14:textId="4017D963" w:rsidR="007E745C" w:rsidRDefault="007E745C" w:rsidP="00853F23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Reference: </w:t>
      </w:r>
      <w:proofErr w:type="spellStart"/>
      <w:r w:rsidRPr="007E745C">
        <w:rPr>
          <w:rFonts w:ascii="Times New Roman" w:hAnsi="Times New Roman" w:cs="Times New Roman"/>
          <w:color w:val="000000"/>
          <w:sz w:val="20"/>
          <w:szCs w:val="20"/>
        </w:rPr>
        <w:t>McGlinchey</w:t>
      </w:r>
      <w:proofErr w:type="spellEnd"/>
      <w:r w:rsidRPr="007E745C">
        <w:rPr>
          <w:rFonts w:ascii="Times New Roman" w:hAnsi="Times New Roman" w:cs="Times New Roman"/>
          <w:color w:val="000000"/>
          <w:sz w:val="20"/>
          <w:szCs w:val="20"/>
        </w:rPr>
        <w:t xml:space="preserve"> et al 2008b</w:t>
      </w:r>
      <w:r w:rsidR="00015931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proofErr w:type="spellStart"/>
      <w:r w:rsidR="00015931">
        <w:rPr>
          <w:rFonts w:ascii="Times New Roman" w:hAnsi="Times New Roman" w:cs="Times New Roman"/>
          <w:color w:val="000000"/>
          <w:sz w:val="20"/>
          <w:szCs w:val="20"/>
        </w:rPr>
        <w:t>spo</w:t>
      </w:r>
      <w:proofErr w:type="spellEnd"/>
      <w:r w:rsidR="00015931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proofErr w:type="spellStart"/>
      <w:r w:rsidR="00015931">
        <w:rPr>
          <w:rFonts w:ascii="Times New Roman" w:hAnsi="Times New Roman" w:cs="Times New Roman"/>
          <w:color w:val="000000"/>
          <w:sz w:val="20"/>
          <w:szCs w:val="20"/>
        </w:rPr>
        <w:t>sporolide</w:t>
      </w:r>
      <w:proofErr w:type="spellEnd"/>
    </w:p>
    <w:p w14:paraId="4B29960D" w14:textId="77777777" w:rsidR="00BA440D" w:rsidRDefault="00BA440D" w:rsidP="00853F23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7E32D0BE" w14:textId="19F430A9" w:rsidR="00A31344" w:rsidRPr="00BE3D8D" w:rsidRDefault="00A31344" w:rsidP="00A31344">
      <w:pPr>
        <w:jc w:val="both"/>
        <w:rPr>
          <w:rFonts w:ascii="Times New Roman" w:hAnsi="Times New Roman" w:cs="Times New Roman"/>
          <w:b/>
        </w:rPr>
      </w:pPr>
      <w:proofErr w:type="spellStart"/>
      <w:r w:rsidRPr="00BE3D8D">
        <w:rPr>
          <w:rFonts w:ascii="Times New Roman" w:hAnsi="Times New Roman" w:cs="Times New Roman"/>
          <w:b/>
        </w:rPr>
        <w:t>Table</w:t>
      </w:r>
      <w:proofErr w:type="spellEnd"/>
      <w:r w:rsidRPr="00BE3D8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6: </w:t>
      </w:r>
      <w:proofErr w:type="spellStart"/>
      <w:r w:rsidRPr="00EA1F8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ioxanthi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</w:rPr>
        <w:t>p</w:t>
      </w:r>
      <w:r w:rsidRPr="00AD6266">
        <w:rPr>
          <w:rFonts w:ascii="Times New Roman" w:hAnsi="Times New Roman" w:cs="Times New Roman"/>
        </w:rPr>
        <w:t>redicted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production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rates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y</w:t>
      </w:r>
      <w:proofErr w:type="spellEnd"/>
      <w:r>
        <w:rPr>
          <w:rFonts w:ascii="Times New Roman" w:hAnsi="Times New Roman" w:cs="Times New Roman"/>
        </w:rPr>
        <w:t xml:space="preserve"> </w:t>
      </w:r>
      <w:r w:rsidRPr="00AD6266">
        <w:rPr>
          <w:rFonts w:ascii="Times New Roman" w:hAnsi="Times New Roman" w:cs="Times New Roman"/>
        </w:rPr>
        <w:t>iCC9</w:t>
      </w:r>
      <w:r>
        <w:rPr>
          <w:rFonts w:ascii="Times New Roman" w:hAnsi="Times New Roman" w:cs="Times New Roman"/>
        </w:rPr>
        <w:t>26.</w:t>
      </w:r>
    </w:p>
    <w:p w14:paraId="7E7F0793" w14:textId="77777777" w:rsidR="00A31344" w:rsidRDefault="00A31344" w:rsidP="00A31344">
      <w:pPr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771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"/>
        <w:gridCol w:w="2070"/>
        <w:gridCol w:w="1765"/>
        <w:gridCol w:w="1710"/>
        <w:gridCol w:w="1705"/>
      </w:tblGrid>
      <w:tr w:rsidR="00A31344" w:rsidRPr="00A31344" w14:paraId="2556FBEB" w14:textId="77777777" w:rsidTr="00A31344">
        <w:trPr>
          <w:trHeight w:val="320"/>
          <w:jc w:val="center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28AA9" w14:textId="77777777" w:rsidR="00A31344" w:rsidRPr="00A31344" w:rsidRDefault="00A31344" w:rsidP="00757C3F">
            <w:pPr>
              <w:ind w:left="-240" w:firstLin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E63C3" w14:textId="77777777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61F0A" w14:textId="4039E081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ioxanthi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16507" w14:textId="1605D8A3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ioxanthin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D7F55" w14:textId="433D65CC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ference</w:t>
            </w:r>
          </w:p>
        </w:tc>
      </w:tr>
      <w:tr w:rsidR="00A31344" w:rsidRPr="00A31344" w14:paraId="333BD48D" w14:textId="77777777" w:rsidTr="00A31344">
        <w:trPr>
          <w:trHeight w:val="32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B2F6E" w14:textId="77777777" w:rsidR="00A31344" w:rsidRPr="00A31344" w:rsidRDefault="00A31344" w:rsidP="00757C3F">
            <w:pPr>
              <w:ind w:left="-240" w:firstLin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74641" w14:textId="77777777" w:rsidR="00A31344" w:rsidRPr="00A31344" w:rsidRDefault="00A31344" w:rsidP="00757C3F">
            <w:pPr>
              <w:ind w:left="-240" w:firstLin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F2DC4" w14:textId="77777777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 silico</w:t>
            </w:r>
          </w:p>
          <w:p w14:paraId="1B4B7F3D" w14:textId="77777777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[</w:t>
            </w:r>
            <w:r w:rsidRPr="00A313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mol/</w:t>
            </w:r>
            <w:proofErr w:type="spellStart"/>
            <w:r w:rsidRPr="00A313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DW</w:t>
            </w:r>
            <w:proofErr w:type="spellEnd"/>
            <w:r w:rsidRPr="00A313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h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49C36" w14:textId="0D071876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 vivo</w:t>
            </w:r>
          </w:p>
          <w:p w14:paraId="1D2783F5" w14:textId="6442226F" w:rsidR="00A31344" w:rsidRPr="00A31344" w:rsidRDefault="00A31344" w:rsidP="00A3134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5CD10" w14:textId="25770D5E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A31344" w:rsidRPr="00A31344" w14:paraId="7D1729B5" w14:textId="77777777" w:rsidTr="00A31344">
        <w:trPr>
          <w:trHeight w:val="32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6019D" w14:textId="7FE0D29B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89617" w14:textId="77777777" w:rsidR="00A31344" w:rsidRPr="00A31344" w:rsidRDefault="00A31344" w:rsidP="00757C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d-typ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2B0B7" w14:textId="2F07949C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3B0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25DCE" w14:textId="60582FD3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tected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59575" w14:textId="395BF16F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chter et al 2015</w:t>
            </w:r>
          </w:p>
        </w:tc>
      </w:tr>
      <w:tr w:rsidR="00A31344" w:rsidRPr="00A31344" w14:paraId="538B3BBB" w14:textId="77777777" w:rsidTr="00A31344">
        <w:trPr>
          <w:trHeight w:val="32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A80B66" w14:textId="6946495C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A31A1" w14:textId="12F7D96F" w:rsidR="00A31344" w:rsidRPr="00A31344" w:rsidRDefault="00A31344" w:rsidP="00757C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p2408mt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EC4C8" w14:textId="66E09D16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FF796" w14:textId="05D4D411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A018C" w14:textId="0C4EB8F4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chter et al 2015</w:t>
            </w:r>
          </w:p>
        </w:tc>
      </w:tr>
      <w:tr w:rsidR="00A31344" w:rsidRPr="00A31344" w14:paraId="659CB1D9" w14:textId="77777777" w:rsidTr="00A31344">
        <w:trPr>
          <w:trHeight w:val="32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7F4AF4" w14:textId="6BBC9BFE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B3A32" w14:textId="21BD9F9F" w:rsidR="00A31344" w:rsidRPr="00A31344" w:rsidRDefault="00A31344" w:rsidP="00757C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p3246mt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47BE9" w14:textId="15C07C81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27B46" w14:textId="4A2AC77D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02046" w14:textId="431A2050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chter et al 2015</w:t>
            </w:r>
          </w:p>
        </w:tc>
      </w:tr>
      <w:tr w:rsidR="00A31344" w:rsidRPr="00A31344" w14:paraId="0E2950EF" w14:textId="77777777" w:rsidTr="00A31344">
        <w:trPr>
          <w:trHeight w:val="30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5FCD17" w14:textId="07B3C98F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BBD7A" w14:textId="24FF6D8F" w:rsidR="00A31344" w:rsidRPr="00A31344" w:rsidRDefault="00A31344" w:rsidP="00757C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p3247mt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0CE29" w14:textId="6DA23C5B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1B065" w14:textId="6FF51FFF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8E0B1" w14:textId="7BDFF04D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chter et al 2015</w:t>
            </w:r>
          </w:p>
        </w:tc>
      </w:tr>
      <w:tr w:rsidR="00A31344" w:rsidRPr="00A31344" w14:paraId="3B8A5FF8" w14:textId="77777777" w:rsidTr="00A31344">
        <w:trPr>
          <w:trHeight w:val="30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129A38" w14:textId="46AC0D1F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3356D" w14:textId="7EAE523A" w:rsidR="00A31344" w:rsidRPr="00A31344" w:rsidRDefault="00A31344" w:rsidP="00757C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p3248mt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583B2" w14:textId="068C3020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A0920" w14:textId="14B43AFE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CD2B7" w14:textId="3FE471DB" w:rsidR="00A31344" w:rsidRPr="00A31344" w:rsidRDefault="00A31344" w:rsidP="00757C3F">
            <w:pPr>
              <w:ind w:left="-24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13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chter et al 2015</w:t>
            </w:r>
          </w:p>
        </w:tc>
      </w:tr>
    </w:tbl>
    <w:p w14:paraId="446E99F3" w14:textId="51E90774" w:rsidR="00A31344" w:rsidRDefault="00A31344" w:rsidP="00A31344">
      <w:pPr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n.d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not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detected</w:t>
      </w:r>
      <w:proofErr w:type="spellEnd"/>
    </w:p>
    <w:p w14:paraId="2B7133B3" w14:textId="791D2CEC" w:rsidR="00A31344" w:rsidRDefault="00A31344" w:rsidP="00A31344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45C0DA50" w14:textId="77777777" w:rsidR="002175FF" w:rsidRDefault="002175FF" w:rsidP="00853F23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5C67A3DD" w14:textId="05B4C5EE" w:rsidR="00072B85" w:rsidRPr="00AD6266" w:rsidRDefault="00072B85" w:rsidP="00072B8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Table</w:t>
      </w:r>
      <w:proofErr w:type="spellEnd"/>
      <w:r>
        <w:rPr>
          <w:rFonts w:ascii="Times New Roman" w:hAnsi="Times New Roman" w:cs="Times New Roman"/>
          <w:b/>
        </w:rPr>
        <w:t xml:space="preserve"> S7: </w:t>
      </w:r>
      <w:proofErr w:type="spellStart"/>
      <w:r>
        <w:rPr>
          <w:rFonts w:ascii="Times New Roman" w:hAnsi="Times New Roman" w:cs="Times New Roman"/>
        </w:rPr>
        <w:t>Simulations</w:t>
      </w:r>
      <w:proofErr w:type="spellEnd"/>
      <w:r>
        <w:rPr>
          <w:rFonts w:ascii="Times New Roman" w:hAnsi="Times New Roman" w:cs="Times New Roman"/>
        </w:rPr>
        <w:t xml:space="preserve"> of</w:t>
      </w:r>
      <w:r w:rsidRPr="00AD6266">
        <w:rPr>
          <w:rFonts w:ascii="Times New Roman" w:hAnsi="Times New Roman" w:cs="Times New Roman"/>
        </w:rPr>
        <w:t xml:space="preserve"> </w:t>
      </w:r>
      <w:r w:rsidRPr="00072B85">
        <w:rPr>
          <w:rFonts w:ascii="Times New Roman" w:hAnsi="Times New Roman" w:cs="Times New Roman"/>
          <w:i/>
        </w:rPr>
        <w:t xml:space="preserve">Salinispora </w:t>
      </w:r>
      <w:proofErr w:type="spellStart"/>
      <w:r w:rsidRPr="00072B85">
        <w:rPr>
          <w:rFonts w:ascii="Times New Roman" w:hAnsi="Times New Roman" w:cs="Times New Roman"/>
          <w:i/>
        </w:rPr>
        <w:t>arenicola</w:t>
      </w:r>
      <w:proofErr w:type="spellEnd"/>
      <w:r>
        <w:rPr>
          <w:rFonts w:ascii="Times New Roman" w:hAnsi="Times New Roman" w:cs="Times New Roman"/>
        </w:rPr>
        <w:t xml:space="preserve"> iSACNH643 </w:t>
      </w:r>
      <w:proofErr w:type="spellStart"/>
      <w:r>
        <w:rPr>
          <w:rFonts w:ascii="Times New Roman" w:hAnsi="Times New Roman" w:cs="Times New Roman"/>
        </w:rPr>
        <w:t>model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under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different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growth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conditions</w:t>
      </w:r>
      <w:proofErr w:type="spellEnd"/>
      <w:r w:rsidRPr="00AD6266">
        <w:rPr>
          <w:rFonts w:ascii="Times New Roman" w:hAnsi="Times New Roman" w:cs="Times New Roman"/>
        </w:rPr>
        <w:t>.</w:t>
      </w:r>
    </w:p>
    <w:p w14:paraId="0F062C21" w14:textId="77777777" w:rsidR="00072B85" w:rsidRDefault="00072B85" w:rsidP="00072B85"/>
    <w:tbl>
      <w:tblPr>
        <w:tblW w:w="846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"/>
        <w:gridCol w:w="2514"/>
        <w:gridCol w:w="1260"/>
        <w:gridCol w:w="1260"/>
        <w:gridCol w:w="2970"/>
      </w:tblGrid>
      <w:tr w:rsidR="00072B85" w:rsidRPr="00BE3D8D" w14:paraId="6D65EC65" w14:textId="77777777" w:rsidTr="00021294">
        <w:trPr>
          <w:trHeight w:val="3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7B577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9A15F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09F30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wth r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7E0EF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wth rat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D0B44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ferences</w:t>
            </w:r>
          </w:p>
        </w:tc>
      </w:tr>
      <w:tr w:rsidR="00072B85" w:rsidRPr="00BE3D8D" w14:paraId="7F27124E" w14:textId="77777777" w:rsidTr="00021294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ABD79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3C29E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E0463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 silic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B0D66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DEE2D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72B85" w:rsidRPr="00BE3D8D" w14:paraId="69336AAA" w14:textId="77777777" w:rsidTr="00021294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63200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8E0A0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E1D8F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/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0E312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40793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72B85" w:rsidRPr="00BE3D8D" w14:paraId="454D370F" w14:textId="77777777" w:rsidTr="00021294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8FFAE9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999FD9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 without Carbon 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96348D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6AF492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35355E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072B85" w:rsidRPr="00BE3D8D" w14:paraId="292C2D77" w14:textId="77777777" w:rsidTr="00021294">
        <w:trPr>
          <w:trHeight w:val="319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46011B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A54DAA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 without Nitrogen 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A138F7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133D23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1D46A7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072B85" w:rsidRPr="00BE3D8D" w14:paraId="0BBB4ED4" w14:textId="77777777" w:rsidTr="00021294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D8FBEF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45C12A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 without Sulfur 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102AB8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43B31A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3AD99E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072B85" w:rsidRPr="00BE3D8D" w14:paraId="043F3E8F" w14:textId="77777777" w:rsidTr="00021294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CBD8FC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4FF757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 without Phosphate 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D09C80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109073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825D39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072B85" w:rsidRPr="00BE3D8D" w14:paraId="48229E0E" w14:textId="77777777" w:rsidTr="00021294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4FA82E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F390FA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-Minimal Media Anaerob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0D9D5D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5ACAC1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214360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, Maldonado et al 2005</w:t>
            </w:r>
          </w:p>
        </w:tc>
      </w:tr>
      <w:tr w:rsidR="00072B85" w:rsidRPr="00BE3D8D" w14:paraId="3DC70AB6" w14:textId="77777777" w:rsidTr="00021294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16534D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86B778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-Minimal Media Aerob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39523B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1480E4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A19467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, Maldonado et al 2005</w:t>
            </w:r>
          </w:p>
        </w:tc>
      </w:tr>
      <w:tr w:rsidR="00072B85" w:rsidRPr="00BE3D8D" w14:paraId="11916E71" w14:textId="77777777" w:rsidTr="00021294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F2B30C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CB9F69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arch-A1 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AF66FF" w14:textId="25DD743C" w:rsidR="00072B85" w:rsidRPr="005F2F7E" w:rsidRDefault="004B726E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6</w:t>
            </w:r>
            <w:r w:rsidR="004A19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0F1509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A6D049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is work</w:t>
            </w:r>
          </w:p>
        </w:tc>
      </w:tr>
      <w:tr w:rsidR="00072B85" w:rsidRPr="00BE3D8D" w14:paraId="17F7A493" w14:textId="77777777" w:rsidTr="00021294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46AA70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0545CF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2 (glucose-malt-yeast extract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53D5BC" w14:textId="024F2AAB" w:rsidR="00072B85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  <w:r w:rsidR="00E7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="00DB6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3B8EB2" w14:textId="36009FAF" w:rsidR="00072B85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DE372D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072B85" w:rsidRPr="00BE3D8D" w14:paraId="35BBCEAD" w14:textId="77777777" w:rsidTr="00021294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714C2F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9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846411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5 (glycerol-asparagine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FFB479" w14:textId="1237B502" w:rsidR="00072B85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  <w:r w:rsidR="00DB6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BB46B2" w14:textId="50FAC075" w:rsidR="00072B85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93F21B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072B85" w:rsidRPr="00BE3D8D" w14:paraId="5526B6B8" w14:textId="77777777" w:rsidTr="00021294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F486A9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DEC3A2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4 (inorganic salts-starch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03E735" w14:textId="7559685C" w:rsidR="00072B85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  <w:r w:rsidR="00DB6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C9BAE4" w14:textId="3EB63813" w:rsidR="00072B85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13801E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072B85" w:rsidRPr="00BE3D8D" w14:paraId="7C1EDC72" w14:textId="77777777" w:rsidTr="00021294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3C970C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7B77E9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3 (oatmeal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B3E33B" w14:textId="469BD2C9" w:rsidR="00072B85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  <w:r w:rsidR="00DB6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215A7A" w14:textId="6F91F622" w:rsidR="00072B85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98C088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072B85" w:rsidRPr="00BE3D8D" w14:paraId="1F08194A" w14:textId="77777777" w:rsidTr="00021294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FC06B6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9A535A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6 (peptone-yeast extract-iron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7C785E" w14:textId="76F94987" w:rsidR="00072B85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  <w:r w:rsidR="00DB6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226B5E" w14:textId="4D9C7042" w:rsidR="00072B85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7DB7FD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072B85" w:rsidRPr="00BE3D8D" w14:paraId="1BD5DBC5" w14:textId="77777777" w:rsidTr="00021294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BEDE16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5AC04A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1 (tryptone yeast extract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8FCFF8" w14:textId="38C59954" w:rsidR="00072B85" w:rsidRPr="005F2F7E" w:rsidRDefault="00EA2021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2A24F4" w14:textId="058B8233" w:rsidR="00072B85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D85F89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072B85" w:rsidRPr="00BE3D8D" w14:paraId="0A3CD976" w14:textId="77777777" w:rsidTr="004C253D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5CD59A" w14:textId="77777777" w:rsidR="00072B85" w:rsidRPr="005F2F7E" w:rsidRDefault="00072B85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7B6842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7 (tyrosine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5B9ACC" w14:textId="0B398823" w:rsidR="00072B85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  <w:r w:rsidR="00DB6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4E5063" w14:textId="540E996C" w:rsidR="00072B85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6EBC5B" w14:textId="77777777" w:rsidR="00072B85" w:rsidRPr="005F2F7E" w:rsidRDefault="00072B85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4C253D" w:rsidRPr="00BE3D8D" w14:paraId="19DFC43C" w14:textId="77777777" w:rsidTr="004C253D">
        <w:trPr>
          <w:trHeight w:val="3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9D8D83" w14:textId="4B6A4866" w:rsidR="004C253D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4AAF0A" w14:textId="75BB48F8" w:rsidR="004C253D" w:rsidRPr="005F2F7E" w:rsidRDefault="004C253D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M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29BAF1" w14:textId="17162B22" w:rsidR="004C253D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DB6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F5A51D" w14:textId="593FD0AF" w:rsidR="004C253D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CC3A27" w14:textId="2CEB4842" w:rsidR="004C253D" w:rsidRPr="005F2F7E" w:rsidRDefault="004C253D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is work</w:t>
            </w:r>
          </w:p>
        </w:tc>
      </w:tr>
      <w:tr w:rsidR="004C253D" w:rsidRPr="00BE3D8D" w14:paraId="4E7D76CB" w14:textId="77777777" w:rsidTr="004C253D">
        <w:trPr>
          <w:trHeight w:val="3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77F203" w14:textId="47685396" w:rsidR="004C253D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8C2A1D" w14:textId="0735585A" w:rsidR="004C253D" w:rsidRPr="005F2F7E" w:rsidRDefault="004C253D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alic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s carbon sour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38903F" w14:textId="709D8F5C" w:rsidR="004C253D" w:rsidRDefault="00A51F47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</w:t>
            </w:r>
            <w:r w:rsidR="0094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8</w:t>
            </w:r>
            <w:r w:rsidR="000C20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02A884" w14:textId="70F712E1" w:rsidR="004C253D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078B72" w14:textId="0C3C7A88" w:rsidR="004C253D" w:rsidRPr="005F2F7E" w:rsidRDefault="004C253D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donado et al 2005</w:t>
            </w:r>
          </w:p>
        </w:tc>
      </w:tr>
      <w:tr w:rsidR="004C253D" w:rsidRPr="00BE3D8D" w14:paraId="22AA2E34" w14:textId="77777777" w:rsidTr="004C253D">
        <w:trPr>
          <w:trHeight w:val="3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43368B" w14:textId="085B75DD" w:rsidR="004C253D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904272" w14:textId="776E2A1B" w:rsidR="004C253D" w:rsidRPr="005F2F7E" w:rsidRDefault="004C253D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-proline as carbon sour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51E1FC" w14:textId="5EFF88AF" w:rsidR="004C253D" w:rsidRDefault="00A51F47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</w:t>
            </w:r>
            <w:r w:rsidR="000C20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7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5760D5" w14:textId="0BD089DA" w:rsidR="004C253D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2A8E84" w14:textId="50172B86" w:rsidR="004C253D" w:rsidRPr="005F2F7E" w:rsidRDefault="004C253D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donado et al 2005</w:t>
            </w:r>
          </w:p>
        </w:tc>
      </w:tr>
      <w:tr w:rsidR="004C253D" w:rsidRPr="00BE3D8D" w14:paraId="4DD34226" w14:textId="77777777" w:rsidTr="004C253D">
        <w:trPr>
          <w:trHeight w:val="3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F0D59E" w14:textId="37C566FE" w:rsidR="004C253D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3FDD00" w14:textId="64FE237F" w:rsidR="004C253D" w:rsidRPr="005F2F7E" w:rsidRDefault="004C253D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-threonine as carbon sour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0E113C" w14:textId="5B6C36DF" w:rsidR="004C253D" w:rsidRDefault="00A51F47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</w:t>
            </w:r>
            <w:r w:rsidR="000C20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B7E22C" w14:textId="2C648D67" w:rsidR="004C253D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6C6E61" w14:textId="23ED9AE5" w:rsidR="004C253D" w:rsidRPr="005F2F7E" w:rsidRDefault="004C253D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donado et al 2005</w:t>
            </w:r>
          </w:p>
        </w:tc>
      </w:tr>
      <w:tr w:rsidR="004C253D" w:rsidRPr="00BE3D8D" w14:paraId="680D5873" w14:textId="77777777" w:rsidTr="004C253D">
        <w:trPr>
          <w:trHeight w:val="3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91313F" w14:textId="2B0CF198" w:rsidR="004C253D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AE898" w14:textId="3E4D69CA" w:rsidR="004C253D" w:rsidRPr="005F2F7E" w:rsidRDefault="004C253D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-tyrosine as carbon sour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59FD97" w14:textId="1D2408CF" w:rsidR="004C253D" w:rsidRDefault="00A51F47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</w:t>
            </w:r>
            <w:r w:rsidR="000C20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6252B0" w14:textId="335FFDD3" w:rsidR="004C253D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0AF2B2" w14:textId="26CA5798" w:rsidR="004C253D" w:rsidRPr="005F2F7E" w:rsidRDefault="004C253D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donado et al 2005</w:t>
            </w:r>
          </w:p>
        </w:tc>
      </w:tr>
      <w:tr w:rsidR="004C253D" w:rsidRPr="00BE3D8D" w14:paraId="2A8BFA44" w14:textId="77777777" w:rsidTr="004C253D">
        <w:trPr>
          <w:trHeight w:val="3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07200C" w14:textId="2A9D2D76" w:rsidR="004C253D" w:rsidRPr="005F2F7E" w:rsidRDefault="004C253D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655842" w14:textId="460E0E41" w:rsidR="004C253D" w:rsidRPr="005F2F7E" w:rsidRDefault="004C253D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-galactose as carbon sour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F7A509" w14:textId="1E913D5E" w:rsidR="004C253D" w:rsidRDefault="00A51F47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830192" w14:textId="3E132C5B" w:rsidR="004C253D" w:rsidRDefault="004C253D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DFF378" w14:textId="7EBE171D" w:rsidR="004C253D" w:rsidRPr="005F2F7E" w:rsidRDefault="004C253D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donado et al 2005</w:t>
            </w:r>
          </w:p>
        </w:tc>
      </w:tr>
      <w:tr w:rsidR="00A51F47" w:rsidRPr="00BE3D8D" w14:paraId="626803E5" w14:textId="77777777" w:rsidTr="004C253D">
        <w:trPr>
          <w:trHeight w:val="3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0CDAF8" w14:textId="6AE5C827" w:rsidR="00A51F47" w:rsidRPr="005F2F7E" w:rsidRDefault="00A51F47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394063" w14:textId="65C133B7" w:rsidR="00A51F47" w:rsidRPr="005F2F7E" w:rsidRDefault="00A51F47" w:rsidP="004C25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-alanine as nitrogen sour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67E17E" w14:textId="57522FD1" w:rsidR="00A51F47" w:rsidRDefault="00A51F47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</w:t>
            </w:r>
            <w:r w:rsidR="000C20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8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427C36" w14:textId="761ADB5F" w:rsidR="00A51F47" w:rsidRDefault="00A51F47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A3EA80" w14:textId="1F71215D" w:rsidR="00A51F47" w:rsidRPr="005F2F7E" w:rsidRDefault="00A51F47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A51F47" w:rsidRPr="00BE3D8D" w14:paraId="2ABB7F04" w14:textId="77777777" w:rsidTr="004C253D">
        <w:trPr>
          <w:trHeight w:val="3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A33877" w14:textId="257A35C9" w:rsidR="00A51F47" w:rsidRDefault="00A51F47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BA0593" w14:textId="08510AA3" w:rsidR="00A51F47" w:rsidRDefault="00A51F47" w:rsidP="004C25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-glutamate as nitrogen sour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7491CC" w14:textId="42C77629" w:rsidR="00A51F47" w:rsidRDefault="000C20E2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8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0A1E32" w14:textId="7F5EC352" w:rsidR="00A51F47" w:rsidRDefault="00A51F47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352AE5" w14:textId="5219BA1C" w:rsidR="00A51F47" w:rsidRPr="005F2F7E" w:rsidRDefault="00A51F47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A51F47" w:rsidRPr="00BE3D8D" w14:paraId="1E02D136" w14:textId="77777777" w:rsidTr="004C253D">
        <w:trPr>
          <w:trHeight w:val="3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2A8DC4" w14:textId="3BF849FA" w:rsidR="00A51F47" w:rsidRDefault="00A316A0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8D5725" w14:textId="3F3ACB8B" w:rsidR="00A51F47" w:rsidRDefault="00A316A0" w:rsidP="004C25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oxanth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roduc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54F018" w14:textId="524C2487" w:rsidR="00A51F47" w:rsidRDefault="00A316A0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941 mmol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D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8BB7C4" w14:textId="4D9F7786" w:rsidR="00A51F47" w:rsidRPr="005F2F7E" w:rsidRDefault="00A316A0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tected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159505" w14:textId="68D4C095" w:rsidR="00A51F47" w:rsidRPr="005F2F7E" w:rsidRDefault="00CA2C16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donado et al 200</w:t>
            </w:r>
            <w:r w:rsidR="00A316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; this work</w:t>
            </w:r>
          </w:p>
        </w:tc>
      </w:tr>
    </w:tbl>
    <w:p w14:paraId="05CB320C" w14:textId="77777777" w:rsidR="004C253D" w:rsidRDefault="004C253D" w:rsidP="004C253D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+++ = </w:t>
      </w:r>
      <w:proofErr w:type="spellStart"/>
      <w:r w:rsidRPr="00716818">
        <w:rPr>
          <w:rFonts w:ascii="Times New Roman" w:hAnsi="Times New Roman" w:cs="Times New Roman"/>
          <w:color w:val="000000"/>
          <w:sz w:val="20"/>
          <w:szCs w:val="20"/>
        </w:rPr>
        <w:t>abundant</w:t>
      </w:r>
      <w:proofErr w:type="spellEnd"/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716818">
        <w:rPr>
          <w:rFonts w:ascii="Times New Roman" w:hAnsi="Times New Roman" w:cs="Times New Roman"/>
          <w:color w:val="000000"/>
          <w:sz w:val="20"/>
          <w:szCs w:val="20"/>
        </w:rPr>
        <w:t>growth</w:t>
      </w:r>
      <w:proofErr w:type="spellEnd"/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 in agar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medium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++ = </w:t>
      </w:r>
      <w:proofErr w:type="spellStart"/>
      <w:r w:rsidRPr="00716818">
        <w:rPr>
          <w:rFonts w:ascii="Times New Roman" w:hAnsi="Times New Roman" w:cs="Times New Roman"/>
          <w:color w:val="000000"/>
          <w:sz w:val="20"/>
          <w:szCs w:val="20"/>
        </w:rPr>
        <w:t>moderate</w:t>
      </w:r>
      <w:proofErr w:type="spellEnd"/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716818">
        <w:rPr>
          <w:rFonts w:ascii="Times New Roman" w:hAnsi="Times New Roman" w:cs="Times New Roman"/>
          <w:color w:val="000000"/>
          <w:sz w:val="20"/>
          <w:szCs w:val="20"/>
        </w:rPr>
        <w:t>growth</w:t>
      </w:r>
      <w:proofErr w:type="spellEnd"/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 in agar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medium</w:t>
      </w:r>
      <w:proofErr w:type="spellEnd"/>
    </w:p>
    <w:p w14:paraId="5B6F34A5" w14:textId="77777777" w:rsidR="00072B85" w:rsidRDefault="00072B85" w:rsidP="00072B85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5443814C" w14:textId="77777777" w:rsidR="00072B85" w:rsidRDefault="00072B85" w:rsidP="00072B85">
      <w:pPr>
        <w:rPr>
          <w:rFonts w:ascii="Times New Roman" w:hAnsi="Times New Roman" w:cs="Times New Roman"/>
          <w:b/>
        </w:rPr>
      </w:pPr>
    </w:p>
    <w:p w14:paraId="5429A406" w14:textId="1EB87C3E" w:rsidR="00264269" w:rsidRPr="00AD6266" w:rsidRDefault="00264269" w:rsidP="0026426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Table</w:t>
      </w:r>
      <w:proofErr w:type="spellEnd"/>
      <w:r>
        <w:rPr>
          <w:rFonts w:ascii="Times New Roman" w:hAnsi="Times New Roman" w:cs="Times New Roman"/>
          <w:b/>
        </w:rPr>
        <w:t xml:space="preserve"> S8: </w:t>
      </w:r>
      <w:proofErr w:type="spellStart"/>
      <w:r>
        <w:rPr>
          <w:rFonts w:ascii="Times New Roman" w:hAnsi="Times New Roman" w:cs="Times New Roman"/>
        </w:rPr>
        <w:t>Simulations</w:t>
      </w:r>
      <w:proofErr w:type="spellEnd"/>
      <w:r>
        <w:rPr>
          <w:rFonts w:ascii="Times New Roman" w:hAnsi="Times New Roman" w:cs="Times New Roman"/>
        </w:rPr>
        <w:t xml:space="preserve"> of</w:t>
      </w:r>
      <w:r w:rsidRPr="00AD6266">
        <w:rPr>
          <w:rFonts w:ascii="Times New Roman" w:hAnsi="Times New Roman" w:cs="Times New Roman"/>
        </w:rPr>
        <w:t xml:space="preserve"> </w:t>
      </w:r>
      <w:r w:rsidRPr="00072B85">
        <w:rPr>
          <w:rFonts w:ascii="Times New Roman" w:hAnsi="Times New Roman" w:cs="Times New Roman"/>
          <w:i/>
        </w:rPr>
        <w:t xml:space="preserve">Salinispora </w:t>
      </w:r>
      <w:r>
        <w:rPr>
          <w:rFonts w:ascii="Times New Roman" w:hAnsi="Times New Roman" w:cs="Times New Roman"/>
          <w:i/>
        </w:rPr>
        <w:t>p</w:t>
      </w:r>
      <w:r w:rsidRPr="00072B85"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  <w:i/>
        </w:rPr>
        <w:t>cifica</w:t>
      </w:r>
      <w:r>
        <w:rPr>
          <w:rFonts w:ascii="Times New Roman" w:hAnsi="Times New Roman" w:cs="Times New Roman"/>
        </w:rPr>
        <w:t xml:space="preserve"> iSPCNR114 </w:t>
      </w:r>
      <w:proofErr w:type="spellStart"/>
      <w:r>
        <w:rPr>
          <w:rFonts w:ascii="Times New Roman" w:hAnsi="Times New Roman" w:cs="Times New Roman"/>
        </w:rPr>
        <w:t>model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under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different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growth</w:t>
      </w:r>
      <w:proofErr w:type="spellEnd"/>
      <w:r w:rsidRPr="00AD6266">
        <w:rPr>
          <w:rFonts w:ascii="Times New Roman" w:hAnsi="Times New Roman" w:cs="Times New Roman"/>
        </w:rPr>
        <w:t xml:space="preserve"> </w:t>
      </w:r>
      <w:proofErr w:type="spellStart"/>
      <w:r w:rsidRPr="00AD6266">
        <w:rPr>
          <w:rFonts w:ascii="Times New Roman" w:hAnsi="Times New Roman" w:cs="Times New Roman"/>
        </w:rPr>
        <w:t>conditions</w:t>
      </w:r>
      <w:proofErr w:type="spellEnd"/>
      <w:r w:rsidRPr="00AD6266">
        <w:rPr>
          <w:rFonts w:ascii="Times New Roman" w:hAnsi="Times New Roman" w:cs="Times New Roman"/>
        </w:rPr>
        <w:t>.</w:t>
      </w:r>
    </w:p>
    <w:p w14:paraId="5C866C98" w14:textId="77777777" w:rsidR="00264269" w:rsidRDefault="00264269" w:rsidP="00264269"/>
    <w:tbl>
      <w:tblPr>
        <w:tblW w:w="846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"/>
        <w:gridCol w:w="2514"/>
        <w:gridCol w:w="1260"/>
        <w:gridCol w:w="1260"/>
        <w:gridCol w:w="2970"/>
      </w:tblGrid>
      <w:tr w:rsidR="00264269" w:rsidRPr="00BE3D8D" w14:paraId="2E647F66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0EB12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6E1F0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68A34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wth r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0DAD0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rowth rat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722F2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ferences</w:t>
            </w:r>
          </w:p>
        </w:tc>
      </w:tr>
      <w:tr w:rsidR="00264269" w:rsidRPr="00BE3D8D" w14:paraId="3F05EDA1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82B98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D4141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D4F0D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 silic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E8A0E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2F6E1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64269" w:rsidRPr="00BE3D8D" w14:paraId="52F6265E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A2143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AF723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7AD7E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/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781F4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15CE9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64269" w:rsidRPr="00BE3D8D" w14:paraId="65BD2F80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2AC82D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4E52FF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 without Carbon 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D2C2A6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82351E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3C9F6F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264269" w:rsidRPr="00BE3D8D" w14:paraId="2B818A12" w14:textId="77777777" w:rsidTr="008A7788">
        <w:trPr>
          <w:trHeight w:val="319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D43AF6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E6B3B3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 without Nitrogen 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88CD0C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2EF1DE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01A773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264269" w:rsidRPr="00BE3D8D" w14:paraId="4F12C73B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9A9D39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8E4E86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 without Sulfur 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675B12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1DAD10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850B64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264269" w:rsidRPr="00BE3D8D" w14:paraId="48202CB7" w14:textId="77777777" w:rsidTr="008A7788">
        <w:trPr>
          <w:trHeight w:val="436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71FC5A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EABAFA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 without Phosphate sour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13B7B9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7C292C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444538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ador et al 2015</w:t>
            </w:r>
          </w:p>
        </w:tc>
      </w:tr>
      <w:tr w:rsidR="00264269" w:rsidRPr="00BE3D8D" w14:paraId="6572ACEF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604B3D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332613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-Minimal Media Anaerob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486240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EDDF54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9D8E8F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, Maldonado et al 2005</w:t>
            </w:r>
          </w:p>
        </w:tc>
      </w:tr>
      <w:tr w:rsidR="00264269" w:rsidRPr="00BE3D8D" w14:paraId="24A3BC79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61345F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2321C3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-Minimal Media Aerob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D31C6A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F601E5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B3A3E8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, Maldonado et al 2005</w:t>
            </w:r>
          </w:p>
        </w:tc>
      </w:tr>
      <w:tr w:rsidR="00264269" w:rsidRPr="00BE3D8D" w14:paraId="0AB55F39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82227C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71AF2F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arch-A1 medi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5A8A7E" w14:textId="06E0D37A" w:rsidR="00264269" w:rsidRPr="005F2F7E" w:rsidRDefault="00264269" w:rsidP="002642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2319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7FFDAF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33EA6E" w14:textId="0CB8ECF3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264269" w:rsidRPr="00BE3D8D" w14:paraId="216C3A60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12B857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36C902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2 (glucose-malt-yeast extract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CA1EAD" w14:textId="2DFFBB28" w:rsidR="00264269" w:rsidRPr="00A21907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1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21907" w:rsidRPr="00A21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07C197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9AA9AE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264269" w:rsidRPr="00BE3D8D" w14:paraId="01356AB6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083743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3CDCA1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5 (glycerol-asparagine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E8FDC8" w14:textId="3E0A6099" w:rsidR="00264269" w:rsidRPr="00A21907" w:rsidRDefault="00264269" w:rsidP="002642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1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21907" w:rsidRPr="00A21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4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5CADB5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80E09C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264269" w:rsidRPr="00BE3D8D" w14:paraId="432652EB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4B77C5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3EAE7C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4 (inorganic salts-starch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B8C269" w14:textId="06309DDF" w:rsidR="00264269" w:rsidRPr="00A21907" w:rsidRDefault="00264269" w:rsidP="002642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1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A21907" w:rsidRPr="00A21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3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06F730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459306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264269" w:rsidRPr="00BE3D8D" w14:paraId="3737140B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47D4C4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BA4369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3 (oatmeal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B8F5AD" w14:textId="157639F8" w:rsidR="00264269" w:rsidRPr="00A21907" w:rsidRDefault="00264269" w:rsidP="002642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1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  <w:r w:rsidR="00A21907" w:rsidRPr="00A21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B5C239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E8A60D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264269" w:rsidRPr="00BE3D8D" w14:paraId="0E8C52E0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08C33C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36BB74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6 (peptone-yeast extract-iron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C1FEC5" w14:textId="673C50CF" w:rsidR="00264269" w:rsidRPr="00F27E68" w:rsidRDefault="00F27E68" w:rsidP="002642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57BD29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008F74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264269" w:rsidRPr="00BE3D8D" w14:paraId="46B69E8E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54070F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9FA052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1 (tryptone yeast extract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D62369" w14:textId="0F8DFD19" w:rsidR="00264269" w:rsidRPr="00F27E68" w:rsidRDefault="00264269" w:rsidP="002642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27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  <w:r w:rsidR="00F27E68" w:rsidRPr="00F27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1940C5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D6A64C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264269" w:rsidRPr="00BE3D8D" w14:paraId="262B03AD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ED8B9E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122B07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P7 (tyrosine ag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098455" w14:textId="3256F7A5" w:rsidR="00264269" w:rsidRPr="00F27E68" w:rsidRDefault="00264269" w:rsidP="002642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27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  <w:r w:rsidR="00F27E68" w:rsidRPr="00F27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269415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0BD65B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264269" w:rsidRPr="00BE3D8D" w14:paraId="10A776F3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38DA8A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15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24C00B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M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E82CA8" w14:textId="68A94ECA" w:rsidR="00264269" w:rsidRDefault="00264269" w:rsidP="002642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="00F81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05E785" w14:textId="77777777" w:rsidR="00264269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8FC5E2" w14:textId="77777777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is work</w:t>
            </w:r>
          </w:p>
        </w:tc>
      </w:tr>
      <w:tr w:rsidR="00264269" w:rsidRPr="00BE3D8D" w14:paraId="24CD1987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8B07E5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BA97D7" w14:textId="3040D181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-alanine as nitrogen sour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5FB6B3" w14:textId="31D5D959" w:rsidR="00264269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2319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F0AF38" w14:textId="46410AA6" w:rsidR="00264269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growth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7EC80B" w14:textId="112C47EB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264269" w:rsidRPr="00BE3D8D" w14:paraId="60850F0C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59071D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72D0C8" w14:textId="3CFEBD53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-glutamate as nitrogen sour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C05C34" w14:textId="7F435B09" w:rsidR="00264269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319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9DFEAC" w14:textId="786A239B" w:rsidR="00264269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3FE6C6" w14:textId="7A3CEC92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2F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</w:t>
            </w:r>
          </w:p>
        </w:tc>
      </w:tr>
      <w:tr w:rsidR="00264269" w:rsidRPr="00BE3D8D" w14:paraId="36B85D29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9F2662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907470" w14:textId="2B02B33D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oxanth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roduc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CFC9D2" w14:textId="0271982F" w:rsidR="00264269" w:rsidRDefault="00264269" w:rsidP="002642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2319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mol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D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7E7507" w14:textId="7763ACE0" w:rsidR="00264269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tected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5C4B0E" w14:textId="59E7395F" w:rsidR="00264269" w:rsidRPr="005F2F7E" w:rsidRDefault="00264269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med et al 2013; this work</w:t>
            </w:r>
          </w:p>
        </w:tc>
      </w:tr>
      <w:tr w:rsidR="00264269" w:rsidRPr="00BE3D8D" w14:paraId="62469FE5" w14:textId="77777777" w:rsidTr="008A7788">
        <w:trPr>
          <w:trHeight w:val="300"/>
          <w:jc w:val="center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DAB826" w14:textId="77777777" w:rsidR="00264269" w:rsidRPr="005F2F7E" w:rsidRDefault="00264269" w:rsidP="000212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D763DF" w14:textId="3E029746" w:rsidR="00264269" w:rsidRPr="005F2F7E" w:rsidRDefault="00264269" w:rsidP="008B555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  <w:r w:rsidR="008B5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maiviticin</w:t>
            </w:r>
            <w:proofErr w:type="spellEnd"/>
            <w:r w:rsidR="008B5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 produc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1F223B" w14:textId="00C40A3E" w:rsidR="00264269" w:rsidRDefault="004132F2" w:rsidP="008B5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33</w:t>
            </w:r>
            <w:r w:rsidR="008B5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mol/</w:t>
            </w:r>
            <w:proofErr w:type="spellStart"/>
            <w:r w:rsidR="008B5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DW</w:t>
            </w:r>
            <w:proofErr w:type="spellEnd"/>
            <w:r w:rsidR="008B5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70D819" w14:textId="46DEFD14" w:rsidR="00264269" w:rsidRDefault="00264269" w:rsidP="00021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tected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1F066F" w14:textId="62AC00C4" w:rsidR="00264269" w:rsidRPr="005F2F7E" w:rsidRDefault="008B5558" w:rsidP="000212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uncan et al 2015</w:t>
            </w:r>
          </w:p>
        </w:tc>
      </w:tr>
    </w:tbl>
    <w:p w14:paraId="7E6C088E" w14:textId="77777777" w:rsidR="00264269" w:rsidRDefault="00264269" w:rsidP="00264269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+++ = </w:t>
      </w:r>
      <w:proofErr w:type="spellStart"/>
      <w:r w:rsidRPr="00716818">
        <w:rPr>
          <w:rFonts w:ascii="Times New Roman" w:hAnsi="Times New Roman" w:cs="Times New Roman"/>
          <w:color w:val="000000"/>
          <w:sz w:val="20"/>
          <w:szCs w:val="20"/>
        </w:rPr>
        <w:t>abundant</w:t>
      </w:r>
      <w:proofErr w:type="spellEnd"/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716818">
        <w:rPr>
          <w:rFonts w:ascii="Times New Roman" w:hAnsi="Times New Roman" w:cs="Times New Roman"/>
          <w:color w:val="000000"/>
          <w:sz w:val="20"/>
          <w:szCs w:val="20"/>
        </w:rPr>
        <w:t>growth</w:t>
      </w:r>
      <w:proofErr w:type="spellEnd"/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 in agar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medium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++ = </w:t>
      </w:r>
      <w:proofErr w:type="spellStart"/>
      <w:r w:rsidRPr="00716818">
        <w:rPr>
          <w:rFonts w:ascii="Times New Roman" w:hAnsi="Times New Roman" w:cs="Times New Roman"/>
          <w:color w:val="000000"/>
          <w:sz w:val="20"/>
          <w:szCs w:val="20"/>
        </w:rPr>
        <w:t>moderate</w:t>
      </w:r>
      <w:proofErr w:type="spellEnd"/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716818">
        <w:rPr>
          <w:rFonts w:ascii="Times New Roman" w:hAnsi="Times New Roman" w:cs="Times New Roman"/>
          <w:color w:val="000000"/>
          <w:sz w:val="20"/>
          <w:szCs w:val="20"/>
        </w:rPr>
        <w:t>growth</w:t>
      </w:r>
      <w:proofErr w:type="spellEnd"/>
      <w:r w:rsidRPr="00716818">
        <w:rPr>
          <w:rFonts w:ascii="Times New Roman" w:hAnsi="Times New Roman" w:cs="Times New Roman"/>
          <w:color w:val="000000"/>
          <w:sz w:val="20"/>
          <w:szCs w:val="20"/>
        </w:rPr>
        <w:t xml:space="preserve"> in agar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medium</w:t>
      </w:r>
      <w:proofErr w:type="spellEnd"/>
    </w:p>
    <w:p w14:paraId="0B860666" w14:textId="77777777" w:rsidR="002470F8" w:rsidRDefault="002470F8" w:rsidP="00853F23">
      <w:pPr>
        <w:rPr>
          <w:rFonts w:ascii="Times New Roman" w:hAnsi="Times New Roman" w:cs="Times New Roman"/>
          <w:b/>
          <w:color w:val="000000"/>
        </w:rPr>
      </w:pPr>
    </w:p>
    <w:p w14:paraId="2FB02B22" w14:textId="77777777" w:rsidR="002470F8" w:rsidRDefault="002470F8" w:rsidP="00853F23">
      <w:pPr>
        <w:rPr>
          <w:rFonts w:ascii="Times New Roman" w:hAnsi="Times New Roman" w:cs="Times New Roman"/>
          <w:b/>
          <w:color w:val="000000"/>
        </w:rPr>
      </w:pPr>
    </w:p>
    <w:p w14:paraId="1D1C0F9B" w14:textId="77777777" w:rsidR="00021294" w:rsidRDefault="00021294" w:rsidP="00021294">
      <w:pPr>
        <w:jc w:val="both"/>
        <w:rPr>
          <w:rFonts w:ascii="Times New Roman" w:hAnsi="Times New Roman" w:cs="Times New Roman"/>
          <w:color w:val="000000"/>
        </w:rPr>
      </w:pPr>
    </w:p>
    <w:p w14:paraId="588F5F22" w14:textId="6120AFAD" w:rsidR="00021294" w:rsidRDefault="004161C5" w:rsidP="00021294">
      <w:pPr>
        <w:jc w:val="both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noProof/>
          <w:color w:val="000000"/>
          <w:lang w:val="en-US" w:eastAsia="en-US"/>
        </w:rPr>
        <w:drawing>
          <wp:inline distT="0" distB="0" distL="0" distR="0" wp14:anchorId="3E006B38" wp14:editId="7FB833E0">
            <wp:extent cx="5612130" cy="41306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5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13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6E16C" w14:textId="77777777" w:rsidR="004161C5" w:rsidRDefault="004161C5" w:rsidP="00021294">
      <w:pPr>
        <w:jc w:val="both"/>
        <w:rPr>
          <w:rFonts w:ascii="Times New Roman" w:hAnsi="Times New Roman" w:cs="Times New Roman"/>
          <w:b/>
          <w:color w:val="000000"/>
        </w:rPr>
      </w:pPr>
    </w:p>
    <w:p w14:paraId="47A08B20" w14:textId="77777777" w:rsidR="004161C5" w:rsidRDefault="004161C5" w:rsidP="004161C5">
      <w:pPr>
        <w:jc w:val="both"/>
        <w:rPr>
          <w:rFonts w:ascii="Times New Roman" w:hAnsi="Times New Roman" w:cs="Times New Roman"/>
          <w:color w:val="000000"/>
        </w:rPr>
      </w:pPr>
      <w:r w:rsidRPr="00021294">
        <w:rPr>
          <w:rFonts w:ascii="Times New Roman" w:hAnsi="Times New Roman" w:cs="Times New Roman"/>
          <w:b/>
          <w:color w:val="000000"/>
        </w:rPr>
        <w:t>Figure S5</w:t>
      </w:r>
      <w:r w:rsidRPr="00021294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021294">
        <w:rPr>
          <w:rFonts w:ascii="Times New Roman" w:hAnsi="Times New Roman" w:cs="Times New Roman"/>
          <w:color w:val="000000"/>
        </w:rPr>
        <w:t>Distribution</w:t>
      </w:r>
      <w:proofErr w:type="spellEnd"/>
      <w:r w:rsidRPr="00021294">
        <w:rPr>
          <w:rFonts w:ascii="Times New Roman" w:hAnsi="Times New Roman" w:cs="Times New Roman"/>
          <w:color w:val="000000"/>
        </w:rPr>
        <w:t xml:space="preserve"> of </w:t>
      </w:r>
      <w:proofErr w:type="spellStart"/>
      <w:r w:rsidRPr="00021294">
        <w:rPr>
          <w:rFonts w:ascii="Times New Roman" w:hAnsi="Times New Roman" w:cs="Times New Roman"/>
          <w:color w:val="000000"/>
        </w:rPr>
        <w:t>unique</w:t>
      </w:r>
      <w:proofErr w:type="spellEnd"/>
      <w:r w:rsidRPr="00021294">
        <w:rPr>
          <w:rFonts w:ascii="Times New Roman" w:hAnsi="Times New Roman" w:cs="Times New Roman"/>
          <w:color w:val="000000"/>
        </w:rPr>
        <w:t xml:space="preserve"> sets of </w:t>
      </w:r>
      <w:proofErr w:type="spellStart"/>
      <w:r w:rsidRPr="00021294">
        <w:rPr>
          <w:rFonts w:ascii="Times New Roman" w:hAnsi="Times New Roman" w:cs="Times New Roman"/>
          <w:color w:val="000000"/>
        </w:rPr>
        <w:t>reactions</w:t>
      </w:r>
      <w:proofErr w:type="spellEnd"/>
      <w:r w:rsidRPr="00021294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021294">
        <w:rPr>
          <w:rFonts w:ascii="Times New Roman" w:hAnsi="Times New Roman" w:cs="Times New Roman"/>
          <w:color w:val="000000"/>
        </w:rPr>
        <w:t>by</w:t>
      </w:r>
      <w:proofErr w:type="spellEnd"/>
      <w:r w:rsidRPr="00021294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021294">
        <w:rPr>
          <w:rFonts w:ascii="Times New Roman" w:hAnsi="Times New Roman" w:cs="Times New Roman"/>
          <w:color w:val="000000"/>
        </w:rPr>
        <w:t>subsystems</w:t>
      </w:r>
      <w:proofErr w:type="spellEnd"/>
      <w:r w:rsidRPr="00021294">
        <w:rPr>
          <w:rFonts w:ascii="Times New Roman" w:hAnsi="Times New Roman" w:cs="Times New Roman"/>
          <w:color w:val="000000"/>
        </w:rPr>
        <w:t xml:space="preserve">. (a) ST-CNB440; (b) SA-CNH643; (c) SP-CNR114; (d) ST-CNB440/SA-CNH643; (e) ST-CNB440/SA-CNH643. Sets </w:t>
      </w:r>
      <w:proofErr w:type="spellStart"/>
      <w:r w:rsidRPr="00021294">
        <w:rPr>
          <w:rFonts w:ascii="Times New Roman" w:hAnsi="Times New Roman" w:cs="Times New Roman"/>
          <w:color w:val="000000"/>
        </w:rPr>
        <w:t>with</w:t>
      </w:r>
      <w:proofErr w:type="spellEnd"/>
      <w:r w:rsidRPr="00021294">
        <w:rPr>
          <w:rFonts w:ascii="Times New Roman" w:hAnsi="Times New Roman" w:cs="Times New Roman"/>
          <w:color w:val="000000"/>
        </w:rPr>
        <w:t xml:space="preserve"> 20 </w:t>
      </w:r>
      <w:proofErr w:type="spellStart"/>
      <w:r w:rsidRPr="00021294">
        <w:rPr>
          <w:rFonts w:ascii="Times New Roman" w:hAnsi="Times New Roman" w:cs="Times New Roman"/>
          <w:color w:val="000000"/>
        </w:rPr>
        <w:t>or</w:t>
      </w:r>
      <w:proofErr w:type="spellEnd"/>
      <w:r w:rsidRPr="00021294">
        <w:rPr>
          <w:rFonts w:ascii="Times New Roman" w:hAnsi="Times New Roman" w:cs="Times New Roman"/>
          <w:color w:val="000000"/>
        </w:rPr>
        <w:t xml:space="preserve"> more </w:t>
      </w:r>
      <w:proofErr w:type="spellStart"/>
      <w:r w:rsidRPr="00021294">
        <w:rPr>
          <w:rFonts w:ascii="Times New Roman" w:hAnsi="Times New Roman" w:cs="Times New Roman"/>
          <w:color w:val="000000"/>
        </w:rPr>
        <w:t>reactions</w:t>
      </w:r>
      <w:proofErr w:type="spellEnd"/>
      <w:r w:rsidRPr="00021294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021294">
        <w:rPr>
          <w:rFonts w:ascii="Times New Roman" w:hAnsi="Times New Roman" w:cs="Times New Roman"/>
          <w:color w:val="000000"/>
        </w:rPr>
        <w:t>were</w:t>
      </w:r>
      <w:proofErr w:type="spellEnd"/>
      <w:r w:rsidRPr="00021294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021294">
        <w:rPr>
          <w:rFonts w:ascii="Times New Roman" w:hAnsi="Times New Roman" w:cs="Times New Roman"/>
          <w:color w:val="000000"/>
        </w:rPr>
        <w:t>represented</w:t>
      </w:r>
      <w:proofErr w:type="spellEnd"/>
      <w:r w:rsidRPr="00021294">
        <w:rPr>
          <w:rFonts w:ascii="Times New Roman" w:hAnsi="Times New Roman" w:cs="Times New Roman"/>
          <w:color w:val="000000"/>
        </w:rPr>
        <w:t>.</w:t>
      </w:r>
    </w:p>
    <w:p w14:paraId="3502CDDE" w14:textId="77777777" w:rsidR="004161C5" w:rsidRPr="00021294" w:rsidRDefault="004161C5" w:rsidP="00021294">
      <w:pPr>
        <w:jc w:val="both"/>
        <w:rPr>
          <w:rFonts w:ascii="Times New Roman" w:hAnsi="Times New Roman" w:cs="Times New Roman"/>
          <w:b/>
          <w:color w:val="000000"/>
        </w:rPr>
      </w:pPr>
    </w:p>
    <w:p w14:paraId="25ECC058" w14:textId="77777777" w:rsidR="00021294" w:rsidRDefault="00021294" w:rsidP="00853F23">
      <w:pPr>
        <w:rPr>
          <w:rFonts w:ascii="Times New Roman" w:hAnsi="Times New Roman" w:cs="Times New Roman"/>
          <w:b/>
          <w:color w:val="000000"/>
        </w:rPr>
      </w:pPr>
    </w:p>
    <w:p w14:paraId="156E46D1" w14:textId="7E28B966" w:rsidR="00BA440D" w:rsidRDefault="00BA440D" w:rsidP="00853F23">
      <w:pPr>
        <w:rPr>
          <w:rFonts w:ascii="Times New Roman" w:hAnsi="Times New Roman" w:cs="Times New Roman"/>
          <w:b/>
          <w:color w:val="000000"/>
        </w:rPr>
      </w:pPr>
      <w:proofErr w:type="spellStart"/>
      <w:r w:rsidRPr="00BA440D">
        <w:rPr>
          <w:rFonts w:ascii="Times New Roman" w:hAnsi="Times New Roman" w:cs="Times New Roman"/>
          <w:b/>
          <w:color w:val="000000"/>
        </w:rPr>
        <w:t>References</w:t>
      </w:r>
      <w:proofErr w:type="spellEnd"/>
    </w:p>
    <w:p w14:paraId="12840323" w14:textId="77777777" w:rsidR="002175FF" w:rsidRDefault="002175FF" w:rsidP="00853F23">
      <w:pPr>
        <w:rPr>
          <w:rFonts w:ascii="Times New Roman" w:hAnsi="Times New Roman" w:cs="Times New Roman"/>
          <w:b/>
          <w:color w:val="000000"/>
        </w:rPr>
      </w:pPr>
    </w:p>
    <w:p w14:paraId="204EA34B" w14:textId="5826F6E4" w:rsidR="002175FF" w:rsidRPr="00840869" w:rsidRDefault="00AD6266" w:rsidP="00AD6266">
      <w:pPr>
        <w:pStyle w:val="NormalWeb"/>
        <w:numPr>
          <w:ilvl w:val="0"/>
          <w:numId w:val="7"/>
        </w:numPr>
        <w:ind w:left="27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hmed L, Jensen PR, </w:t>
      </w:r>
      <w:proofErr w:type="spellStart"/>
      <w:r>
        <w:rPr>
          <w:rFonts w:ascii="Times New Roman" w:hAnsi="Times New Roman"/>
          <w:sz w:val="24"/>
          <w:szCs w:val="24"/>
        </w:rPr>
        <w:t>Freel</w:t>
      </w:r>
      <w:proofErr w:type="spellEnd"/>
      <w:r>
        <w:rPr>
          <w:rFonts w:ascii="Times New Roman" w:hAnsi="Times New Roman"/>
          <w:sz w:val="24"/>
          <w:szCs w:val="24"/>
        </w:rPr>
        <w:t xml:space="preserve"> KC, Brown R, Jones AL, Kim BY, </w:t>
      </w:r>
      <w:proofErr w:type="spellStart"/>
      <w:r>
        <w:rPr>
          <w:rFonts w:ascii="Times New Roman" w:hAnsi="Times New Roman"/>
          <w:sz w:val="24"/>
          <w:szCs w:val="24"/>
        </w:rPr>
        <w:t>Goodfellow</w:t>
      </w:r>
      <w:proofErr w:type="spellEnd"/>
      <w:r>
        <w:rPr>
          <w:rFonts w:ascii="Times New Roman" w:hAnsi="Times New Roman"/>
          <w:sz w:val="24"/>
          <w:szCs w:val="24"/>
        </w:rPr>
        <w:t xml:space="preserve"> M</w:t>
      </w:r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="002175FF" w:rsidRPr="00861463">
        <w:rPr>
          <w:rFonts w:ascii="Times New Roman" w:hAnsi="Times New Roman"/>
          <w:sz w:val="24"/>
          <w:szCs w:val="24"/>
        </w:rPr>
        <w:t>2013</w:t>
      </w:r>
      <w:r>
        <w:rPr>
          <w:rFonts w:ascii="Times New Roman" w:hAnsi="Times New Roman"/>
          <w:sz w:val="24"/>
          <w:szCs w:val="24"/>
        </w:rPr>
        <w:t>)</w:t>
      </w:r>
      <w:r w:rsidR="002175FF" w:rsidRPr="00861463">
        <w:rPr>
          <w:rFonts w:ascii="Times New Roman" w:hAnsi="Times New Roman"/>
          <w:sz w:val="24"/>
          <w:szCs w:val="24"/>
        </w:rPr>
        <w:t xml:space="preserve">. Salinispora pacifica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sp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nov.,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an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actinomycete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from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marine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sediments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Antonie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van Leeuwenhoek,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Int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J. Gen. Mol.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Microbiol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103, 1069–1078. </w:t>
      </w:r>
    </w:p>
    <w:p w14:paraId="03DB3450" w14:textId="5465D9FD" w:rsidR="002175FF" w:rsidRDefault="00AD6266" w:rsidP="00AD6266">
      <w:pPr>
        <w:pStyle w:val="NormalWeb"/>
        <w:numPr>
          <w:ilvl w:val="0"/>
          <w:numId w:val="7"/>
        </w:numPr>
        <w:ind w:left="270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lastRenderedPageBreak/>
        <w:t>Alam</w:t>
      </w:r>
      <w:proofErr w:type="spellEnd"/>
      <w:r>
        <w:rPr>
          <w:rFonts w:ascii="Times New Roman" w:hAnsi="Times New Roman"/>
          <w:sz w:val="24"/>
          <w:szCs w:val="24"/>
        </w:rPr>
        <w:t xml:space="preserve"> MT, Merlo ME, </w:t>
      </w:r>
      <w:proofErr w:type="spellStart"/>
      <w:r>
        <w:rPr>
          <w:rFonts w:ascii="Times New Roman" w:hAnsi="Times New Roman"/>
          <w:sz w:val="24"/>
          <w:szCs w:val="24"/>
        </w:rPr>
        <w:t>Consortium</w:t>
      </w:r>
      <w:proofErr w:type="spellEnd"/>
      <w:r>
        <w:rPr>
          <w:rFonts w:ascii="Times New Roman" w:hAnsi="Times New Roman"/>
          <w:sz w:val="24"/>
          <w:szCs w:val="24"/>
        </w:rPr>
        <w:t xml:space="preserve"> TS, </w:t>
      </w:r>
      <w:proofErr w:type="spellStart"/>
      <w:r>
        <w:rPr>
          <w:rFonts w:ascii="Times New Roman" w:hAnsi="Times New Roman"/>
          <w:sz w:val="24"/>
          <w:szCs w:val="24"/>
        </w:rPr>
        <w:t>Hodgson</w:t>
      </w:r>
      <w:proofErr w:type="spellEnd"/>
      <w:r>
        <w:rPr>
          <w:rFonts w:ascii="Times New Roman" w:hAnsi="Times New Roman"/>
          <w:sz w:val="24"/>
          <w:szCs w:val="24"/>
        </w:rPr>
        <w:t xml:space="preserve"> DA, Wellington EMH, </w:t>
      </w:r>
      <w:proofErr w:type="spellStart"/>
      <w:r>
        <w:rPr>
          <w:rFonts w:ascii="Times New Roman" w:hAnsi="Times New Roman"/>
          <w:sz w:val="24"/>
          <w:szCs w:val="24"/>
        </w:rPr>
        <w:t>Takano</w:t>
      </w:r>
      <w:proofErr w:type="spellEnd"/>
      <w:r>
        <w:rPr>
          <w:rFonts w:ascii="Times New Roman" w:hAnsi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/>
          <w:sz w:val="24"/>
          <w:szCs w:val="24"/>
        </w:rPr>
        <w:t>Breitling</w:t>
      </w:r>
      <w:proofErr w:type="spellEnd"/>
      <w:r>
        <w:rPr>
          <w:rFonts w:ascii="Times New Roman" w:hAnsi="Times New Roman"/>
          <w:sz w:val="24"/>
          <w:szCs w:val="24"/>
        </w:rPr>
        <w:t xml:space="preserve"> R</w:t>
      </w:r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="002175FF" w:rsidRPr="00861463">
        <w:rPr>
          <w:rFonts w:ascii="Times New Roman" w:hAnsi="Times New Roman"/>
          <w:sz w:val="24"/>
          <w:szCs w:val="24"/>
        </w:rPr>
        <w:t>2010</w:t>
      </w:r>
      <w:r>
        <w:rPr>
          <w:rFonts w:ascii="Times New Roman" w:hAnsi="Times New Roman"/>
          <w:sz w:val="24"/>
          <w:szCs w:val="24"/>
        </w:rPr>
        <w:t>)</w:t>
      </w:r>
      <w:r w:rsidR="002175FF" w:rsidRPr="00861463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Metabolic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modeling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analysis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the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metabolic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switch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Streptomyces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coelicolor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BMC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Genomics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11, 202. </w:t>
      </w:r>
    </w:p>
    <w:p w14:paraId="50F57452" w14:textId="57442233" w:rsidR="00EA1F81" w:rsidRDefault="001C3837" w:rsidP="00AD6266">
      <w:pPr>
        <w:pStyle w:val="NormalWeb"/>
        <w:numPr>
          <w:ilvl w:val="0"/>
          <w:numId w:val="7"/>
        </w:numPr>
        <w:ind w:left="270"/>
        <w:jc w:val="both"/>
        <w:rPr>
          <w:rFonts w:ascii="Times New Roman" w:hAnsi="Times New Roman"/>
          <w:sz w:val="24"/>
          <w:szCs w:val="24"/>
        </w:rPr>
      </w:pPr>
      <w:r w:rsidRPr="00AB17A1">
        <w:rPr>
          <w:rFonts w:ascii="Times New Roman" w:eastAsia="Times New Roman" w:hAnsi="Times New Roman"/>
          <w:noProof/>
          <w:sz w:val="24"/>
        </w:rPr>
        <w:t>Contador CA, Rodríguez V, Andrews BA, Asenjo JA. Genome-scale reconstruction of Salinispora tropica CNB-440 metabolism to study strain-specific adaptation. Antonie van Leeuwenhoek, Int. J. Gen. Mol. Microbiol. 2015;108:1075–90.</w:t>
      </w:r>
    </w:p>
    <w:p w14:paraId="0B72A028" w14:textId="7260C445" w:rsidR="002175FF" w:rsidRPr="00840869" w:rsidRDefault="00AD6266" w:rsidP="00AD6266">
      <w:pPr>
        <w:pStyle w:val="ListParagraph"/>
        <w:numPr>
          <w:ilvl w:val="0"/>
          <w:numId w:val="7"/>
        </w:numPr>
        <w:spacing w:before="100" w:beforeAutospacing="1" w:after="100" w:afterAutospacing="1"/>
        <w:ind w:left="270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ustáquio</w:t>
      </w:r>
      <w:proofErr w:type="spellEnd"/>
      <w:r>
        <w:rPr>
          <w:rFonts w:ascii="Times New Roman" w:hAnsi="Times New Roman" w:cs="Times New Roman"/>
        </w:rPr>
        <w:t xml:space="preserve"> AS, </w:t>
      </w:r>
      <w:proofErr w:type="spellStart"/>
      <w:r>
        <w:rPr>
          <w:rFonts w:ascii="Times New Roman" w:hAnsi="Times New Roman" w:cs="Times New Roman"/>
        </w:rPr>
        <w:t>McGlinchey</w:t>
      </w:r>
      <w:proofErr w:type="spellEnd"/>
      <w:r>
        <w:rPr>
          <w:rFonts w:ascii="Times New Roman" w:hAnsi="Times New Roman" w:cs="Times New Roman"/>
        </w:rPr>
        <w:t xml:space="preserve"> RP, </w:t>
      </w:r>
      <w:proofErr w:type="spellStart"/>
      <w:r>
        <w:rPr>
          <w:rFonts w:ascii="Times New Roman" w:hAnsi="Times New Roman" w:cs="Times New Roman"/>
        </w:rPr>
        <w:t>Liu</w:t>
      </w:r>
      <w:proofErr w:type="spellEnd"/>
      <w:r>
        <w:rPr>
          <w:rFonts w:ascii="Times New Roman" w:hAnsi="Times New Roman" w:cs="Times New Roman"/>
        </w:rPr>
        <w:t xml:space="preserve"> Y, </w:t>
      </w:r>
      <w:proofErr w:type="spellStart"/>
      <w:r>
        <w:rPr>
          <w:rFonts w:ascii="Times New Roman" w:hAnsi="Times New Roman" w:cs="Times New Roman"/>
        </w:rPr>
        <w:t>Hazzard</w:t>
      </w:r>
      <w:proofErr w:type="spellEnd"/>
      <w:r>
        <w:rPr>
          <w:rFonts w:ascii="Times New Roman" w:hAnsi="Times New Roman" w:cs="Times New Roman"/>
        </w:rPr>
        <w:t xml:space="preserve"> C, </w:t>
      </w:r>
      <w:proofErr w:type="spellStart"/>
      <w:r>
        <w:rPr>
          <w:rFonts w:ascii="Times New Roman" w:hAnsi="Times New Roman" w:cs="Times New Roman"/>
        </w:rPr>
        <w:t>Beer</w:t>
      </w:r>
      <w:proofErr w:type="spellEnd"/>
      <w:r>
        <w:rPr>
          <w:rFonts w:ascii="Times New Roman" w:hAnsi="Times New Roman" w:cs="Times New Roman"/>
        </w:rPr>
        <w:t xml:space="preserve"> LL, </w:t>
      </w:r>
      <w:proofErr w:type="spellStart"/>
      <w:r>
        <w:rPr>
          <w:rFonts w:ascii="Times New Roman" w:hAnsi="Times New Roman" w:cs="Times New Roman"/>
        </w:rPr>
        <w:t>Florova</w:t>
      </w:r>
      <w:proofErr w:type="spellEnd"/>
      <w:r>
        <w:rPr>
          <w:rFonts w:ascii="Times New Roman" w:hAnsi="Times New Roman" w:cs="Times New Roman"/>
        </w:rPr>
        <w:t xml:space="preserve"> G, </w:t>
      </w:r>
      <w:proofErr w:type="spellStart"/>
      <w:r>
        <w:rPr>
          <w:rFonts w:ascii="Times New Roman" w:hAnsi="Times New Roman" w:cs="Times New Roman"/>
        </w:rPr>
        <w:t>Alhamadsheh</w:t>
      </w:r>
      <w:proofErr w:type="spellEnd"/>
      <w:r>
        <w:rPr>
          <w:rFonts w:ascii="Times New Roman" w:hAnsi="Times New Roman" w:cs="Times New Roman"/>
        </w:rPr>
        <w:t xml:space="preserve"> MM, </w:t>
      </w:r>
      <w:proofErr w:type="spellStart"/>
      <w:r>
        <w:rPr>
          <w:rFonts w:ascii="Times New Roman" w:hAnsi="Times New Roman" w:cs="Times New Roman"/>
        </w:rPr>
        <w:t>Lechner</w:t>
      </w:r>
      <w:proofErr w:type="spellEnd"/>
      <w:r>
        <w:rPr>
          <w:rFonts w:ascii="Times New Roman" w:hAnsi="Times New Roman" w:cs="Times New Roman"/>
        </w:rPr>
        <w:t xml:space="preserve"> A, </w:t>
      </w:r>
      <w:proofErr w:type="spellStart"/>
      <w:r>
        <w:rPr>
          <w:rFonts w:ascii="Times New Roman" w:hAnsi="Times New Roman" w:cs="Times New Roman"/>
        </w:rPr>
        <w:t>Kale</w:t>
      </w:r>
      <w:proofErr w:type="spellEnd"/>
      <w:r>
        <w:rPr>
          <w:rFonts w:ascii="Times New Roman" w:hAnsi="Times New Roman" w:cs="Times New Roman"/>
        </w:rPr>
        <w:t xml:space="preserve"> AJ, </w:t>
      </w:r>
      <w:proofErr w:type="spellStart"/>
      <w:r>
        <w:rPr>
          <w:rFonts w:ascii="Times New Roman" w:hAnsi="Times New Roman" w:cs="Times New Roman"/>
        </w:rPr>
        <w:t>Kobayashi</w:t>
      </w:r>
      <w:proofErr w:type="spellEnd"/>
      <w:r>
        <w:rPr>
          <w:rFonts w:ascii="Times New Roman" w:hAnsi="Times New Roman" w:cs="Times New Roman"/>
        </w:rPr>
        <w:t xml:space="preserve"> Y, Reynolds KA, Moore BS</w:t>
      </w:r>
      <w:r w:rsidR="002175FF" w:rsidRPr="008614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2175FF" w:rsidRPr="00861463">
        <w:rPr>
          <w:rFonts w:ascii="Times New Roman" w:hAnsi="Times New Roman" w:cs="Times New Roman"/>
        </w:rPr>
        <w:t>2009</w:t>
      </w:r>
      <w:r>
        <w:rPr>
          <w:rFonts w:ascii="Times New Roman" w:hAnsi="Times New Roman" w:cs="Times New Roman"/>
        </w:rPr>
        <w:t>)</w:t>
      </w:r>
      <w:r w:rsidR="002175FF" w:rsidRPr="00861463">
        <w:rPr>
          <w:rFonts w:ascii="Times New Roman" w:hAnsi="Times New Roman" w:cs="Times New Roman"/>
        </w:rPr>
        <w:t xml:space="preserve">. </w:t>
      </w:r>
      <w:proofErr w:type="spellStart"/>
      <w:r w:rsidR="002175FF" w:rsidRPr="00861463">
        <w:rPr>
          <w:rFonts w:ascii="Times New Roman" w:hAnsi="Times New Roman" w:cs="Times New Roman"/>
        </w:rPr>
        <w:t>Biosynthesis</w:t>
      </w:r>
      <w:proofErr w:type="spellEnd"/>
      <w:r w:rsidR="002175FF" w:rsidRPr="00861463">
        <w:rPr>
          <w:rFonts w:ascii="Times New Roman" w:hAnsi="Times New Roman" w:cs="Times New Roman"/>
        </w:rPr>
        <w:t xml:space="preserve"> of </w:t>
      </w:r>
      <w:proofErr w:type="spellStart"/>
      <w:r w:rsidR="002175FF" w:rsidRPr="00861463">
        <w:rPr>
          <w:rFonts w:ascii="Times New Roman" w:hAnsi="Times New Roman" w:cs="Times New Roman"/>
        </w:rPr>
        <w:t>the</w:t>
      </w:r>
      <w:proofErr w:type="spellEnd"/>
      <w:r w:rsidR="002175FF" w:rsidRPr="00861463">
        <w:rPr>
          <w:rFonts w:ascii="Times New Roman" w:hAnsi="Times New Roman" w:cs="Times New Roman"/>
        </w:rPr>
        <w:t xml:space="preserve"> </w:t>
      </w:r>
      <w:proofErr w:type="spellStart"/>
      <w:r w:rsidR="002175FF" w:rsidRPr="00861463">
        <w:rPr>
          <w:rFonts w:ascii="Times New Roman" w:hAnsi="Times New Roman" w:cs="Times New Roman"/>
        </w:rPr>
        <w:t>salinosporamide</w:t>
      </w:r>
      <w:proofErr w:type="spellEnd"/>
      <w:r w:rsidR="002175FF" w:rsidRPr="00861463">
        <w:rPr>
          <w:rFonts w:ascii="Times New Roman" w:hAnsi="Times New Roman" w:cs="Times New Roman"/>
        </w:rPr>
        <w:t xml:space="preserve"> A </w:t>
      </w:r>
      <w:proofErr w:type="spellStart"/>
      <w:r w:rsidR="002175FF" w:rsidRPr="00861463">
        <w:rPr>
          <w:rFonts w:ascii="Times New Roman" w:hAnsi="Times New Roman" w:cs="Times New Roman"/>
        </w:rPr>
        <w:t>polyketide</w:t>
      </w:r>
      <w:proofErr w:type="spellEnd"/>
      <w:r w:rsidR="002175FF" w:rsidRPr="00861463">
        <w:rPr>
          <w:rFonts w:ascii="Times New Roman" w:hAnsi="Times New Roman" w:cs="Times New Roman"/>
        </w:rPr>
        <w:t xml:space="preserve"> </w:t>
      </w:r>
      <w:proofErr w:type="spellStart"/>
      <w:r w:rsidR="002175FF" w:rsidRPr="00861463">
        <w:rPr>
          <w:rFonts w:ascii="Times New Roman" w:hAnsi="Times New Roman" w:cs="Times New Roman"/>
        </w:rPr>
        <w:t>synthase</w:t>
      </w:r>
      <w:proofErr w:type="spellEnd"/>
      <w:r w:rsidR="002175FF" w:rsidRPr="00861463">
        <w:rPr>
          <w:rFonts w:ascii="Times New Roman" w:hAnsi="Times New Roman" w:cs="Times New Roman"/>
        </w:rPr>
        <w:t xml:space="preserve"> </w:t>
      </w:r>
      <w:proofErr w:type="spellStart"/>
      <w:r w:rsidR="002175FF" w:rsidRPr="00861463">
        <w:rPr>
          <w:rFonts w:ascii="Times New Roman" w:hAnsi="Times New Roman" w:cs="Times New Roman"/>
        </w:rPr>
        <w:t>substrate</w:t>
      </w:r>
      <w:proofErr w:type="spellEnd"/>
      <w:r w:rsidR="002175FF" w:rsidRPr="00861463">
        <w:rPr>
          <w:rFonts w:ascii="Times New Roman" w:hAnsi="Times New Roman" w:cs="Times New Roman"/>
        </w:rPr>
        <w:t xml:space="preserve"> </w:t>
      </w:r>
      <w:proofErr w:type="spellStart"/>
      <w:r w:rsidR="002175FF" w:rsidRPr="00861463">
        <w:rPr>
          <w:rFonts w:ascii="Times New Roman" w:hAnsi="Times New Roman" w:cs="Times New Roman"/>
        </w:rPr>
        <w:t>chloroethylmalonyl-coenzyme</w:t>
      </w:r>
      <w:proofErr w:type="spellEnd"/>
      <w:r w:rsidR="002175FF" w:rsidRPr="00861463">
        <w:rPr>
          <w:rFonts w:ascii="Times New Roman" w:hAnsi="Times New Roman" w:cs="Times New Roman"/>
        </w:rPr>
        <w:t xml:space="preserve"> A </w:t>
      </w:r>
      <w:proofErr w:type="spellStart"/>
      <w:r w:rsidR="002175FF" w:rsidRPr="00861463">
        <w:rPr>
          <w:rFonts w:ascii="Times New Roman" w:hAnsi="Times New Roman" w:cs="Times New Roman"/>
        </w:rPr>
        <w:t>from</w:t>
      </w:r>
      <w:proofErr w:type="spellEnd"/>
      <w:r w:rsidR="002175FF" w:rsidRPr="00861463">
        <w:rPr>
          <w:rFonts w:ascii="Times New Roman" w:hAnsi="Times New Roman" w:cs="Times New Roman"/>
        </w:rPr>
        <w:t xml:space="preserve"> S-</w:t>
      </w:r>
      <w:proofErr w:type="spellStart"/>
      <w:r w:rsidR="002175FF" w:rsidRPr="00861463">
        <w:rPr>
          <w:rFonts w:ascii="Times New Roman" w:hAnsi="Times New Roman" w:cs="Times New Roman"/>
        </w:rPr>
        <w:t>adenosyl</w:t>
      </w:r>
      <w:proofErr w:type="spellEnd"/>
      <w:r w:rsidR="002175FF" w:rsidRPr="00861463">
        <w:rPr>
          <w:rFonts w:ascii="Times New Roman" w:hAnsi="Times New Roman" w:cs="Times New Roman"/>
        </w:rPr>
        <w:t>-L-</w:t>
      </w:r>
      <w:proofErr w:type="spellStart"/>
      <w:r w:rsidR="002175FF" w:rsidRPr="00861463">
        <w:rPr>
          <w:rFonts w:ascii="Times New Roman" w:hAnsi="Times New Roman" w:cs="Times New Roman"/>
        </w:rPr>
        <w:t>methionine</w:t>
      </w:r>
      <w:proofErr w:type="spellEnd"/>
      <w:r w:rsidR="002175FF" w:rsidRPr="00861463">
        <w:rPr>
          <w:rFonts w:ascii="Times New Roman" w:hAnsi="Times New Roman" w:cs="Times New Roman"/>
        </w:rPr>
        <w:t xml:space="preserve">. </w:t>
      </w:r>
      <w:proofErr w:type="spellStart"/>
      <w:r w:rsidR="002175FF" w:rsidRPr="00861463">
        <w:rPr>
          <w:rFonts w:ascii="Times New Roman" w:hAnsi="Times New Roman" w:cs="Times New Roman"/>
        </w:rPr>
        <w:t>Proc</w:t>
      </w:r>
      <w:proofErr w:type="spellEnd"/>
      <w:r w:rsidR="002175FF" w:rsidRPr="00861463">
        <w:rPr>
          <w:rFonts w:ascii="Times New Roman" w:hAnsi="Times New Roman" w:cs="Times New Roman"/>
        </w:rPr>
        <w:t xml:space="preserve">. </w:t>
      </w:r>
      <w:proofErr w:type="spellStart"/>
      <w:r w:rsidR="002175FF" w:rsidRPr="00861463">
        <w:rPr>
          <w:rFonts w:ascii="Times New Roman" w:hAnsi="Times New Roman" w:cs="Times New Roman"/>
        </w:rPr>
        <w:t>Natl</w:t>
      </w:r>
      <w:proofErr w:type="spellEnd"/>
      <w:r w:rsidR="002175FF" w:rsidRPr="00861463">
        <w:rPr>
          <w:rFonts w:ascii="Times New Roman" w:hAnsi="Times New Roman" w:cs="Times New Roman"/>
        </w:rPr>
        <w:t xml:space="preserve">. </w:t>
      </w:r>
      <w:proofErr w:type="spellStart"/>
      <w:r w:rsidR="002175FF" w:rsidRPr="00861463">
        <w:rPr>
          <w:rFonts w:ascii="Times New Roman" w:hAnsi="Times New Roman" w:cs="Times New Roman"/>
        </w:rPr>
        <w:t>Acad</w:t>
      </w:r>
      <w:proofErr w:type="spellEnd"/>
      <w:r w:rsidR="002175FF" w:rsidRPr="00861463">
        <w:rPr>
          <w:rFonts w:ascii="Times New Roman" w:hAnsi="Times New Roman" w:cs="Times New Roman"/>
        </w:rPr>
        <w:t xml:space="preserve">. </w:t>
      </w:r>
      <w:proofErr w:type="spellStart"/>
      <w:r w:rsidR="002175FF" w:rsidRPr="00861463">
        <w:rPr>
          <w:rFonts w:ascii="Times New Roman" w:hAnsi="Times New Roman" w:cs="Times New Roman"/>
        </w:rPr>
        <w:t>Sci</w:t>
      </w:r>
      <w:proofErr w:type="spellEnd"/>
      <w:r w:rsidR="002175FF" w:rsidRPr="00861463">
        <w:rPr>
          <w:rFonts w:ascii="Times New Roman" w:hAnsi="Times New Roman" w:cs="Times New Roman"/>
        </w:rPr>
        <w:t>. U. S. A. 106, 12295–12300.</w:t>
      </w:r>
    </w:p>
    <w:p w14:paraId="4776CFC2" w14:textId="047C8934" w:rsidR="002175FF" w:rsidRPr="00840869" w:rsidRDefault="00AD6266" w:rsidP="002175FF">
      <w:pPr>
        <w:pStyle w:val="NormalWeb"/>
        <w:numPr>
          <w:ilvl w:val="0"/>
          <w:numId w:val="7"/>
        </w:numPr>
        <w:ind w:left="270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Lechner</w:t>
      </w:r>
      <w:proofErr w:type="spellEnd"/>
      <w:r>
        <w:rPr>
          <w:rFonts w:ascii="Times New Roman" w:hAnsi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/>
          <w:sz w:val="24"/>
          <w:szCs w:val="24"/>
        </w:rPr>
        <w:t>Eustáquio</w:t>
      </w:r>
      <w:proofErr w:type="spellEnd"/>
      <w:r>
        <w:rPr>
          <w:rFonts w:ascii="Times New Roman" w:hAnsi="Times New Roman"/>
          <w:sz w:val="24"/>
          <w:szCs w:val="24"/>
        </w:rPr>
        <w:t xml:space="preserve"> AS, </w:t>
      </w:r>
      <w:proofErr w:type="spellStart"/>
      <w:r>
        <w:rPr>
          <w:rFonts w:ascii="Times New Roman" w:hAnsi="Times New Roman"/>
          <w:sz w:val="24"/>
          <w:szCs w:val="24"/>
        </w:rPr>
        <w:t>Gulder</w:t>
      </w:r>
      <w:proofErr w:type="spellEnd"/>
      <w:r>
        <w:rPr>
          <w:rFonts w:ascii="Times New Roman" w:hAnsi="Times New Roman"/>
          <w:sz w:val="24"/>
          <w:szCs w:val="24"/>
        </w:rPr>
        <w:t xml:space="preserve"> TAM, </w:t>
      </w:r>
      <w:proofErr w:type="spellStart"/>
      <w:r>
        <w:rPr>
          <w:rFonts w:ascii="Times New Roman" w:hAnsi="Times New Roman"/>
          <w:sz w:val="24"/>
          <w:szCs w:val="24"/>
        </w:rPr>
        <w:t>Hafner</w:t>
      </w:r>
      <w:proofErr w:type="spellEnd"/>
      <w:r>
        <w:rPr>
          <w:rFonts w:ascii="Times New Roman" w:hAnsi="Times New Roman"/>
          <w:sz w:val="24"/>
          <w:szCs w:val="24"/>
        </w:rPr>
        <w:t xml:space="preserve"> M, Moore BS</w:t>
      </w:r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="002175FF" w:rsidRPr="00861463">
        <w:rPr>
          <w:rFonts w:ascii="Times New Roman" w:hAnsi="Times New Roman"/>
          <w:sz w:val="24"/>
          <w:szCs w:val="24"/>
        </w:rPr>
        <w:t>2011</w:t>
      </w:r>
      <w:r>
        <w:rPr>
          <w:rFonts w:ascii="Times New Roman" w:hAnsi="Times New Roman"/>
          <w:sz w:val="24"/>
          <w:szCs w:val="24"/>
        </w:rPr>
        <w:t>)</w:t>
      </w:r>
      <w:r w:rsidR="002175FF" w:rsidRPr="00861463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Selective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overproduction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the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proteasome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inhibitor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salinosporamide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A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via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precursor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pathway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regulation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Chem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Biol. 18, 1527–1536. </w:t>
      </w:r>
    </w:p>
    <w:p w14:paraId="786881B9" w14:textId="57677506" w:rsidR="002175FF" w:rsidRDefault="00AD6266" w:rsidP="002175FF">
      <w:pPr>
        <w:pStyle w:val="NormalWeb"/>
        <w:numPr>
          <w:ilvl w:val="0"/>
          <w:numId w:val="7"/>
        </w:numPr>
        <w:ind w:left="27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aldonado LA, </w:t>
      </w:r>
      <w:proofErr w:type="spellStart"/>
      <w:r>
        <w:rPr>
          <w:rFonts w:ascii="Times New Roman" w:hAnsi="Times New Roman"/>
          <w:sz w:val="24"/>
          <w:szCs w:val="24"/>
        </w:rPr>
        <w:t>Fenical</w:t>
      </w:r>
      <w:proofErr w:type="spellEnd"/>
      <w:r>
        <w:rPr>
          <w:rFonts w:ascii="Times New Roman" w:hAnsi="Times New Roman"/>
          <w:sz w:val="24"/>
          <w:szCs w:val="24"/>
        </w:rPr>
        <w:t xml:space="preserve"> W, Jensen PR, </w:t>
      </w:r>
      <w:proofErr w:type="spellStart"/>
      <w:r>
        <w:rPr>
          <w:rFonts w:ascii="Times New Roman" w:hAnsi="Times New Roman"/>
          <w:sz w:val="24"/>
          <w:szCs w:val="24"/>
        </w:rPr>
        <w:t>Kauffman</w:t>
      </w:r>
      <w:proofErr w:type="spellEnd"/>
      <w:r>
        <w:rPr>
          <w:rFonts w:ascii="Times New Roman" w:hAnsi="Times New Roman"/>
          <w:sz w:val="24"/>
          <w:szCs w:val="24"/>
        </w:rPr>
        <w:t xml:space="preserve"> CA</w:t>
      </w:r>
      <w:r w:rsidR="002175FF" w:rsidRPr="00861463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Mincer</w:t>
      </w:r>
      <w:proofErr w:type="spellEnd"/>
      <w:r>
        <w:rPr>
          <w:rFonts w:ascii="Times New Roman" w:hAnsi="Times New Roman"/>
          <w:sz w:val="24"/>
          <w:szCs w:val="24"/>
        </w:rPr>
        <w:t xml:space="preserve"> TJ, Ward AC, Bull AT, </w:t>
      </w:r>
      <w:proofErr w:type="spellStart"/>
      <w:r>
        <w:rPr>
          <w:rFonts w:ascii="Times New Roman" w:hAnsi="Times New Roman"/>
          <w:sz w:val="24"/>
          <w:szCs w:val="24"/>
        </w:rPr>
        <w:t>Goodfellow</w:t>
      </w:r>
      <w:proofErr w:type="spellEnd"/>
      <w:r>
        <w:rPr>
          <w:rFonts w:ascii="Times New Roman" w:hAnsi="Times New Roman"/>
          <w:sz w:val="24"/>
          <w:szCs w:val="24"/>
        </w:rPr>
        <w:t xml:space="preserve"> M</w:t>
      </w:r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="002175FF" w:rsidRPr="00861463">
        <w:rPr>
          <w:rFonts w:ascii="Times New Roman" w:hAnsi="Times New Roman"/>
          <w:sz w:val="24"/>
          <w:szCs w:val="24"/>
        </w:rPr>
        <w:t>2005</w:t>
      </w:r>
      <w:r>
        <w:rPr>
          <w:rFonts w:ascii="Times New Roman" w:hAnsi="Times New Roman"/>
          <w:sz w:val="24"/>
          <w:szCs w:val="24"/>
        </w:rPr>
        <w:t>)</w:t>
      </w:r>
      <w:r w:rsidR="002175FF" w:rsidRPr="00861463">
        <w:rPr>
          <w:rFonts w:ascii="Times New Roman" w:hAnsi="Times New Roman"/>
          <w:sz w:val="24"/>
          <w:szCs w:val="24"/>
        </w:rPr>
        <w:t xml:space="preserve">. Salinispora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arenicola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gen. nov.,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sp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nov. and Salinispora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tropica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sp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nov.,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obligate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marine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actinomycetes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belonging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the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family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Micromonosporaceae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Int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J.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Syst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2175FF">
        <w:rPr>
          <w:rFonts w:ascii="Times New Roman" w:hAnsi="Times New Roman"/>
          <w:sz w:val="24"/>
          <w:szCs w:val="24"/>
        </w:rPr>
        <w:t>Evol</w:t>
      </w:r>
      <w:proofErr w:type="spellEnd"/>
      <w:r w:rsidR="002175FF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2175FF">
        <w:rPr>
          <w:rFonts w:ascii="Times New Roman" w:hAnsi="Times New Roman"/>
          <w:sz w:val="24"/>
          <w:szCs w:val="24"/>
        </w:rPr>
        <w:t>Microbiol</w:t>
      </w:r>
      <w:proofErr w:type="spellEnd"/>
      <w:r w:rsidR="002175FF">
        <w:rPr>
          <w:rFonts w:ascii="Times New Roman" w:hAnsi="Times New Roman"/>
          <w:sz w:val="24"/>
          <w:szCs w:val="24"/>
        </w:rPr>
        <w:t>. 55, 1759–1766</w:t>
      </w:r>
    </w:p>
    <w:p w14:paraId="5C457F8E" w14:textId="6E940F18" w:rsidR="002175FF" w:rsidRPr="00840869" w:rsidRDefault="002175FF" w:rsidP="002175FF">
      <w:pPr>
        <w:pStyle w:val="ListParagraph"/>
        <w:numPr>
          <w:ilvl w:val="0"/>
          <w:numId w:val="7"/>
        </w:numPr>
        <w:spacing w:before="100" w:beforeAutospacing="1" w:after="100" w:afterAutospacing="1"/>
        <w:ind w:left="270"/>
        <w:jc w:val="both"/>
        <w:rPr>
          <w:rFonts w:ascii="Times New Roman" w:hAnsi="Times New Roman" w:cs="Times New Roman"/>
        </w:rPr>
      </w:pPr>
      <w:proofErr w:type="spellStart"/>
      <w:r w:rsidRPr="00861463">
        <w:rPr>
          <w:rFonts w:ascii="Times New Roman" w:hAnsi="Times New Roman" w:cs="Times New Roman"/>
        </w:rPr>
        <w:t>M</w:t>
      </w:r>
      <w:r w:rsidR="00AD6266">
        <w:rPr>
          <w:rFonts w:ascii="Times New Roman" w:hAnsi="Times New Roman" w:cs="Times New Roman"/>
        </w:rPr>
        <w:t>cGlinchey</w:t>
      </w:r>
      <w:proofErr w:type="spellEnd"/>
      <w:r w:rsidR="00AD6266">
        <w:rPr>
          <w:rFonts w:ascii="Times New Roman" w:hAnsi="Times New Roman" w:cs="Times New Roman"/>
        </w:rPr>
        <w:t xml:space="preserve"> RP, </w:t>
      </w:r>
      <w:proofErr w:type="spellStart"/>
      <w:r w:rsidR="00AD6266">
        <w:rPr>
          <w:rFonts w:ascii="Times New Roman" w:hAnsi="Times New Roman" w:cs="Times New Roman"/>
        </w:rPr>
        <w:t>Nett</w:t>
      </w:r>
      <w:proofErr w:type="spellEnd"/>
      <w:r w:rsidR="00AD6266">
        <w:rPr>
          <w:rFonts w:ascii="Times New Roman" w:hAnsi="Times New Roman" w:cs="Times New Roman"/>
        </w:rPr>
        <w:t xml:space="preserve"> M, Moore BS</w:t>
      </w:r>
      <w:r w:rsidRPr="00861463">
        <w:rPr>
          <w:rFonts w:ascii="Times New Roman" w:hAnsi="Times New Roman" w:cs="Times New Roman"/>
        </w:rPr>
        <w:t xml:space="preserve"> </w:t>
      </w:r>
      <w:r w:rsidR="00AD6266">
        <w:rPr>
          <w:rFonts w:ascii="Times New Roman" w:hAnsi="Times New Roman" w:cs="Times New Roman"/>
        </w:rPr>
        <w:t>(</w:t>
      </w:r>
      <w:r w:rsidRPr="00861463">
        <w:rPr>
          <w:rFonts w:ascii="Times New Roman" w:hAnsi="Times New Roman" w:cs="Times New Roman"/>
        </w:rPr>
        <w:t>2008b</w:t>
      </w:r>
      <w:r w:rsidR="00AD6266">
        <w:rPr>
          <w:rFonts w:ascii="Times New Roman" w:hAnsi="Times New Roman" w:cs="Times New Roman"/>
        </w:rPr>
        <w:t>)</w:t>
      </w:r>
      <w:r w:rsidRPr="00861463">
        <w:rPr>
          <w:rFonts w:ascii="Times New Roman" w:hAnsi="Times New Roman" w:cs="Times New Roman"/>
        </w:rPr>
        <w:t xml:space="preserve">. </w:t>
      </w:r>
      <w:proofErr w:type="spellStart"/>
      <w:r w:rsidRPr="00861463">
        <w:rPr>
          <w:rFonts w:ascii="Times New Roman" w:hAnsi="Times New Roman" w:cs="Times New Roman"/>
        </w:rPr>
        <w:t>Unraveling</w:t>
      </w:r>
      <w:proofErr w:type="spellEnd"/>
      <w:r w:rsidRPr="00861463">
        <w:rPr>
          <w:rFonts w:ascii="Times New Roman" w:hAnsi="Times New Roman" w:cs="Times New Roman"/>
        </w:rPr>
        <w:t xml:space="preserve"> </w:t>
      </w:r>
      <w:proofErr w:type="spellStart"/>
      <w:r w:rsidRPr="00861463">
        <w:rPr>
          <w:rFonts w:ascii="Times New Roman" w:hAnsi="Times New Roman" w:cs="Times New Roman"/>
        </w:rPr>
        <w:t>the</w:t>
      </w:r>
      <w:proofErr w:type="spellEnd"/>
      <w:r w:rsidRPr="00861463">
        <w:rPr>
          <w:rFonts w:ascii="Times New Roman" w:hAnsi="Times New Roman" w:cs="Times New Roman"/>
        </w:rPr>
        <w:t xml:space="preserve"> </w:t>
      </w:r>
      <w:proofErr w:type="spellStart"/>
      <w:r w:rsidRPr="00861463">
        <w:rPr>
          <w:rFonts w:ascii="Times New Roman" w:hAnsi="Times New Roman" w:cs="Times New Roman"/>
        </w:rPr>
        <w:t>biosynthesis</w:t>
      </w:r>
      <w:proofErr w:type="spellEnd"/>
      <w:r w:rsidRPr="00861463">
        <w:rPr>
          <w:rFonts w:ascii="Times New Roman" w:hAnsi="Times New Roman" w:cs="Times New Roman"/>
        </w:rPr>
        <w:t xml:space="preserve"> of </w:t>
      </w:r>
      <w:proofErr w:type="spellStart"/>
      <w:r w:rsidRPr="00861463">
        <w:rPr>
          <w:rFonts w:ascii="Times New Roman" w:hAnsi="Times New Roman" w:cs="Times New Roman"/>
        </w:rPr>
        <w:t>the</w:t>
      </w:r>
      <w:proofErr w:type="spellEnd"/>
      <w:r w:rsidRPr="00861463">
        <w:rPr>
          <w:rFonts w:ascii="Times New Roman" w:hAnsi="Times New Roman" w:cs="Times New Roman"/>
        </w:rPr>
        <w:t xml:space="preserve"> </w:t>
      </w:r>
      <w:proofErr w:type="spellStart"/>
      <w:r w:rsidRPr="00861463">
        <w:rPr>
          <w:rFonts w:ascii="Times New Roman" w:hAnsi="Times New Roman" w:cs="Times New Roman"/>
        </w:rPr>
        <w:t>sporolide</w:t>
      </w:r>
      <w:proofErr w:type="spellEnd"/>
      <w:r w:rsidRPr="00861463">
        <w:rPr>
          <w:rFonts w:ascii="Times New Roman" w:hAnsi="Times New Roman" w:cs="Times New Roman"/>
        </w:rPr>
        <w:t xml:space="preserve"> </w:t>
      </w:r>
      <w:proofErr w:type="spellStart"/>
      <w:r w:rsidRPr="00861463">
        <w:rPr>
          <w:rFonts w:ascii="Times New Roman" w:hAnsi="Times New Roman" w:cs="Times New Roman"/>
        </w:rPr>
        <w:t>cyclohexenone</w:t>
      </w:r>
      <w:proofErr w:type="spellEnd"/>
      <w:r w:rsidRPr="00861463">
        <w:rPr>
          <w:rFonts w:ascii="Times New Roman" w:hAnsi="Times New Roman" w:cs="Times New Roman"/>
        </w:rPr>
        <w:t xml:space="preserve"> </w:t>
      </w:r>
      <w:proofErr w:type="spellStart"/>
      <w:r w:rsidRPr="00861463">
        <w:rPr>
          <w:rFonts w:ascii="Times New Roman" w:hAnsi="Times New Roman" w:cs="Times New Roman"/>
        </w:rPr>
        <w:t>building</w:t>
      </w:r>
      <w:proofErr w:type="spellEnd"/>
      <w:r w:rsidRPr="00861463">
        <w:rPr>
          <w:rFonts w:ascii="Times New Roman" w:hAnsi="Times New Roman" w:cs="Times New Roman"/>
        </w:rPr>
        <w:t xml:space="preserve"> block. J.</w:t>
      </w:r>
      <w:r>
        <w:rPr>
          <w:rFonts w:ascii="Times New Roman" w:hAnsi="Times New Roman" w:cs="Times New Roman"/>
        </w:rPr>
        <w:t xml:space="preserve"> Am. </w:t>
      </w:r>
      <w:proofErr w:type="spellStart"/>
      <w:r>
        <w:rPr>
          <w:rFonts w:ascii="Times New Roman" w:hAnsi="Times New Roman" w:cs="Times New Roman"/>
        </w:rPr>
        <w:t>Chem</w:t>
      </w:r>
      <w:proofErr w:type="spellEnd"/>
      <w:r>
        <w:rPr>
          <w:rFonts w:ascii="Times New Roman" w:hAnsi="Times New Roman" w:cs="Times New Roman"/>
        </w:rPr>
        <w:t>. Soc. 130, 2406–2407.</w:t>
      </w:r>
    </w:p>
    <w:p w14:paraId="713B5368" w14:textId="0E382E03" w:rsidR="002175FF" w:rsidRPr="00840869" w:rsidRDefault="00AD6266" w:rsidP="002175FF">
      <w:pPr>
        <w:pStyle w:val="ListParagraph"/>
        <w:numPr>
          <w:ilvl w:val="0"/>
          <w:numId w:val="7"/>
        </w:numPr>
        <w:spacing w:before="100" w:beforeAutospacing="1" w:after="100" w:afterAutospacing="1"/>
        <w:ind w:left="270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sueng</w:t>
      </w:r>
      <w:proofErr w:type="spellEnd"/>
      <w:r>
        <w:rPr>
          <w:rFonts w:ascii="Times New Roman" w:hAnsi="Times New Roman" w:cs="Times New Roman"/>
        </w:rPr>
        <w:t xml:space="preserve"> G, </w:t>
      </w:r>
      <w:proofErr w:type="spellStart"/>
      <w:r>
        <w:rPr>
          <w:rFonts w:ascii="Times New Roman" w:hAnsi="Times New Roman" w:cs="Times New Roman"/>
        </w:rPr>
        <w:t>McArthur</w:t>
      </w:r>
      <w:proofErr w:type="spellEnd"/>
      <w:r>
        <w:rPr>
          <w:rFonts w:ascii="Times New Roman" w:hAnsi="Times New Roman" w:cs="Times New Roman"/>
        </w:rPr>
        <w:t xml:space="preserve"> KA, </w:t>
      </w:r>
      <w:proofErr w:type="spellStart"/>
      <w:r>
        <w:rPr>
          <w:rFonts w:ascii="Times New Roman" w:hAnsi="Times New Roman" w:cs="Times New Roman"/>
        </w:rPr>
        <w:t>Potts</w:t>
      </w:r>
      <w:proofErr w:type="spellEnd"/>
      <w:r>
        <w:rPr>
          <w:rFonts w:ascii="Times New Roman" w:hAnsi="Times New Roman" w:cs="Times New Roman"/>
        </w:rPr>
        <w:t xml:space="preserve"> BCM, Lam KS</w:t>
      </w:r>
      <w:r w:rsidR="002175FF" w:rsidRPr="008614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2175FF" w:rsidRPr="00861463">
        <w:rPr>
          <w:rFonts w:ascii="Times New Roman" w:hAnsi="Times New Roman" w:cs="Times New Roman"/>
        </w:rPr>
        <w:t>2007</w:t>
      </w:r>
      <w:r>
        <w:rPr>
          <w:rFonts w:ascii="Times New Roman" w:hAnsi="Times New Roman" w:cs="Times New Roman"/>
        </w:rPr>
        <w:t>)</w:t>
      </w:r>
      <w:r w:rsidR="002175FF" w:rsidRPr="00861463">
        <w:rPr>
          <w:rFonts w:ascii="Times New Roman" w:hAnsi="Times New Roman" w:cs="Times New Roman"/>
        </w:rPr>
        <w:t xml:space="preserve">. </w:t>
      </w:r>
      <w:proofErr w:type="spellStart"/>
      <w:r w:rsidR="002175FF" w:rsidRPr="00861463">
        <w:rPr>
          <w:rFonts w:ascii="Times New Roman" w:hAnsi="Times New Roman" w:cs="Times New Roman"/>
        </w:rPr>
        <w:t>Unique</w:t>
      </w:r>
      <w:proofErr w:type="spellEnd"/>
      <w:r w:rsidR="002175FF" w:rsidRPr="00861463">
        <w:rPr>
          <w:rFonts w:ascii="Times New Roman" w:hAnsi="Times New Roman" w:cs="Times New Roman"/>
        </w:rPr>
        <w:t xml:space="preserve"> </w:t>
      </w:r>
      <w:proofErr w:type="spellStart"/>
      <w:r w:rsidR="002175FF" w:rsidRPr="00861463">
        <w:rPr>
          <w:rFonts w:ascii="Times New Roman" w:hAnsi="Times New Roman" w:cs="Times New Roman"/>
        </w:rPr>
        <w:t>butyric</w:t>
      </w:r>
      <w:proofErr w:type="spellEnd"/>
      <w:r w:rsidR="002175FF" w:rsidRPr="00861463">
        <w:rPr>
          <w:rFonts w:ascii="Times New Roman" w:hAnsi="Times New Roman" w:cs="Times New Roman"/>
        </w:rPr>
        <w:t xml:space="preserve"> </w:t>
      </w:r>
      <w:proofErr w:type="spellStart"/>
      <w:r w:rsidR="002175FF" w:rsidRPr="00861463">
        <w:rPr>
          <w:rFonts w:ascii="Times New Roman" w:hAnsi="Times New Roman" w:cs="Times New Roman"/>
        </w:rPr>
        <w:t>acid</w:t>
      </w:r>
      <w:proofErr w:type="spellEnd"/>
      <w:r w:rsidR="002175FF" w:rsidRPr="00861463">
        <w:rPr>
          <w:rFonts w:ascii="Times New Roman" w:hAnsi="Times New Roman" w:cs="Times New Roman"/>
        </w:rPr>
        <w:t xml:space="preserve"> </w:t>
      </w:r>
      <w:proofErr w:type="spellStart"/>
      <w:r w:rsidR="002175FF" w:rsidRPr="00861463">
        <w:rPr>
          <w:rFonts w:ascii="Times New Roman" w:hAnsi="Times New Roman" w:cs="Times New Roman"/>
        </w:rPr>
        <w:t>incorporation</w:t>
      </w:r>
      <w:proofErr w:type="spellEnd"/>
      <w:r w:rsidR="002175FF" w:rsidRPr="00861463">
        <w:rPr>
          <w:rFonts w:ascii="Times New Roman" w:hAnsi="Times New Roman" w:cs="Times New Roman"/>
        </w:rPr>
        <w:t xml:space="preserve"> </w:t>
      </w:r>
      <w:proofErr w:type="spellStart"/>
      <w:r w:rsidR="002175FF" w:rsidRPr="00861463">
        <w:rPr>
          <w:rFonts w:ascii="Times New Roman" w:hAnsi="Times New Roman" w:cs="Times New Roman"/>
        </w:rPr>
        <w:t>patterns</w:t>
      </w:r>
      <w:proofErr w:type="spellEnd"/>
      <w:r w:rsidR="002175FF" w:rsidRPr="00861463">
        <w:rPr>
          <w:rFonts w:ascii="Times New Roman" w:hAnsi="Times New Roman" w:cs="Times New Roman"/>
        </w:rPr>
        <w:t xml:space="preserve"> </w:t>
      </w:r>
      <w:proofErr w:type="spellStart"/>
      <w:r w:rsidR="002175FF" w:rsidRPr="00861463">
        <w:rPr>
          <w:rFonts w:ascii="Times New Roman" w:hAnsi="Times New Roman" w:cs="Times New Roman"/>
        </w:rPr>
        <w:t>for</w:t>
      </w:r>
      <w:proofErr w:type="spellEnd"/>
      <w:r w:rsidR="002175FF" w:rsidRPr="00861463">
        <w:rPr>
          <w:rFonts w:ascii="Times New Roman" w:hAnsi="Times New Roman" w:cs="Times New Roman"/>
        </w:rPr>
        <w:t xml:space="preserve"> </w:t>
      </w:r>
      <w:proofErr w:type="spellStart"/>
      <w:r w:rsidR="002175FF" w:rsidRPr="00861463">
        <w:rPr>
          <w:rFonts w:ascii="Times New Roman" w:hAnsi="Times New Roman" w:cs="Times New Roman"/>
        </w:rPr>
        <w:t>salinosporamides</w:t>
      </w:r>
      <w:proofErr w:type="spellEnd"/>
      <w:r w:rsidR="002175FF" w:rsidRPr="00861463">
        <w:rPr>
          <w:rFonts w:ascii="Times New Roman" w:hAnsi="Times New Roman" w:cs="Times New Roman"/>
        </w:rPr>
        <w:t xml:space="preserve"> A and B </w:t>
      </w:r>
      <w:proofErr w:type="spellStart"/>
      <w:r w:rsidR="002175FF" w:rsidRPr="00861463">
        <w:rPr>
          <w:rFonts w:ascii="Times New Roman" w:hAnsi="Times New Roman" w:cs="Times New Roman"/>
        </w:rPr>
        <w:t>reveal</w:t>
      </w:r>
      <w:proofErr w:type="spellEnd"/>
      <w:r w:rsidR="002175FF" w:rsidRPr="00861463">
        <w:rPr>
          <w:rFonts w:ascii="Times New Roman" w:hAnsi="Times New Roman" w:cs="Times New Roman"/>
        </w:rPr>
        <w:t xml:space="preserve"> </w:t>
      </w:r>
      <w:proofErr w:type="spellStart"/>
      <w:r w:rsidR="002175FF" w:rsidRPr="00861463">
        <w:rPr>
          <w:rFonts w:ascii="Times New Roman" w:hAnsi="Times New Roman" w:cs="Times New Roman"/>
        </w:rPr>
        <w:t>distinct</w:t>
      </w:r>
      <w:proofErr w:type="spellEnd"/>
      <w:r w:rsidR="002175FF" w:rsidRPr="00861463">
        <w:rPr>
          <w:rFonts w:ascii="Times New Roman" w:hAnsi="Times New Roman" w:cs="Times New Roman"/>
        </w:rPr>
        <w:t xml:space="preserve"> </w:t>
      </w:r>
      <w:proofErr w:type="spellStart"/>
      <w:r w:rsidR="002175FF" w:rsidRPr="00861463">
        <w:rPr>
          <w:rFonts w:ascii="Times New Roman" w:hAnsi="Times New Roman" w:cs="Times New Roman"/>
        </w:rPr>
        <w:t>biosynthetic</w:t>
      </w:r>
      <w:proofErr w:type="spellEnd"/>
      <w:r w:rsidR="002175FF" w:rsidRPr="00861463">
        <w:rPr>
          <w:rFonts w:ascii="Times New Roman" w:hAnsi="Times New Roman" w:cs="Times New Roman"/>
        </w:rPr>
        <w:t xml:space="preserve"> </w:t>
      </w:r>
      <w:proofErr w:type="spellStart"/>
      <w:r w:rsidR="002175FF" w:rsidRPr="00861463">
        <w:rPr>
          <w:rFonts w:ascii="Times New Roman" w:hAnsi="Times New Roman" w:cs="Times New Roman"/>
        </w:rPr>
        <w:t>origins</w:t>
      </w:r>
      <w:proofErr w:type="spellEnd"/>
      <w:r w:rsidR="002175FF" w:rsidRPr="00861463">
        <w:rPr>
          <w:rFonts w:ascii="Times New Roman" w:hAnsi="Times New Roman" w:cs="Times New Roman"/>
        </w:rPr>
        <w:t xml:space="preserve">. </w:t>
      </w:r>
      <w:proofErr w:type="spellStart"/>
      <w:r w:rsidR="002175FF" w:rsidRPr="00861463">
        <w:rPr>
          <w:rFonts w:ascii="Times New Roman" w:hAnsi="Times New Roman" w:cs="Times New Roman"/>
        </w:rPr>
        <w:t>Appl</w:t>
      </w:r>
      <w:proofErr w:type="spellEnd"/>
      <w:r w:rsidR="002175FF" w:rsidRPr="00861463">
        <w:rPr>
          <w:rFonts w:ascii="Times New Roman" w:hAnsi="Times New Roman" w:cs="Times New Roman"/>
        </w:rPr>
        <w:t xml:space="preserve">. </w:t>
      </w:r>
      <w:proofErr w:type="spellStart"/>
      <w:r w:rsidR="002175FF" w:rsidRPr="00861463">
        <w:rPr>
          <w:rFonts w:ascii="Times New Roman" w:hAnsi="Times New Roman" w:cs="Times New Roman"/>
        </w:rPr>
        <w:t>Microbiol</w:t>
      </w:r>
      <w:proofErr w:type="spellEnd"/>
      <w:r w:rsidR="002175FF" w:rsidRPr="00861463">
        <w:rPr>
          <w:rFonts w:ascii="Times New Roman" w:hAnsi="Times New Roman" w:cs="Times New Roman"/>
        </w:rPr>
        <w:t xml:space="preserve">. </w:t>
      </w:r>
      <w:proofErr w:type="spellStart"/>
      <w:r w:rsidR="002175FF" w:rsidRPr="00861463">
        <w:rPr>
          <w:rFonts w:ascii="Times New Roman" w:hAnsi="Times New Roman" w:cs="Times New Roman"/>
        </w:rPr>
        <w:t>Biotechnol</w:t>
      </w:r>
      <w:proofErr w:type="spellEnd"/>
      <w:r w:rsidR="002175FF" w:rsidRPr="00861463">
        <w:rPr>
          <w:rFonts w:ascii="Times New Roman" w:hAnsi="Times New Roman" w:cs="Times New Roman"/>
        </w:rPr>
        <w:t xml:space="preserve">. 75, 999–1005. </w:t>
      </w:r>
    </w:p>
    <w:p w14:paraId="03FF2B09" w14:textId="68A304A1" w:rsidR="00EA1F81" w:rsidRPr="00EA1F81" w:rsidRDefault="003F6C10" w:rsidP="00EA1F81">
      <w:pPr>
        <w:pStyle w:val="NormalWeb"/>
        <w:numPr>
          <w:ilvl w:val="0"/>
          <w:numId w:val="7"/>
        </w:numPr>
        <w:ind w:left="270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Tsueng</w:t>
      </w:r>
      <w:proofErr w:type="spellEnd"/>
      <w:r>
        <w:rPr>
          <w:rFonts w:ascii="Times New Roman" w:hAnsi="Times New Roman"/>
          <w:sz w:val="24"/>
          <w:szCs w:val="24"/>
        </w:rPr>
        <w:t xml:space="preserve"> G, Lam KS</w:t>
      </w:r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="002175FF" w:rsidRPr="00861463">
        <w:rPr>
          <w:rFonts w:ascii="Times New Roman" w:hAnsi="Times New Roman"/>
          <w:sz w:val="24"/>
          <w:szCs w:val="24"/>
        </w:rPr>
        <w:t>2008b</w:t>
      </w:r>
      <w:r>
        <w:rPr>
          <w:rFonts w:ascii="Times New Roman" w:hAnsi="Times New Roman"/>
          <w:sz w:val="24"/>
          <w:szCs w:val="24"/>
        </w:rPr>
        <w:t>)</w:t>
      </w:r>
      <w:r w:rsidR="002175FF" w:rsidRPr="00861463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Growth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of Salinispora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tropica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strains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CNB440, CNB476, and NPS21184 in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nonsaline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low-sodium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media.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Appl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Microbiol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Biotechnol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80, 873–880. </w:t>
      </w:r>
    </w:p>
    <w:p w14:paraId="543779BD" w14:textId="192282D2" w:rsidR="002175FF" w:rsidRDefault="003F6C10" w:rsidP="002175FF">
      <w:pPr>
        <w:pStyle w:val="NormalWeb"/>
        <w:numPr>
          <w:ilvl w:val="0"/>
          <w:numId w:val="7"/>
        </w:numPr>
        <w:ind w:left="270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Tsueng</w:t>
      </w:r>
      <w:proofErr w:type="spellEnd"/>
      <w:r>
        <w:rPr>
          <w:rFonts w:ascii="Times New Roman" w:hAnsi="Times New Roman"/>
          <w:sz w:val="24"/>
          <w:szCs w:val="24"/>
        </w:rPr>
        <w:t xml:space="preserve"> G, </w:t>
      </w:r>
      <w:proofErr w:type="spellStart"/>
      <w:r>
        <w:rPr>
          <w:rFonts w:ascii="Times New Roman" w:hAnsi="Times New Roman"/>
          <w:sz w:val="24"/>
          <w:szCs w:val="24"/>
        </w:rPr>
        <w:t>Teisan</w:t>
      </w:r>
      <w:proofErr w:type="spellEnd"/>
      <w:r>
        <w:rPr>
          <w:rFonts w:ascii="Times New Roman" w:hAnsi="Times New Roman"/>
          <w:sz w:val="24"/>
          <w:szCs w:val="24"/>
        </w:rPr>
        <w:t xml:space="preserve"> S, Lam KS</w:t>
      </w:r>
      <w:r w:rsidR="002175FF" w:rsidRPr="00121F9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="002175FF" w:rsidRPr="00121F92">
        <w:rPr>
          <w:rFonts w:ascii="Times New Roman" w:hAnsi="Times New Roman"/>
          <w:sz w:val="24"/>
          <w:szCs w:val="24"/>
        </w:rPr>
        <w:t>2008</w:t>
      </w:r>
      <w:r>
        <w:rPr>
          <w:rFonts w:ascii="Times New Roman" w:hAnsi="Times New Roman"/>
          <w:sz w:val="24"/>
          <w:szCs w:val="24"/>
        </w:rPr>
        <w:t>)</w:t>
      </w:r>
      <w:r w:rsidR="002175FF" w:rsidRPr="00121F9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2175FF" w:rsidRPr="00121F92">
        <w:rPr>
          <w:rFonts w:ascii="Times New Roman" w:hAnsi="Times New Roman"/>
          <w:sz w:val="24"/>
          <w:szCs w:val="24"/>
        </w:rPr>
        <w:t>Defined</w:t>
      </w:r>
      <w:proofErr w:type="spellEnd"/>
      <w:r w:rsidR="002175FF" w:rsidRPr="00121F9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121F92">
        <w:rPr>
          <w:rFonts w:ascii="Times New Roman" w:hAnsi="Times New Roman"/>
          <w:sz w:val="24"/>
          <w:szCs w:val="24"/>
        </w:rPr>
        <w:t>salt</w:t>
      </w:r>
      <w:proofErr w:type="spellEnd"/>
      <w:r w:rsidR="002175FF" w:rsidRPr="00121F9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121F92">
        <w:rPr>
          <w:rFonts w:ascii="Times New Roman" w:hAnsi="Times New Roman"/>
          <w:sz w:val="24"/>
          <w:szCs w:val="24"/>
        </w:rPr>
        <w:t>formulations</w:t>
      </w:r>
      <w:proofErr w:type="spellEnd"/>
      <w:r w:rsidR="002175FF" w:rsidRPr="00121F9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121F92">
        <w:rPr>
          <w:rFonts w:ascii="Times New Roman" w:hAnsi="Times New Roman"/>
          <w:sz w:val="24"/>
          <w:szCs w:val="24"/>
        </w:rPr>
        <w:t>for</w:t>
      </w:r>
      <w:proofErr w:type="spellEnd"/>
      <w:r w:rsidR="002175FF" w:rsidRPr="00121F9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121F92">
        <w:rPr>
          <w:rFonts w:ascii="Times New Roman" w:hAnsi="Times New Roman"/>
          <w:sz w:val="24"/>
          <w:szCs w:val="24"/>
        </w:rPr>
        <w:t>the</w:t>
      </w:r>
      <w:proofErr w:type="spellEnd"/>
      <w:r w:rsidR="002175FF" w:rsidRPr="00121F9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121F92">
        <w:rPr>
          <w:rFonts w:ascii="Times New Roman" w:hAnsi="Times New Roman"/>
          <w:sz w:val="24"/>
          <w:szCs w:val="24"/>
        </w:rPr>
        <w:t>growth</w:t>
      </w:r>
      <w:proofErr w:type="spellEnd"/>
      <w:r w:rsidR="002175FF" w:rsidRPr="00121F92">
        <w:rPr>
          <w:rFonts w:ascii="Times New Roman" w:hAnsi="Times New Roman"/>
          <w:sz w:val="24"/>
          <w:szCs w:val="24"/>
        </w:rPr>
        <w:t xml:space="preserve"> of Salinispora </w:t>
      </w:r>
      <w:proofErr w:type="spellStart"/>
      <w:r w:rsidR="002175FF" w:rsidRPr="00121F92">
        <w:rPr>
          <w:rFonts w:ascii="Times New Roman" w:hAnsi="Times New Roman"/>
          <w:sz w:val="24"/>
          <w:szCs w:val="24"/>
        </w:rPr>
        <w:t>tropica</w:t>
      </w:r>
      <w:proofErr w:type="spellEnd"/>
      <w:r w:rsidR="002175FF" w:rsidRPr="00121F9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121F92">
        <w:rPr>
          <w:rFonts w:ascii="Times New Roman" w:hAnsi="Times New Roman"/>
          <w:sz w:val="24"/>
          <w:szCs w:val="24"/>
        </w:rPr>
        <w:t>strain</w:t>
      </w:r>
      <w:proofErr w:type="spellEnd"/>
      <w:r w:rsidR="002175FF" w:rsidRPr="00121F92">
        <w:rPr>
          <w:rFonts w:ascii="Times New Roman" w:hAnsi="Times New Roman"/>
          <w:sz w:val="24"/>
          <w:szCs w:val="24"/>
        </w:rPr>
        <w:t xml:space="preserve"> NPS21184 and </w:t>
      </w:r>
      <w:proofErr w:type="spellStart"/>
      <w:r w:rsidR="002175FF" w:rsidRPr="00121F92">
        <w:rPr>
          <w:rFonts w:ascii="Times New Roman" w:hAnsi="Times New Roman"/>
          <w:sz w:val="24"/>
          <w:szCs w:val="24"/>
        </w:rPr>
        <w:t>the</w:t>
      </w:r>
      <w:proofErr w:type="spellEnd"/>
      <w:r w:rsidR="002175FF" w:rsidRPr="00121F9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121F92">
        <w:rPr>
          <w:rFonts w:ascii="Times New Roman" w:hAnsi="Times New Roman"/>
          <w:sz w:val="24"/>
          <w:szCs w:val="24"/>
        </w:rPr>
        <w:t>production</w:t>
      </w:r>
      <w:proofErr w:type="spellEnd"/>
      <w:r w:rsidR="002175FF" w:rsidRPr="00121F92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2175FF" w:rsidRPr="00121F92">
        <w:rPr>
          <w:rFonts w:ascii="Times New Roman" w:hAnsi="Times New Roman"/>
          <w:sz w:val="24"/>
          <w:szCs w:val="24"/>
        </w:rPr>
        <w:t>salinosporamide</w:t>
      </w:r>
      <w:proofErr w:type="spellEnd"/>
      <w:r w:rsidR="002175FF" w:rsidRPr="00121F92">
        <w:rPr>
          <w:rFonts w:ascii="Times New Roman" w:hAnsi="Times New Roman"/>
          <w:sz w:val="24"/>
          <w:szCs w:val="24"/>
        </w:rPr>
        <w:t xml:space="preserve"> A (NPI-0052) and </w:t>
      </w:r>
      <w:proofErr w:type="spellStart"/>
      <w:r w:rsidR="002175FF" w:rsidRPr="00121F92">
        <w:rPr>
          <w:rFonts w:ascii="Times New Roman" w:hAnsi="Times New Roman"/>
          <w:sz w:val="24"/>
          <w:szCs w:val="24"/>
        </w:rPr>
        <w:t>related</w:t>
      </w:r>
      <w:proofErr w:type="spellEnd"/>
      <w:r w:rsidR="002175FF" w:rsidRPr="00121F9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121F92">
        <w:rPr>
          <w:rFonts w:ascii="Times New Roman" w:hAnsi="Times New Roman"/>
          <w:sz w:val="24"/>
          <w:szCs w:val="24"/>
        </w:rPr>
        <w:t>analogs</w:t>
      </w:r>
      <w:proofErr w:type="spellEnd"/>
      <w:r w:rsidR="002175FF" w:rsidRPr="00121F9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2175FF" w:rsidRPr="00121F92">
        <w:rPr>
          <w:rFonts w:ascii="Times New Roman" w:hAnsi="Times New Roman"/>
          <w:sz w:val="24"/>
          <w:szCs w:val="24"/>
        </w:rPr>
        <w:t>Appl</w:t>
      </w:r>
      <w:proofErr w:type="spellEnd"/>
      <w:r w:rsidR="002175FF" w:rsidRPr="00121F9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2175FF" w:rsidRPr="00121F92">
        <w:rPr>
          <w:rFonts w:ascii="Times New Roman" w:hAnsi="Times New Roman"/>
          <w:sz w:val="24"/>
          <w:szCs w:val="24"/>
        </w:rPr>
        <w:t>Microbiol</w:t>
      </w:r>
      <w:proofErr w:type="spellEnd"/>
      <w:r w:rsidR="002175FF" w:rsidRPr="00121F9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2175FF" w:rsidRPr="00121F92">
        <w:rPr>
          <w:rFonts w:ascii="Times New Roman" w:hAnsi="Times New Roman"/>
          <w:sz w:val="24"/>
          <w:szCs w:val="24"/>
        </w:rPr>
        <w:t>Biotechnol</w:t>
      </w:r>
      <w:proofErr w:type="spellEnd"/>
      <w:r w:rsidR="002175FF" w:rsidRPr="00121F92">
        <w:rPr>
          <w:rFonts w:ascii="Times New Roman" w:hAnsi="Times New Roman"/>
          <w:sz w:val="24"/>
          <w:szCs w:val="24"/>
        </w:rPr>
        <w:t xml:space="preserve">. 78, 827–832. </w:t>
      </w:r>
    </w:p>
    <w:p w14:paraId="6F462205" w14:textId="65ADF798" w:rsidR="002175FF" w:rsidRPr="00840869" w:rsidRDefault="003F6C10" w:rsidP="002175FF">
      <w:pPr>
        <w:pStyle w:val="NormalWeb"/>
        <w:numPr>
          <w:ilvl w:val="0"/>
          <w:numId w:val="7"/>
        </w:numPr>
        <w:ind w:left="270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Tsueng</w:t>
      </w:r>
      <w:proofErr w:type="spellEnd"/>
      <w:r>
        <w:rPr>
          <w:rFonts w:ascii="Times New Roman" w:hAnsi="Times New Roman"/>
          <w:sz w:val="24"/>
          <w:szCs w:val="24"/>
        </w:rPr>
        <w:t xml:space="preserve"> G, Lam KS</w:t>
      </w:r>
      <w:r w:rsidR="002175FF" w:rsidRPr="00483F0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="002175FF" w:rsidRPr="00483F09">
        <w:rPr>
          <w:rFonts w:ascii="Times New Roman" w:hAnsi="Times New Roman"/>
          <w:sz w:val="24"/>
          <w:szCs w:val="24"/>
        </w:rPr>
        <w:t>2009</w:t>
      </w:r>
      <w:r>
        <w:rPr>
          <w:rFonts w:ascii="Times New Roman" w:hAnsi="Times New Roman"/>
          <w:sz w:val="24"/>
          <w:szCs w:val="24"/>
        </w:rPr>
        <w:t>)</w:t>
      </w:r>
      <w:r w:rsidR="002175FF" w:rsidRPr="00483F09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2175FF" w:rsidRPr="00483F09">
        <w:rPr>
          <w:rFonts w:ascii="Times New Roman" w:hAnsi="Times New Roman"/>
          <w:sz w:val="24"/>
          <w:szCs w:val="24"/>
        </w:rPr>
        <w:t>Effect</w:t>
      </w:r>
      <w:proofErr w:type="spellEnd"/>
      <w:r w:rsidR="002175FF" w:rsidRPr="00483F09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2175FF" w:rsidRPr="00483F09">
        <w:rPr>
          <w:rFonts w:ascii="Times New Roman" w:hAnsi="Times New Roman"/>
          <w:sz w:val="24"/>
          <w:szCs w:val="24"/>
        </w:rPr>
        <w:t>cobalt</w:t>
      </w:r>
      <w:proofErr w:type="spellEnd"/>
      <w:r w:rsidR="002175FF" w:rsidRPr="00483F09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2175FF" w:rsidRPr="00483F09">
        <w:rPr>
          <w:rFonts w:ascii="Times New Roman" w:hAnsi="Times New Roman"/>
          <w:sz w:val="24"/>
          <w:szCs w:val="24"/>
        </w:rPr>
        <w:t>vitamin</w:t>
      </w:r>
      <w:proofErr w:type="spellEnd"/>
      <w:r w:rsidR="002175FF" w:rsidRPr="00483F09">
        <w:rPr>
          <w:rFonts w:ascii="Times New Roman" w:hAnsi="Times New Roman"/>
          <w:sz w:val="24"/>
          <w:szCs w:val="24"/>
        </w:rPr>
        <w:t xml:space="preserve"> B12 </w:t>
      </w:r>
      <w:proofErr w:type="spellStart"/>
      <w:r w:rsidR="002175FF" w:rsidRPr="00483F09">
        <w:rPr>
          <w:rFonts w:ascii="Times New Roman" w:hAnsi="Times New Roman"/>
          <w:sz w:val="24"/>
          <w:szCs w:val="24"/>
        </w:rPr>
        <w:t>on</w:t>
      </w:r>
      <w:proofErr w:type="spellEnd"/>
      <w:r w:rsidR="002175FF" w:rsidRPr="00483F0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483F09">
        <w:rPr>
          <w:rFonts w:ascii="Times New Roman" w:hAnsi="Times New Roman"/>
          <w:sz w:val="24"/>
          <w:szCs w:val="24"/>
        </w:rPr>
        <w:t>the</w:t>
      </w:r>
      <w:proofErr w:type="spellEnd"/>
      <w:r w:rsidR="002175FF" w:rsidRPr="00483F0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483F09">
        <w:rPr>
          <w:rFonts w:ascii="Times New Roman" w:hAnsi="Times New Roman"/>
          <w:sz w:val="24"/>
          <w:szCs w:val="24"/>
        </w:rPr>
        <w:t>production</w:t>
      </w:r>
      <w:proofErr w:type="spellEnd"/>
      <w:r w:rsidR="002175FF" w:rsidRPr="00483F09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2175FF" w:rsidRPr="00483F09">
        <w:rPr>
          <w:rFonts w:ascii="Times New Roman" w:hAnsi="Times New Roman"/>
          <w:sz w:val="24"/>
          <w:szCs w:val="24"/>
        </w:rPr>
        <w:t>salinosporamides</w:t>
      </w:r>
      <w:proofErr w:type="spellEnd"/>
      <w:r w:rsidR="002175FF" w:rsidRPr="00483F0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483F09">
        <w:rPr>
          <w:rFonts w:ascii="Times New Roman" w:hAnsi="Times New Roman"/>
          <w:sz w:val="24"/>
          <w:szCs w:val="24"/>
        </w:rPr>
        <w:t>by</w:t>
      </w:r>
      <w:proofErr w:type="spellEnd"/>
      <w:r w:rsidR="002175FF" w:rsidRPr="00483F09">
        <w:rPr>
          <w:rFonts w:ascii="Times New Roman" w:hAnsi="Times New Roman"/>
          <w:sz w:val="24"/>
          <w:szCs w:val="24"/>
        </w:rPr>
        <w:t xml:space="preserve"> Salinispor</w:t>
      </w:r>
      <w:r w:rsidR="002175FF">
        <w:rPr>
          <w:rFonts w:ascii="Times New Roman" w:hAnsi="Times New Roman"/>
          <w:sz w:val="24"/>
          <w:szCs w:val="24"/>
        </w:rPr>
        <w:t xml:space="preserve">a </w:t>
      </w:r>
      <w:proofErr w:type="spellStart"/>
      <w:r w:rsidR="002175FF">
        <w:rPr>
          <w:rFonts w:ascii="Times New Roman" w:hAnsi="Times New Roman"/>
          <w:sz w:val="24"/>
          <w:szCs w:val="24"/>
        </w:rPr>
        <w:t>tropica</w:t>
      </w:r>
      <w:proofErr w:type="spellEnd"/>
      <w:r w:rsidR="002175FF">
        <w:rPr>
          <w:rFonts w:ascii="Times New Roman" w:hAnsi="Times New Roman"/>
          <w:sz w:val="24"/>
          <w:szCs w:val="24"/>
        </w:rPr>
        <w:t xml:space="preserve">. J. </w:t>
      </w:r>
      <w:proofErr w:type="spellStart"/>
      <w:r w:rsidR="002175FF">
        <w:rPr>
          <w:rFonts w:ascii="Times New Roman" w:hAnsi="Times New Roman"/>
          <w:sz w:val="24"/>
          <w:szCs w:val="24"/>
        </w:rPr>
        <w:t>Antibiot</w:t>
      </w:r>
      <w:proofErr w:type="spellEnd"/>
      <w:r w:rsidR="002175FF">
        <w:rPr>
          <w:rFonts w:ascii="Times New Roman" w:hAnsi="Times New Roman"/>
          <w:sz w:val="24"/>
          <w:szCs w:val="24"/>
        </w:rPr>
        <w:t>.</w:t>
      </w:r>
      <w:r w:rsidR="002175FF" w:rsidRPr="00483F09">
        <w:rPr>
          <w:rFonts w:ascii="Times New Roman" w:hAnsi="Times New Roman"/>
          <w:sz w:val="24"/>
          <w:szCs w:val="24"/>
        </w:rPr>
        <w:t xml:space="preserve"> 62, 213–216. </w:t>
      </w:r>
    </w:p>
    <w:p w14:paraId="0050F478" w14:textId="1419A5A8" w:rsidR="002175FF" w:rsidRDefault="003F6C10" w:rsidP="002175FF">
      <w:pPr>
        <w:pStyle w:val="NormalWeb"/>
        <w:numPr>
          <w:ilvl w:val="0"/>
          <w:numId w:val="7"/>
        </w:numPr>
        <w:ind w:left="270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Tsueng</w:t>
      </w:r>
      <w:proofErr w:type="spellEnd"/>
      <w:r>
        <w:rPr>
          <w:rFonts w:ascii="Times New Roman" w:hAnsi="Times New Roman"/>
          <w:sz w:val="24"/>
          <w:szCs w:val="24"/>
        </w:rPr>
        <w:t xml:space="preserve"> G, Lam KS</w:t>
      </w:r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="002175FF" w:rsidRPr="00861463">
        <w:rPr>
          <w:rFonts w:ascii="Times New Roman" w:hAnsi="Times New Roman"/>
          <w:sz w:val="24"/>
          <w:szCs w:val="24"/>
        </w:rPr>
        <w:t>2010</w:t>
      </w:r>
      <w:r>
        <w:rPr>
          <w:rFonts w:ascii="Times New Roman" w:hAnsi="Times New Roman"/>
          <w:sz w:val="24"/>
          <w:szCs w:val="24"/>
        </w:rPr>
        <w:t>)</w:t>
      </w:r>
      <w:r w:rsidR="002175FF" w:rsidRPr="00861463">
        <w:rPr>
          <w:rFonts w:ascii="Times New Roman" w:hAnsi="Times New Roman"/>
          <w:sz w:val="24"/>
          <w:szCs w:val="24"/>
        </w:rPr>
        <w:t xml:space="preserve">. A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preliminary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investigation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on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the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growth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requirement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for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monovalent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cations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divalent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cations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medium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ionic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strength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of marine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actinomycete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 Salinispora.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Appl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Microbiol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2175FF" w:rsidRPr="00861463">
        <w:rPr>
          <w:rFonts w:ascii="Times New Roman" w:hAnsi="Times New Roman"/>
          <w:sz w:val="24"/>
          <w:szCs w:val="24"/>
        </w:rPr>
        <w:t>Biotechnol</w:t>
      </w:r>
      <w:proofErr w:type="spellEnd"/>
      <w:r w:rsidR="002175FF" w:rsidRPr="00861463">
        <w:rPr>
          <w:rFonts w:ascii="Times New Roman" w:hAnsi="Times New Roman"/>
          <w:sz w:val="24"/>
          <w:szCs w:val="24"/>
        </w:rPr>
        <w:t xml:space="preserve">. 86, 1525–1534. </w:t>
      </w:r>
    </w:p>
    <w:p w14:paraId="6BE0D96A" w14:textId="06414847" w:rsidR="001C3837" w:rsidRPr="008B5558" w:rsidRDefault="001C3837" w:rsidP="002175FF">
      <w:pPr>
        <w:pStyle w:val="NormalWeb"/>
        <w:numPr>
          <w:ilvl w:val="0"/>
          <w:numId w:val="7"/>
        </w:numPr>
        <w:ind w:left="270"/>
        <w:jc w:val="both"/>
        <w:rPr>
          <w:rFonts w:ascii="Times New Roman" w:hAnsi="Times New Roman"/>
          <w:sz w:val="24"/>
          <w:szCs w:val="24"/>
        </w:rPr>
      </w:pPr>
      <w:r w:rsidRPr="00AB17A1">
        <w:rPr>
          <w:rFonts w:ascii="Times New Roman" w:eastAsia="Times New Roman" w:hAnsi="Times New Roman"/>
          <w:noProof/>
          <w:sz w:val="24"/>
        </w:rPr>
        <w:t>Richter TKS, Hughes CC, Moore BS. Sioxanthin, a novel glycosylated carotenoid, reveals an unusual subclustered biosynthetic pathway. Environ. Microbiol. 2015;17:2158–71.</w:t>
      </w:r>
    </w:p>
    <w:p w14:paraId="0488289F" w14:textId="768B1CA6" w:rsidR="008B5558" w:rsidRPr="002175FF" w:rsidRDefault="008B5558" w:rsidP="002175FF">
      <w:pPr>
        <w:pStyle w:val="NormalWeb"/>
        <w:numPr>
          <w:ilvl w:val="0"/>
          <w:numId w:val="7"/>
        </w:numPr>
        <w:ind w:left="270"/>
        <w:jc w:val="both"/>
        <w:rPr>
          <w:rFonts w:ascii="Times New Roman" w:hAnsi="Times New Roman"/>
          <w:sz w:val="24"/>
          <w:szCs w:val="24"/>
        </w:rPr>
      </w:pPr>
      <w:r w:rsidRPr="00AB17A1">
        <w:rPr>
          <w:rFonts w:ascii="Times New Roman" w:eastAsia="Times New Roman" w:hAnsi="Times New Roman"/>
          <w:noProof/>
          <w:sz w:val="24"/>
        </w:rPr>
        <w:t>Duncan KR, Crüsemann M, Lechner A, Sarkar A, Li J, Ziemert N, et al. Molecular Networking and Pattern-Based Genome Mining Improves Discovery of Biosynthetic Gene Clusters and their Products from Salinispora Species. Chem. Biol. 2015;460–71.</w:t>
      </w:r>
    </w:p>
    <w:p w14:paraId="6D79018C" w14:textId="77777777" w:rsidR="002175FF" w:rsidRPr="00BA440D" w:rsidRDefault="002175FF" w:rsidP="00853F23">
      <w:pPr>
        <w:rPr>
          <w:rFonts w:ascii="Times New Roman" w:hAnsi="Times New Roman" w:cs="Times New Roman"/>
          <w:b/>
          <w:color w:val="000000"/>
        </w:rPr>
      </w:pPr>
    </w:p>
    <w:p w14:paraId="429F8E73" w14:textId="77777777" w:rsidR="00BA440D" w:rsidRDefault="00BA440D" w:rsidP="00853F23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7B5D8645" w14:textId="77777777" w:rsidR="00BA440D" w:rsidRDefault="00BA440D" w:rsidP="00853F23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4DF50DF6" w14:textId="77777777" w:rsidR="00BA440D" w:rsidRPr="00716818" w:rsidRDefault="00BA440D" w:rsidP="00853F23">
      <w:pPr>
        <w:rPr>
          <w:rFonts w:ascii="Times New Roman" w:hAnsi="Times New Roman" w:cs="Times New Roman"/>
          <w:color w:val="000000"/>
          <w:sz w:val="20"/>
          <w:szCs w:val="20"/>
        </w:rPr>
      </w:pPr>
    </w:p>
    <w:sectPr w:rsidR="00BA440D" w:rsidRPr="00716818" w:rsidSect="00485B04">
      <w:footerReference w:type="even" r:id="rId8"/>
      <w:footerReference w:type="default" r:id="rId9"/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86FF61" w14:textId="77777777" w:rsidR="0024003E" w:rsidRDefault="0024003E" w:rsidP="00757C3F">
      <w:r>
        <w:separator/>
      </w:r>
    </w:p>
  </w:endnote>
  <w:endnote w:type="continuationSeparator" w:id="0">
    <w:p w14:paraId="187D9B64" w14:textId="77777777" w:rsidR="0024003E" w:rsidRDefault="0024003E" w:rsidP="00757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4D103E" w14:textId="77777777" w:rsidR="00A21907" w:rsidRDefault="00A21907" w:rsidP="00757C3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AE0043" w14:textId="77777777" w:rsidR="00A21907" w:rsidRDefault="00A21907" w:rsidP="00757C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A4D1D" w14:textId="77777777" w:rsidR="00A21907" w:rsidRDefault="00A21907" w:rsidP="00757C3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0DB9C294" w14:textId="77777777" w:rsidR="00A21907" w:rsidRDefault="00A21907" w:rsidP="00757C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9E7205" w14:textId="77777777" w:rsidR="0024003E" w:rsidRDefault="0024003E" w:rsidP="00757C3F">
      <w:r>
        <w:separator/>
      </w:r>
    </w:p>
  </w:footnote>
  <w:footnote w:type="continuationSeparator" w:id="0">
    <w:p w14:paraId="57BA1FF3" w14:textId="77777777" w:rsidR="0024003E" w:rsidRDefault="0024003E" w:rsidP="00757C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01A41"/>
    <w:multiLevelType w:val="hybridMultilevel"/>
    <w:tmpl w:val="FD9E2CA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62178C"/>
    <w:multiLevelType w:val="hybridMultilevel"/>
    <w:tmpl w:val="3820ADCA"/>
    <w:lvl w:ilvl="0" w:tplc="93EA0C30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9F5806"/>
    <w:multiLevelType w:val="hybridMultilevel"/>
    <w:tmpl w:val="224E8BB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FE3F2A"/>
    <w:multiLevelType w:val="hybridMultilevel"/>
    <w:tmpl w:val="11F6809E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DA4642"/>
    <w:multiLevelType w:val="hybridMultilevel"/>
    <w:tmpl w:val="FD9E2CA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425FE0"/>
    <w:multiLevelType w:val="hybridMultilevel"/>
    <w:tmpl w:val="A98E15A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1C7AF6"/>
    <w:multiLevelType w:val="hybridMultilevel"/>
    <w:tmpl w:val="FD9E2CA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6"/>
  </w:num>
  <w:num w:numId="5">
    <w:abstractNumId w:val="2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F16"/>
    <w:rsid w:val="00015931"/>
    <w:rsid w:val="00021294"/>
    <w:rsid w:val="00047CF7"/>
    <w:rsid w:val="00072B85"/>
    <w:rsid w:val="00076041"/>
    <w:rsid w:val="00077041"/>
    <w:rsid w:val="00080D1F"/>
    <w:rsid w:val="00086DE7"/>
    <w:rsid w:val="0009102B"/>
    <w:rsid w:val="000B42DF"/>
    <w:rsid w:val="000C20E2"/>
    <w:rsid w:val="000C411B"/>
    <w:rsid w:val="000D2FF3"/>
    <w:rsid w:val="000E168B"/>
    <w:rsid w:val="000F3E64"/>
    <w:rsid w:val="0010718D"/>
    <w:rsid w:val="001150D7"/>
    <w:rsid w:val="0011522A"/>
    <w:rsid w:val="001712E8"/>
    <w:rsid w:val="001B3B57"/>
    <w:rsid w:val="001C1963"/>
    <w:rsid w:val="001C3837"/>
    <w:rsid w:val="001C5FBA"/>
    <w:rsid w:val="001E26AB"/>
    <w:rsid w:val="001F35AD"/>
    <w:rsid w:val="001F6D8D"/>
    <w:rsid w:val="001F7C06"/>
    <w:rsid w:val="002175FF"/>
    <w:rsid w:val="0023197B"/>
    <w:rsid w:val="002319F5"/>
    <w:rsid w:val="00234CB3"/>
    <w:rsid w:val="00235092"/>
    <w:rsid w:val="0024003E"/>
    <w:rsid w:val="0024238C"/>
    <w:rsid w:val="002470F8"/>
    <w:rsid w:val="00264269"/>
    <w:rsid w:val="0028392F"/>
    <w:rsid w:val="00295DFF"/>
    <w:rsid w:val="002B2D1D"/>
    <w:rsid w:val="002B4E07"/>
    <w:rsid w:val="002D23D6"/>
    <w:rsid w:val="002E6FA8"/>
    <w:rsid w:val="002F47F6"/>
    <w:rsid w:val="00314F7B"/>
    <w:rsid w:val="0032566F"/>
    <w:rsid w:val="00341C66"/>
    <w:rsid w:val="003701C2"/>
    <w:rsid w:val="0038199B"/>
    <w:rsid w:val="003A13D9"/>
    <w:rsid w:val="003B0F7C"/>
    <w:rsid w:val="003B0FA1"/>
    <w:rsid w:val="003C20B7"/>
    <w:rsid w:val="003E6045"/>
    <w:rsid w:val="003F3285"/>
    <w:rsid w:val="003F3AE1"/>
    <w:rsid w:val="003F6C10"/>
    <w:rsid w:val="003F7F16"/>
    <w:rsid w:val="00402CEA"/>
    <w:rsid w:val="004132F2"/>
    <w:rsid w:val="004161C5"/>
    <w:rsid w:val="00466EDE"/>
    <w:rsid w:val="004729D0"/>
    <w:rsid w:val="00485B04"/>
    <w:rsid w:val="00486CAA"/>
    <w:rsid w:val="004A19E5"/>
    <w:rsid w:val="004B35F5"/>
    <w:rsid w:val="004B726E"/>
    <w:rsid w:val="004C253D"/>
    <w:rsid w:val="004F70D8"/>
    <w:rsid w:val="004F77E3"/>
    <w:rsid w:val="0051674E"/>
    <w:rsid w:val="005366D3"/>
    <w:rsid w:val="00542128"/>
    <w:rsid w:val="00561A41"/>
    <w:rsid w:val="00561E40"/>
    <w:rsid w:val="00567352"/>
    <w:rsid w:val="00571145"/>
    <w:rsid w:val="005B205E"/>
    <w:rsid w:val="005D5B05"/>
    <w:rsid w:val="005F2F7E"/>
    <w:rsid w:val="00604576"/>
    <w:rsid w:val="00653242"/>
    <w:rsid w:val="006D1AFC"/>
    <w:rsid w:val="006D25AE"/>
    <w:rsid w:val="006D5458"/>
    <w:rsid w:val="006E2774"/>
    <w:rsid w:val="006E4376"/>
    <w:rsid w:val="006E7E9E"/>
    <w:rsid w:val="00707D30"/>
    <w:rsid w:val="0071034E"/>
    <w:rsid w:val="00716818"/>
    <w:rsid w:val="0075149A"/>
    <w:rsid w:val="00757C3F"/>
    <w:rsid w:val="00776B92"/>
    <w:rsid w:val="007A7DEC"/>
    <w:rsid w:val="007D20D7"/>
    <w:rsid w:val="007E237D"/>
    <w:rsid w:val="007E745C"/>
    <w:rsid w:val="00802EF3"/>
    <w:rsid w:val="00841BBA"/>
    <w:rsid w:val="00844DE0"/>
    <w:rsid w:val="00845B55"/>
    <w:rsid w:val="0084636D"/>
    <w:rsid w:val="00853F23"/>
    <w:rsid w:val="00881AD4"/>
    <w:rsid w:val="008857FF"/>
    <w:rsid w:val="00891393"/>
    <w:rsid w:val="008A7788"/>
    <w:rsid w:val="008B5558"/>
    <w:rsid w:val="008B76FD"/>
    <w:rsid w:val="008E53F6"/>
    <w:rsid w:val="00901566"/>
    <w:rsid w:val="009037AD"/>
    <w:rsid w:val="009148A2"/>
    <w:rsid w:val="0092054F"/>
    <w:rsid w:val="009221BC"/>
    <w:rsid w:val="0092526F"/>
    <w:rsid w:val="00946B7E"/>
    <w:rsid w:val="0096037F"/>
    <w:rsid w:val="009775DE"/>
    <w:rsid w:val="009825C2"/>
    <w:rsid w:val="00991EE7"/>
    <w:rsid w:val="009926D2"/>
    <w:rsid w:val="009D6114"/>
    <w:rsid w:val="009F2CA4"/>
    <w:rsid w:val="00A06941"/>
    <w:rsid w:val="00A111D9"/>
    <w:rsid w:val="00A21907"/>
    <w:rsid w:val="00A31344"/>
    <w:rsid w:val="00A316A0"/>
    <w:rsid w:val="00A51F47"/>
    <w:rsid w:val="00A75DA9"/>
    <w:rsid w:val="00A76173"/>
    <w:rsid w:val="00AD30C4"/>
    <w:rsid w:val="00AD6266"/>
    <w:rsid w:val="00AE6204"/>
    <w:rsid w:val="00B24EDB"/>
    <w:rsid w:val="00B27251"/>
    <w:rsid w:val="00B6155A"/>
    <w:rsid w:val="00B767C2"/>
    <w:rsid w:val="00B84200"/>
    <w:rsid w:val="00BA440D"/>
    <w:rsid w:val="00BB122C"/>
    <w:rsid w:val="00BB5949"/>
    <w:rsid w:val="00BD7E27"/>
    <w:rsid w:val="00BE3D8D"/>
    <w:rsid w:val="00C61B6E"/>
    <w:rsid w:val="00C6452C"/>
    <w:rsid w:val="00C747F1"/>
    <w:rsid w:val="00C940CE"/>
    <w:rsid w:val="00C97520"/>
    <w:rsid w:val="00CA1529"/>
    <w:rsid w:val="00CA2C16"/>
    <w:rsid w:val="00CA5E3A"/>
    <w:rsid w:val="00CD1902"/>
    <w:rsid w:val="00CD21CA"/>
    <w:rsid w:val="00CD5E55"/>
    <w:rsid w:val="00CE69C1"/>
    <w:rsid w:val="00CF44C1"/>
    <w:rsid w:val="00D03DCB"/>
    <w:rsid w:val="00D04E7F"/>
    <w:rsid w:val="00D14313"/>
    <w:rsid w:val="00D17E8A"/>
    <w:rsid w:val="00D41B6A"/>
    <w:rsid w:val="00D56139"/>
    <w:rsid w:val="00D82D88"/>
    <w:rsid w:val="00DB2F79"/>
    <w:rsid w:val="00DB666D"/>
    <w:rsid w:val="00DC3C27"/>
    <w:rsid w:val="00E06380"/>
    <w:rsid w:val="00E70D74"/>
    <w:rsid w:val="00E72944"/>
    <w:rsid w:val="00E7419E"/>
    <w:rsid w:val="00EA1F81"/>
    <w:rsid w:val="00EA2021"/>
    <w:rsid w:val="00EC0BE9"/>
    <w:rsid w:val="00ED6FB2"/>
    <w:rsid w:val="00EF2CD1"/>
    <w:rsid w:val="00F27E68"/>
    <w:rsid w:val="00F51D63"/>
    <w:rsid w:val="00F614AB"/>
    <w:rsid w:val="00F75A39"/>
    <w:rsid w:val="00F8137F"/>
    <w:rsid w:val="00F83976"/>
    <w:rsid w:val="00F93E08"/>
    <w:rsid w:val="00FE3979"/>
    <w:rsid w:val="00FF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E656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3F23"/>
    <w:pPr>
      <w:ind w:left="720"/>
      <w:contextualSpacing/>
    </w:pPr>
  </w:style>
  <w:style w:type="table" w:styleId="TableGrid">
    <w:name w:val="Table Grid"/>
    <w:basedOn w:val="TableNormal"/>
    <w:uiPriority w:val="59"/>
    <w:rsid w:val="005B2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D7E27"/>
  </w:style>
  <w:style w:type="paragraph" w:styleId="NormalWeb">
    <w:name w:val="Normal (Web)"/>
    <w:basedOn w:val="Normal"/>
    <w:uiPriority w:val="99"/>
    <w:unhideWhenUsed/>
    <w:rsid w:val="002175F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Default">
    <w:name w:val="Default"/>
    <w:rsid w:val="009D6114"/>
    <w:pPr>
      <w:widowControl w:val="0"/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s-ES" w:eastAsia="en-US"/>
    </w:rPr>
  </w:style>
  <w:style w:type="paragraph" w:styleId="Footer">
    <w:name w:val="footer"/>
    <w:basedOn w:val="Normal"/>
    <w:link w:val="FooterChar"/>
    <w:uiPriority w:val="99"/>
    <w:unhideWhenUsed/>
    <w:rsid w:val="00757C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C3F"/>
  </w:style>
  <w:style w:type="character" w:styleId="PageNumber">
    <w:name w:val="page number"/>
    <w:basedOn w:val="DefaultParagraphFont"/>
    <w:uiPriority w:val="99"/>
    <w:semiHidden/>
    <w:unhideWhenUsed/>
    <w:rsid w:val="00757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1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8</Pages>
  <Words>2241</Words>
  <Characters>12780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S</Company>
  <LinksUpToDate>false</LinksUpToDate>
  <CharactersWithSpaces>1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Contador</dc:creator>
  <cp:keywords/>
  <dc:description/>
  <cp:lastModifiedBy>Carolina Andrea Contador Sariego (SLS)</cp:lastModifiedBy>
  <cp:revision>26</cp:revision>
  <dcterms:created xsi:type="dcterms:W3CDTF">2018-09-03T11:04:00Z</dcterms:created>
  <dcterms:modified xsi:type="dcterms:W3CDTF">2018-09-10T10:46:00Z</dcterms:modified>
</cp:coreProperties>
</file>